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46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88"/>
        <w:gridCol w:w="238"/>
        <w:gridCol w:w="680"/>
        <w:gridCol w:w="680"/>
        <w:gridCol w:w="680"/>
        <w:gridCol w:w="680"/>
        <w:gridCol w:w="682"/>
        <w:gridCol w:w="236"/>
        <w:gridCol w:w="680"/>
        <w:gridCol w:w="680"/>
        <w:gridCol w:w="680"/>
        <w:gridCol w:w="680"/>
        <w:gridCol w:w="684"/>
      </w:tblGrid>
      <w:tr w:rsidR="006E1B02" w14:paraId="74E736BF" w14:textId="77777777" w:rsidTr="00FE123B">
        <w:trPr>
          <w:cantSplit/>
          <w:trHeight w:val="146"/>
          <w:tblHeader/>
          <w:jc w:val="center"/>
        </w:trPr>
        <w:tc>
          <w:tcPr>
            <w:tcW w:w="9468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38A5B95" w14:textId="77777777" w:rsidR="00385D34" w:rsidRDefault="006E1B02" w:rsidP="005B77EA">
            <w:pPr>
              <w:keepNext/>
              <w:keepLines/>
              <w:spacing w:before="60" w:after="60" w:line="240" w:lineRule="auto"/>
              <w:ind w:left="-31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able S1.</w:t>
            </w:r>
            <w:r w:rsidRPr="002F10BB">
              <w:rPr>
                <w:color w:val="000000"/>
                <w:sz w:val="20"/>
                <w:szCs w:val="20"/>
              </w:rPr>
              <w:t xml:space="preserve"> </w:t>
            </w:r>
          </w:p>
          <w:p w14:paraId="2483F1FD" w14:textId="21E399A7" w:rsidR="006E1B02" w:rsidRDefault="006E1B02" w:rsidP="005B77EA">
            <w:pPr>
              <w:keepNext/>
              <w:keepLines/>
              <w:spacing w:before="60" w:after="60" w:line="240" w:lineRule="auto"/>
              <w:ind w:left="-31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</w:t>
            </w:r>
            <w:r w:rsidRPr="00E311FA">
              <w:rPr>
                <w:color w:val="000000"/>
                <w:sz w:val="20"/>
                <w:szCs w:val="20"/>
              </w:rPr>
              <w:t>tudy I</w:t>
            </w:r>
            <w:r>
              <w:rPr>
                <w:color w:val="000000"/>
                <w:sz w:val="20"/>
                <w:szCs w:val="20"/>
              </w:rPr>
              <w:t xml:space="preserve">: </w:t>
            </w:r>
            <w:r w:rsidR="00533655">
              <w:rPr>
                <w:color w:val="000000"/>
                <w:sz w:val="20"/>
                <w:szCs w:val="20"/>
              </w:rPr>
              <w:t>Model</w:t>
            </w:r>
            <w:r w:rsidRPr="00E311FA">
              <w:rPr>
                <w:color w:val="000000"/>
                <w:sz w:val="20"/>
                <w:szCs w:val="20"/>
              </w:rPr>
              <w:t xml:space="preserve"> parameters</w:t>
            </w:r>
            <w:r>
              <w:rPr>
                <w:color w:val="000000"/>
                <w:sz w:val="20"/>
                <w:szCs w:val="20"/>
              </w:rPr>
              <w:t xml:space="preserve"> for lifetime stressor exposure on hair cortisol and cortisol/DHEA ratio</w:t>
            </w:r>
            <w:r w:rsidR="00533655">
              <w:rPr>
                <w:color w:val="000000"/>
                <w:sz w:val="20"/>
                <w:szCs w:val="20"/>
              </w:rPr>
              <w:t xml:space="preserve"> (Multiple linear regression)</w:t>
            </w:r>
          </w:p>
        </w:tc>
      </w:tr>
      <w:tr w:rsidR="006E1B02" w14:paraId="6822E7AA" w14:textId="77777777" w:rsidTr="00966A06">
        <w:trPr>
          <w:cantSplit/>
          <w:trHeight w:val="146"/>
          <w:tblHeader/>
          <w:jc w:val="center"/>
        </w:trPr>
        <w:tc>
          <w:tcPr>
            <w:tcW w:w="2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857CC8B" w14:textId="77777777" w:rsidR="006E1B02" w:rsidRDefault="006E1B02" w:rsidP="006D14B7">
            <w:pPr>
              <w:keepNext/>
              <w:keepLines/>
              <w:spacing w:before="60" w:after="60"/>
              <w:rPr>
                <w:color w:val="000000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067DE29" w14:textId="77777777" w:rsidR="006E1B02" w:rsidRDefault="006E1B02" w:rsidP="006D14B7">
            <w:pPr>
              <w:keepNext/>
              <w:keepLines/>
              <w:spacing w:before="60" w:after="6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955EE07" w14:textId="4A256584" w:rsidR="006E1B02" w:rsidRPr="006D14B7" w:rsidRDefault="006E1B02" w:rsidP="006D14B7">
            <w:pPr>
              <w:keepNext/>
              <w:keepLines/>
              <w:spacing w:before="60" w:after="6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</w:t>
            </w:r>
            <w:r w:rsidRPr="006D14B7">
              <w:rPr>
                <w:b/>
                <w:bCs/>
                <w:color w:val="000000"/>
                <w:sz w:val="20"/>
                <w:szCs w:val="20"/>
              </w:rPr>
              <w:t>ortisol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09963F4" w14:textId="77777777" w:rsidR="006E1B02" w:rsidRPr="006D14B7" w:rsidRDefault="006E1B02" w:rsidP="006D14B7">
            <w:pPr>
              <w:keepNext/>
              <w:keepLines/>
              <w:spacing w:before="60" w:after="60" w:line="240" w:lineRule="auto"/>
              <w:jc w:val="center"/>
              <w:rPr>
                <w:iCs/>
                <w:color w:val="000000"/>
                <w:sz w:val="20"/>
                <w:szCs w:val="20"/>
              </w:rPr>
            </w:pPr>
          </w:p>
        </w:tc>
        <w:tc>
          <w:tcPr>
            <w:tcW w:w="340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C6920F9" w14:textId="61E77725" w:rsidR="006E1B02" w:rsidRPr="004F5E09" w:rsidRDefault="006E1B02" w:rsidP="006D14B7">
            <w:pPr>
              <w:keepNext/>
              <w:keepLines/>
              <w:spacing w:before="60" w:after="60" w:line="24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</w:t>
            </w:r>
            <w:r w:rsidRPr="006D14B7">
              <w:rPr>
                <w:b/>
                <w:bCs/>
                <w:color w:val="000000"/>
                <w:sz w:val="20"/>
                <w:szCs w:val="20"/>
              </w:rPr>
              <w:t>ortisol</w:t>
            </w:r>
            <w:r>
              <w:rPr>
                <w:b/>
                <w:bCs/>
                <w:color w:val="000000"/>
                <w:sz w:val="20"/>
                <w:szCs w:val="20"/>
              </w:rPr>
              <w:t>/DHEA ratio</w:t>
            </w:r>
          </w:p>
        </w:tc>
      </w:tr>
      <w:tr w:rsidR="00A33569" w14:paraId="3FBDB47E" w14:textId="78866AF6" w:rsidTr="00966A06">
        <w:trPr>
          <w:cantSplit/>
          <w:trHeight w:val="146"/>
          <w:tblHeader/>
          <w:jc w:val="center"/>
        </w:trPr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02A413D" w14:textId="77777777" w:rsidR="00A33569" w:rsidRDefault="00A33569" w:rsidP="006D14B7">
            <w:pPr>
              <w:keepNext/>
              <w:keepLines/>
              <w:spacing w:before="60" w:after="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edictor</w:t>
            </w: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A49D783" w14:textId="77777777" w:rsidR="00A33569" w:rsidRPr="004F5E09" w:rsidRDefault="00A33569" w:rsidP="006D14B7">
            <w:pPr>
              <w:keepNext/>
              <w:keepLines/>
              <w:spacing w:before="60" w:after="60" w:line="240" w:lineRule="auto"/>
              <w:jc w:val="center"/>
              <w:rPr>
                <w:iCs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015A33E" w14:textId="058CE226" w:rsidR="00A33569" w:rsidRPr="004F5E09" w:rsidRDefault="00487680" w:rsidP="006D14B7">
            <w:pPr>
              <w:keepNext/>
              <w:keepLines/>
              <w:spacing w:before="60" w:after="60" w:line="240" w:lineRule="auto"/>
              <w:jc w:val="center"/>
              <w:rPr>
                <w:iCs/>
                <w:color w:val="000000"/>
                <w:sz w:val="20"/>
                <w:szCs w:val="20"/>
              </w:rPr>
            </w:pPr>
            <w:r w:rsidRPr="00882741">
              <w:rPr>
                <w:i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CC0A3B1" w14:textId="592811C6" w:rsidR="00A33569" w:rsidRPr="004F5E09" w:rsidRDefault="00A33569" w:rsidP="006D14B7">
            <w:pPr>
              <w:keepNext/>
              <w:keepLines/>
              <w:spacing w:before="60" w:after="60" w:line="24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b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9245285" w14:textId="78C29AFC" w:rsidR="00A33569" w:rsidRPr="004F5E09" w:rsidRDefault="00A33569" w:rsidP="006D14B7">
            <w:pPr>
              <w:keepNext/>
              <w:keepLines/>
              <w:spacing w:before="60" w:after="60" w:line="24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F5E09">
              <w:rPr>
                <w:i/>
                <w:i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17E9FB9" w14:textId="77777777" w:rsidR="00A33569" w:rsidRPr="004F5E09" w:rsidRDefault="00A33569" w:rsidP="006D14B7">
            <w:pPr>
              <w:keepNext/>
              <w:keepLines/>
              <w:spacing w:before="60" w:after="60" w:line="24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F5E09">
              <w:rPr>
                <w:i/>
                <w:iCs/>
                <w:color w:val="000000"/>
                <w:sz w:val="20"/>
                <w:szCs w:val="20"/>
              </w:rPr>
              <w:t>t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1C222CB" w14:textId="77777777" w:rsidR="00A33569" w:rsidRPr="004F5E09" w:rsidRDefault="00A33569" w:rsidP="006D14B7">
            <w:pPr>
              <w:keepNext/>
              <w:keepLines/>
              <w:spacing w:before="60" w:after="60" w:line="24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F5E09">
              <w:rPr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850C406" w14:textId="77777777" w:rsidR="00A33569" w:rsidRPr="006D14B7" w:rsidRDefault="00A33569" w:rsidP="006D14B7">
            <w:pPr>
              <w:keepNext/>
              <w:keepLines/>
              <w:spacing w:before="60" w:after="60" w:line="240" w:lineRule="auto"/>
              <w:jc w:val="center"/>
              <w:rPr>
                <w:iCs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7C24CE9" w14:textId="0DB49AA8" w:rsidR="00A33569" w:rsidRPr="004F5E09" w:rsidRDefault="00487680" w:rsidP="006D14B7">
            <w:pPr>
              <w:keepNext/>
              <w:keepLines/>
              <w:spacing w:before="60" w:after="60" w:line="24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882741">
              <w:rPr>
                <w:i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FD0C979" w14:textId="03E6A609" w:rsidR="00A33569" w:rsidRPr="004F5E09" w:rsidRDefault="00A33569" w:rsidP="006D14B7">
            <w:pPr>
              <w:keepNext/>
              <w:keepLines/>
              <w:spacing w:before="60" w:after="60" w:line="24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b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40D7610" w14:textId="18ADD4FE" w:rsidR="00A33569" w:rsidRPr="004F5E09" w:rsidRDefault="00A33569" w:rsidP="006D14B7">
            <w:pPr>
              <w:keepNext/>
              <w:keepLines/>
              <w:spacing w:before="60" w:after="60" w:line="24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F5E09">
              <w:rPr>
                <w:i/>
                <w:i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377217A" w14:textId="7EE8253C" w:rsidR="00A33569" w:rsidRPr="004F5E09" w:rsidRDefault="00A33569" w:rsidP="006D14B7">
            <w:pPr>
              <w:keepNext/>
              <w:keepLines/>
              <w:spacing w:before="60" w:after="60" w:line="24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F5E09">
              <w:rPr>
                <w:i/>
                <w:iCs/>
                <w:color w:val="000000"/>
                <w:sz w:val="20"/>
                <w:szCs w:val="20"/>
              </w:rPr>
              <w:t>t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C4BFABF" w14:textId="2AE968A2" w:rsidR="00A33569" w:rsidRPr="004F5E09" w:rsidRDefault="00A33569" w:rsidP="006D14B7">
            <w:pPr>
              <w:keepNext/>
              <w:keepLines/>
              <w:spacing w:before="60" w:after="60" w:line="24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F5E09">
              <w:rPr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A33569" w14:paraId="5246ECD1" w14:textId="77777777" w:rsidTr="00966A06">
        <w:trPr>
          <w:cantSplit/>
          <w:trHeight w:val="20"/>
          <w:tblHeader/>
          <w:jc w:val="center"/>
        </w:trPr>
        <w:tc>
          <w:tcPr>
            <w:tcW w:w="2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78C4CF1" w14:textId="77777777" w:rsidR="00A33569" w:rsidRPr="008811ED" w:rsidRDefault="00A33569" w:rsidP="006D14B7">
            <w:pPr>
              <w:keepNext/>
              <w:keepLines/>
              <w:spacing w:after="0" w:line="240" w:lineRule="auto"/>
              <w:rPr>
                <w:color w:val="000000"/>
                <w:sz w:val="4"/>
                <w:szCs w:val="4"/>
              </w:rPr>
            </w:pPr>
          </w:p>
        </w:tc>
        <w:tc>
          <w:tcPr>
            <w:tcW w:w="2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C70AB5F" w14:textId="77777777" w:rsidR="00A33569" w:rsidRPr="008811ED" w:rsidRDefault="00A33569" w:rsidP="006D14B7">
            <w:pPr>
              <w:keepNext/>
              <w:keepLines/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6B0B9D" w14:textId="77777777" w:rsidR="00A33569" w:rsidRPr="008811ED" w:rsidRDefault="00A33569" w:rsidP="006D14B7">
            <w:pPr>
              <w:keepNext/>
              <w:keepLines/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3F6D100" w14:textId="77777777" w:rsidR="00A33569" w:rsidRPr="008811ED" w:rsidRDefault="00A33569" w:rsidP="006D14B7">
            <w:pPr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A97766" w14:textId="42E41B44" w:rsidR="00A33569" w:rsidRPr="008811ED" w:rsidRDefault="00A33569" w:rsidP="006D14B7">
            <w:pPr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567D70" w14:textId="77777777" w:rsidR="00A33569" w:rsidRPr="008811ED" w:rsidRDefault="00A33569" w:rsidP="006D14B7">
            <w:pPr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17156A" w14:textId="77777777" w:rsidR="00A33569" w:rsidRPr="008811ED" w:rsidRDefault="00A33569" w:rsidP="006D14B7">
            <w:pPr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9D7AA5" w14:textId="77777777" w:rsidR="00A33569" w:rsidRPr="008811ED" w:rsidRDefault="00A33569" w:rsidP="006D14B7">
            <w:pPr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76DE6F" w14:textId="77777777" w:rsidR="00A33569" w:rsidRPr="008811ED" w:rsidRDefault="00A33569" w:rsidP="006D14B7">
            <w:pPr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A98FBEF" w14:textId="77777777" w:rsidR="00A33569" w:rsidRPr="008811ED" w:rsidRDefault="00A33569" w:rsidP="006D14B7">
            <w:pPr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404801" w14:textId="406A5704" w:rsidR="00A33569" w:rsidRPr="008811ED" w:rsidRDefault="00A33569" w:rsidP="006D14B7">
            <w:pPr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1715A0" w14:textId="77777777" w:rsidR="00A33569" w:rsidRPr="008811ED" w:rsidRDefault="00A33569" w:rsidP="006D14B7">
            <w:pPr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A544A3" w14:textId="77777777" w:rsidR="00A33569" w:rsidRPr="008811ED" w:rsidRDefault="00A33569" w:rsidP="006D14B7">
            <w:pPr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</w:tr>
      <w:tr w:rsidR="00A33569" w14:paraId="6630A4B4" w14:textId="79DF386A" w:rsidTr="00FE123B">
        <w:trPr>
          <w:cantSplit/>
          <w:trHeight w:val="20"/>
          <w:tblHeader/>
          <w:jc w:val="center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FD0285F" w14:textId="77777777" w:rsidR="00A33569" w:rsidRDefault="00A33569" w:rsidP="006D14B7">
            <w:pPr>
              <w:keepNext/>
              <w:keepLines/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5EEEED" w14:textId="77777777" w:rsidR="00A33569" w:rsidRDefault="00A33569" w:rsidP="006D14B7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A9C910" w14:textId="1F82E489" w:rsidR="00A33569" w:rsidRDefault="0018788C" w:rsidP="006D14B7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7834B0" w14:textId="58F641D7" w:rsidR="00A33569" w:rsidRDefault="00A33569" w:rsidP="006D14B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932ABA" w14:textId="3C7AA0D1" w:rsidR="00A33569" w:rsidRDefault="00A33569" w:rsidP="006D14B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DAF916" w14:textId="77777777" w:rsidR="00A33569" w:rsidRDefault="00A33569" w:rsidP="006D14B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92A0D2" w14:textId="77777777" w:rsidR="00A33569" w:rsidRDefault="00A33569" w:rsidP="006D14B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6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D29F2F" w14:textId="77777777" w:rsidR="00A33569" w:rsidRPr="006D14B7" w:rsidRDefault="00A33569" w:rsidP="006D14B7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844235" w14:textId="7B8621AD" w:rsidR="00A33569" w:rsidRDefault="0018788C" w:rsidP="006D14B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98F0EC" w14:textId="26ECFB02" w:rsidR="00A33569" w:rsidRPr="00CC072C" w:rsidRDefault="00515A2E" w:rsidP="006D14B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29544E">
              <w:rPr>
                <w:sz w:val="20"/>
                <w:szCs w:val="20"/>
              </w:rPr>
              <w:t>0.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EC9CEF" w14:textId="0D25C8E7" w:rsidR="00A33569" w:rsidRDefault="00A33569" w:rsidP="006D14B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C072C">
              <w:rPr>
                <w:sz w:val="20"/>
                <w:szCs w:val="20"/>
              </w:rPr>
              <w:t>0.3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4D40B6" w14:textId="6F6C80FD" w:rsidR="00A33569" w:rsidRDefault="00A33569" w:rsidP="006D14B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E1E27">
              <w:rPr>
                <w:sz w:val="20"/>
                <w:szCs w:val="20"/>
              </w:rPr>
              <w:t>-1.3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B84F52" w14:textId="309D58CE" w:rsidR="00A33569" w:rsidRDefault="00A33569" w:rsidP="006D14B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CB1FEC">
              <w:rPr>
                <w:sz w:val="20"/>
                <w:szCs w:val="20"/>
              </w:rPr>
              <w:t>189</w:t>
            </w:r>
          </w:p>
        </w:tc>
      </w:tr>
      <w:tr w:rsidR="0029237E" w14:paraId="3989CC05" w14:textId="0EC7E864" w:rsidTr="00FE123B">
        <w:trPr>
          <w:cantSplit/>
          <w:trHeight w:val="20"/>
          <w:tblHeader/>
          <w:jc w:val="center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32B7683" w14:textId="52C75C6F" w:rsidR="0029237E" w:rsidRPr="006A5D1A" w:rsidRDefault="0029237E" w:rsidP="0029237E">
            <w:pPr>
              <w:keepNext/>
              <w:keepLines/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4"/>
                <w:lang w:val="en-US" w:eastAsia="en-US"/>
              </w:rPr>
              <w:t>STRAIN</w:t>
            </w:r>
            <w:r w:rsidR="0082197B">
              <w:rPr>
                <w:rFonts w:eastAsia="Aptos"/>
                <w:kern w:val="2"/>
                <w:sz w:val="20"/>
                <w:szCs w:val="24"/>
                <w:lang w:val="en-US" w:eastAsia="en-US"/>
              </w:rPr>
              <w:t xml:space="preserve">: </w:t>
            </w:r>
            <w:r>
              <w:rPr>
                <w:rFonts w:eastAsia="Aptos"/>
                <w:kern w:val="2"/>
                <w:sz w:val="20"/>
                <w:szCs w:val="24"/>
                <w:lang w:val="en-US" w:eastAsia="en-US"/>
              </w:rPr>
              <w:t>Adulthood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39DEA8C3" w14:textId="77777777" w:rsidR="0029237E" w:rsidRDefault="0029237E" w:rsidP="0029237E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E79B9" w14:textId="2E3C74C6" w:rsidR="0029237E" w:rsidRDefault="0029237E" w:rsidP="0029237E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  <w:r w:rsidRPr="007B4350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102E811" w14:textId="7E06BDC8" w:rsidR="0029237E" w:rsidRDefault="0029237E" w:rsidP="002923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08B0B" w14:textId="0227D15D" w:rsidR="0029237E" w:rsidRDefault="0029237E" w:rsidP="002923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300DB" w14:textId="77777777" w:rsidR="0029237E" w:rsidRDefault="0029237E" w:rsidP="002923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4C5EC" w14:textId="77777777" w:rsidR="0029237E" w:rsidRDefault="0029237E" w:rsidP="002923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9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568A5" w14:textId="77777777" w:rsidR="0029237E" w:rsidRPr="006D14B7" w:rsidRDefault="0029237E" w:rsidP="002923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AF183" w14:textId="2DF9BCF5" w:rsidR="0029237E" w:rsidRDefault="0029237E" w:rsidP="002923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5C4">
              <w:rPr>
                <w:sz w:val="20"/>
                <w:szCs w:val="20"/>
              </w:rPr>
              <w:t>0.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EF9C639" w14:textId="502A619B" w:rsidR="0029237E" w:rsidRPr="00CC072C" w:rsidRDefault="0029237E" w:rsidP="002923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FF65F" w14:textId="0D130A8F" w:rsidR="0029237E" w:rsidRDefault="0029237E" w:rsidP="002923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C072C">
              <w:rPr>
                <w:sz w:val="20"/>
                <w:szCs w:val="20"/>
              </w:rPr>
              <w:t>0.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B74CD" w14:textId="1C319754" w:rsidR="0029237E" w:rsidRDefault="0029237E" w:rsidP="002923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CB197" w14:textId="35874536" w:rsidR="0029237E" w:rsidRDefault="0029237E" w:rsidP="002923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76</w:t>
            </w:r>
          </w:p>
        </w:tc>
      </w:tr>
      <w:tr w:rsidR="0029237E" w14:paraId="36A4E5E9" w14:textId="1715D4E2" w:rsidTr="00FE123B">
        <w:trPr>
          <w:cantSplit/>
          <w:trHeight w:val="20"/>
          <w:tblHeader/>
          <w:jc w:val="center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664BB1F" w14:textId="63054A68" w:rsidR="0029237E" w:rsidRPr="006A5D1A" w:rsidRDefault="0029237E" w:rsidP="0029237E">
            <w:pPr>
              <w:keepNext/>
              <w:keepLines/>
              <w:spacing w:after="0" w:line="240" w:lineRule="auto"/>
              <w:rPr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Aptos"/>
                <w:kern w:val="2"/>
                <w:sz w:val="20"/>
                <w:szCs w:val="24"/>
                <w:lang w:val="en-US" w:eastAsia="en-US"/>
              </w:rPr>
              <w:t>STRAIN</w:t>
            </w:r>
            <w:r w:rsidR="0082197B">
              <w:rPr>
                <w:rFonts w:eastAsia="Aptos"/>
                <w:kern w:val="2"/>
                <w:sz w:val="20"/>
                <w:szCs w:val="24"/>
                <w:lang w:val="en-US" w:eastAsia="en-US"/>
              </w:rPr>
              <w:t xml:space="preserve">: </w:t>
            </w:r>
            <w:proofErr w:type="gramStart"/>
            <w:r>
              <w:rPr>
                <w:rFonts w:eastAsia="Aptos"/>
                <w:kern w:val="2"/>
                <w:sz w:val="20"/>
                <w:szCs w:val="24"/>
                <w:lang w:val="en-US" w:eastAsia="en-US"/>
              </w:rPr>
              <w:t>Early</w:t>
            </w:r>
            <w:r w:rsidR="005849C2">
              <w:rPr>
                <w:rFonts w:eastAsia="Aptos"/>
                <w:kern w:val="2"/>
                <w:sz w:val="20"/>
                <w:szCs w:val="24"/>
                <w:lang w:val="en-US" w:eastAsia="en-US"/>
              </w:rPr>
              <w:t>-life</w:t>
            </w:r>
            <w:proofErr w:type="gramEnd"/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6B0612" w14:textId="77777777" w:rsidR="0029237E" w:rsidRDefault="0029237E" w:rsidP="0029237E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6B9644" w14:textId="5BF0F52D" w:rsidR="0029237E" w:rsidRDefault="0029237E" w:rsidP="0029237E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50121"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FF50F6" w14:textId="74737B25" w:rsidR="0029237E" w:rsidRDefault="0029237E" w:rsidP="002923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7067DF" w14:textId="34E3FC77" w:rsidR="0029237E" w:rsidRDefault="0029237E" w:rsidP="002923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4DC68D" w14:textId="77777777" w:rsidR="0029237E" w:rsidRDefault="0029237E" w:rsidP="002923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C708AE" w14:textId="77777777" w:rsidR="0029237E" w:rsidRDefault="0029237E" w:rsidP="002923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4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3AC36E" w14:textId="77777777" w:rsidR="0029237E" w:rsidRPr="006D14B7" w:rsidRDefault="0029237E" w:rsidP="002923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94B2A6" w14:textId="13470977" w:rsidR="0029237E" w:rsidRDefault="0029237E" w:rsidP="002923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9237E">
              <w:rPr>
                <w:sz w:val="20"/>
                <w:szCs w:val="20"/>
              </w:rPr>
              <w:t>0.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4368EC" w14:textId="106648C2" w:rsidR="0029237E" w:rsidRPr="00CC072C" w:rsidRDefault="0029237E" w:rsidP="002923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966E42" w14:textId="63FD5A1D" w:rsidR="0029237E" w:rsidRDefault="0029237E" w:rsidP="002923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C072C">
              <w:rPr>
                <w:sz w:val="20"/>
                <w:szCs w:val="20"/>
              </w:rPr>
              <w:t>0.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10BFA7" w14:textId="66401BC0" w:rsidR="0029237E" w:rsidRDefault="0029237E" w:rsidP="002923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95562A" w14:textId="447574E2" w:rsidR="0029237E" w:rsidRDefault="0029237E" w:rsidP="002923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76</w:t>
            </w:r>
          </w:p>
        </w:tc>
      </w:tr>
      <w:tr w:rsidR="0029237E" w14:paraId="2E9CE9AD" w14:textId="751763B1" w:rsidTr="00FE123B">
        <w:trPr>
          <w:cantSplit/>
          <w:trHeight w:val="20"/>
          <w:tblHeader/>
          <w:jc w:val="center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F14E84B" w14:textId="438DA94B" w:rsidR="0029237E" w:rsidRDefault="0029237E" w:rsidP="0029237E">
            <w:pPr>
              <w:keepNext/>
              <w:keepLines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xiety/Depression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216B5C" w14:textId="77777777" w:rsidR="0029237E" w:rsidRDefault="0029237E" w:rsidP="0029237E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207E7C" w14:textId="710C601C" w:rsidR="0029237E" w:rsidRDefault="0029237E" w:rsidP="0029237E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0D7B69" w14:textId="40F32F76" w:rsidR="0029237E" w:rsidRDefault="0029237E" w:rsidP="002923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A10AA0" w14:textId="48763CF6" w:rsidR="0029237E" w:rsidRDefault="0029237E" w:rsidP="002923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218314" w14:textId="77777777" w:rsidR="0029237E" w:rsidRDefault="0029237E" w:rsidP="002923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AE5FC6" w14:textId="77777777" w:rsidR="0029237E" w:rsidRDefault="0029237E" w:rsidP="002923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7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A7C252" w14:textId="77777777" w:rsidR="0029237E" w:rsidRPr="006D14B7" w:rsidRDefault="0029237E" w:rsidP="002923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5886B9" w14:textId="492806EF" w:rsidR="0029237E" w:rsidRDefault="0029237E" w:rsidP="002923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29237E">
              <w:rPr>
                <w:sz w:val="20"/>
                <w:szCs w:val="20"/>
              </w:rPr>
              <w:t>0.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7E3466" w14:textId="04074503" w:rsidR="0029237E" w:rsidRPr="00B85BE3" w:rsidRDefault="0029237E" w:rsidP="002923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351FC7" w14:textId="3F22A228" w:rsidR="0029237E" w:rsidRDefault="0029237E" w:rsidP="002923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85BE3">
              <w:rPr>
                <w:sz w:val="20"/>
                <w:szCs w:val="20"/>
              </w:rPr>
              <w:t>0.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10F473" w14:textId="3A5DAD95" w:rsidR="0029237E" w:rsidRDefault="0029237E" w:rsidP="002923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7ED3D7" w14:textId="36D903F9" w:rsidR="0029237E" w:rsidRDefault="0029237E" w:rsidP="002923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20</w:t>
            </w:r>
          </w:p>
        </w:tc>
      </w:tr>
      <w:tr w:rsidR="0029237E" w14:paraId="4244DD46" w14:textId="6E91C6CE" w:rsidTr="00FE123B">
        <w:trPr>
          <w:cantSplit/>
          <w:trHeight w:val="20"/>
          <w:tblHeader/>
          <w:jc w:val="center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4BD54E8" w14:textId="77777777" w:rsidR="0029237E" w:rsidRDefault="0029237E" w:rsidP="0029237E">
            <w:pPr>
              <w:keepNext/>
              <w:keepLines/>
              <w:spacing w:after="0" w:line="240" w:lineRule="auto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7769ED" w14:textId="77777777" w:rsidR="0029237E" w:rsidRDefault="0029237E" w:rsidP="0029237E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6F37EC" w14:textId="56063F55" w:rsidR="0029237E" w:rsidRDefault="0029237E" w:rsidP="0029237E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7C1560" w14:textId="432171DF" w:rsidR="0029237E" w:rsidRDefault="0029237E" w:rsidP="002923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C14B4E" w14:textId="1460C8BE" w:rsidR="0029237E" w:rsidRDefault="0029237E" w:rsidP="002923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72987A" w14:textId="77777777" w:rsidR="0029237E" w:rsidRDefault="0029237E" w:rsidP="002923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502914" w14:textId="77777777" w:rsidR="0029237E" w:rsidRDefault="0029237E" w:rsidP="002923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C2EBA3" w14:textId="77777777" w:rsidR="0029237E" w:rsidRPr="006D14B7" w:rsidRDefault="0029237E" w:rsidP="002923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84B5A9" w14:textId="2C6C1D9D" w:rsidR="0029237E" w:rsidRDefault="0029237E" w:rsidP="002923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29237E">
              <w:rPr>
                <w:sz w:val="20"/>
                <w:szCs w:val="20"/>
              </w:rPr>
              <w:t>0.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BAC704" w14:textId="52EC1A58" w:rsidR="0029237E" w:rsidRPr="00B85BE3" w:rsidRDefault="0029237E" w:rsidP="002923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39F2BB" w14:textId="36B8C6E5" w:rsidR="0029237E" w:rsidRDefault="0029237E" w:rsidP="002923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85BE3">
              <w:rPr>
                <w:sz w:val="20"/>
                <w:szCs w:val="20"/>
              </w:rPr>
              <w:t>0.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21BDB7" w14:textId="50579655" w:rsidR="0029237E" w:rsidRDefault="0029237E" w:rsidP="002923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77B76D" w14:textId="4B2F2068" w:rsidR="0029237E" w:rsidRDefault="0029237E" w:rsidP="002923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49</w:t>
            </w:r>
          </w:p>
        </w:tc>
      </w:tr>
      <w:tr w:rsidR="0029237E" w14:paraId="11250C0C" w14:textId="39C48EF1" w:rsidTr="00FE123B">
        <w:trPr>
          <w:cantSplit/>
          <w:trHeight w:val="20"/>
          <w:tblHeader/>
          <w:jc w:val="center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6E9ADC1" w14:textId="77777777" w:rsidR="0029237E" w:rsidRDefault="0029237E" w:rsidP="0029237E">
            <w:pPr>
              <w:keepNext/>
              <w:keepLines/>
              <w:spacing w:after="0" w:line="240" w:lineRule="auto"/>
              <w:rPr>
                <w:color w:val="ED7D31"/>
                <w:sz w:val="20"/>
                <w:szCs w:val="20"/>
              </w:rPr>
            </w:pPr>
            <w:r>
              <w:rPr>
                <w:sz w:val="20"/>
                <w:szCs w:val="20"/>
              </w:rPr>
              <w:t>Sex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E4DFB0" w14:textId="77777777" w:rsidR="0029237E" w:rsidRDefault="0029237E" w:rsidP="0029237E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BBB176" w14:textId="3B05824C" w:rsidR="0029237E" w:rsidRDefault="0029237E" w:rsidP="0029237E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1B05F6" w14:textId="172DE8E1" w:rsidR="0029237E" w:rsidRDefault="0029237E" w:rsidP="002923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93C85F" w14:textId="477791A3" w:rsidR="0029237E" w:rsidRDefault="0029237E" w:rsidP="002923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7AA973" w14:textId="77777777" w:rsidR="0029237E" w:rsidRDefault="0029237E" w:rsidP="002923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C35872" w14:textId="77777777" w:rsidR="0029237E" w:rsidRDefault="0029237E" w:rsidP="002923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FCB028" w14:textId="77777777" w:rsidR="0029237E" w:rsidRPr="006D14B7" w:rsidRDefault="0029237E" w:rsidP="002923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AC7752" w14:textId="2E14600C" w:rsidR="0029237E" w:rsidRDefault="0029237E" w:rsidP="002923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9237E">
              <w:rPr>
                <w:sz w:val="20"/>
                <w:szCs w:val="20"/>
              </w:rPr>
              <w:t>0.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DDA75D" w14:textId="6A34F625" w:rsidR="0029237E" w:rsidRPr="00215451" w:rsidRDefault="0029237E" w:rsidP="002923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6A4F1F" w14:textId="2C71DAA5" w:rsidR="0029237E" w:rsidRDefault="0029237E" w:rsidP="002923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15451">
              <w:rPr>
                <w:sz w:val="20"/>
                <w:szCs w:val="20"/>
              </w:rPr>
              <w:t>0.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6A12EE" w14:textId="4C7142D3" w:rsidR="0029237E" w:rsidRDefault="0029237E" w:rsidP="002923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6516EA" w14:textId="301D7E7B" w:rsidR="0029237E" w:rsidRDefault="0029237E" w:rsidP="002923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04</w:t>
            </w:r>
          </w:p>
        </w:tc>
      </w:tr>
      <w:tr w:rsidR="0029237E" w14:paraId="66B07F3E" w14:textId="152D02C6" w:rsidTr="00FE123B">
        <w:trPr>
          <w:cantSplit/>
          <w:trHeight w:val="20"/>
          <w:tblHeader/>
          <w:jc w:val="center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54BDAEF" w14:textId="77777777" w:rsidR="0029237E" w:rsidRDefault="0029237E" w:rsidP="0029237E">
            <w:pPr>
              <w:keepNext/>
              <w:keepLines/>
              <w:spacing w:after="0" w:line="240" w:lineRule="auto"/>
              <w:rPr>
                <w:color w:val="ED7D31"/>
                <w:sz w:val="20"/>
                <w:szCs w:val="20"/>
              </w:rPr>
            </w:pPr>
            <w:r>
              <w:rPr>
                <w:sz w:val="20"/>
                <w:szCs w:val="20"/>
              </w:rPr>
              <w:t>WHR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238172" w14:textId="77777777" w:rsidR="0029237E" w:rsidRDefault="0029237E" w:rsidP="0029237E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1AF3F7" w14:textId="0B9AE266" w:rsidR="0029237E" w:rsidRDefault="0029237E" w:rsidP="0029237E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704151" w14:textId="74E7F2E6" w:rsidR="0029237E" w:rsidRDefault="0029237E" w:rsidP="002923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0E2F35" w14:textId="4DA88841" w:rsidR="0029237E" w:rsidRDefault="0029237E" w:rsidP="002923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35F458" w14:textId="77777777" w:rsidR="0029237E" w:rsidRDefault="0029237E" w:rsidP="002923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EBC9FA" w14:textId="77777777" w:rsidR="0029237E" w:rsidRDefault="0029237E" w:rsidP="002923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2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71E5B9" w14:textId="77777777" w:rsidR="0029237E" w:rsidRPr="006D14B7" w:rsidRDefault="0029237E" w:rsidP="002923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D031C1" w14:textId="5EB57317" w:rsidR="0029237E" w:rsidRDefault="0029237E" w:rsidP="002923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29237E">
              <w:rPr>
                <w:sz w:val="20"/>
                <w:szCs w:val="20"/>
              </w:rPr>
              <w:t>0.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E0AF2A" w14:textId="3BCE8034" w:rsidR="0029237E" w:rsidRPr="00215451" w:rsidRDefault="0029237E" w:rsidP="002923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11B26D" w14:textId="0BC8A336" w:rsidR="0029237E" w:rsidRDefault="0029237E" w:rsidP="002923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15451">
              <w:rPr>
                <w:sz w:val="20"/>
                <w:szCs w:val="20"/>
              </w:rPr>
              <w:t>0.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F6B612" w14:textId="1DBF0895" w:rsidR="0029237E" w:rsidRDefault="0029237E" w:rsidP="002923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B3AC67" w14:textId="44B8F47A" w:rsidR="0029237E" w:rsidRDefault="0029237E" w:rsidP="002923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91</w:t>
            </w:r>
          </w:p>
        </w:tc>
      </w:tr>
      <w:tr w:rsidR="00A33569" w14:paraId="7A813B2C" w14:textId="17E9B96C" w:rsidTr="00FE123B">
        <w:trPr>
          <w:cantSplit/>
          <w:trHeight w:val="20"/>
          <w:tblHeader/>
          <w:jc w:val="center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C0E5E71" w14:textId="77777777" w:rsidR="00A33569" w:rsidRDefault="00A33569" w:rsidP="006D14B7">
            <w:pPr>
              <w:keepNext/>
              <w:keepLines/>
              <w:spacing w:after="0" w:line="240" w:lineRule="auto"/>
              <w:rPr>
                <w:color w:val="ED7D31"/>
                <w:sz w:val="20"/>
                <w:szCs w:val="20"/>
              </w:rPr>
            </w:pPr>
            <w:r>
              <w:rPr>
                <w:sz w:val="20"/>
                <w:szCs w:val="20"/>
              </w:rPr>
              <w:t>Hair treatment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DF83BF" w14:textId="77777777" w:rsidR="00A33569" w:rsidRDefault="00A33569" w:rsidP="006D14B7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49E49F" w14:textId="1671A112" w:rsidR="00A33569" w:rsidRDefault="00A33569" w:rsidP="006D14B7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829AE8" w14:textId="13FD1F00" w:rsidR="00A33569" w:rsidRDefault="00A33569" w:rsidP="006D14B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D4A438" w14:textId="2B18F52D" w:rsidR="00A33569" w:rsidRDefault="00A33569" w:rsidP="006D14B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ACC6F2" w14:textId="77777777" w:rsidR="00A33569" w:rsidRDefault="00A33569" w:rsidP="006D14B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58FA26" w14:textId="77777777" w:rsidR="00A33569" w:rsidRDefault="00A33569" w:rsidP="006D14B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1C290D" w14:textId="77777777" w:rsidR="00A33569" w:rsidRPr="006D14B7" w:rsidRDefault="00A33569" w:rsidP="006D14B7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7B1B14" w14:textId="6A3737F0" w:rsidR="00A33569" w:rsidRDefault="0029237E" w:rsidP="006D14B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987549" w14:textId="5291A97B" w:rsidR="00A33569" w:rsidRPr="00215451" w:rsidRDefault="00EA4766" w:rsidP="006D14B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CACCF9" w14:textId="5B4DE008" w:rsidR="00A33569" w:rsidRDefault="00A33569" w:rsidP="006D14B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15451">
              <w:rPr>
                <w:sz w:val="20"/>
                <w:szCs w:val="20"/>
              </w:rPr>
              <w:t>0.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2625EE" w14:textId="401C5ECF" w:rsidR="00A33569" w:rsidRDefault="00A33569" w:rsidP="006D14B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89DB27" w14:textId="1B6DF83A" w:rsidR="00A33569" w:rsidRDefault="00A33569" w:rsidP="006D14B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87</w:t>
            </w:r>
          </w:p>
        </w:tc>
      </w:tr>
      <w:tr w:rsidR="00A33569" w14:paraId="71A1F5A1" w14:textId="77777777" w:rsidTr="00FE123B">
        <w:trPr>
          <w:cantSplit/>
          <w:trHeight w:val="20"/>
          <w:tblHeader/>
          <w:jc w:val="center"/>
        </w:trPr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EED6383" w14:textId="77777777" w:rsidR="00A33569" w:rsidRPr="006D14B7" w:rsidRDefault="00A33569" w:rsidP="006D14B7">
            <w:pPr>
              <w:keepNext/>
              <w:keepLines/>
              <w:spacing w:after="0" w:line="240" w:lineRule="auto"/>
              <w:rPr>
                <w:sz w:val="4"/>
                <w:szCs w:val="4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B3DB62E" w14:textId="77777777" w:rsidR="00A33569" w:rsidRPr="006D14B7" w:rsidRDefault="00A33569" w:rsidP="006D14B7">
            <w:pPr>
              <w:keepNext/>
              <w:keepLines/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40F969E" w14:textId="0ACDFBB3" w:rsidR="00A33569" w:rsidRPr="006D14B7" w:rsidRDefault="00A33569" w:rsidP="006D14B7">
            <w:pPr>
              <w:keepNext/>
              <w:keepLines/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24F7244" w14:textId="77777777" w:rsidR="00A33569" w:rsidRPr="006D14B7" w:rsidRDefault="00A33569" w:rsidP="006D14B7">
            <w:pPr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5123040" w14:textId="01D5CE13" w:rsidR="00A33569" w:rsidRPr="006D14B7" w:rsidRDefault="00A33569" w:rsidP="006D14B7">
            <w:pPr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5D1BCAC" w14:textId="77777777" w:rsidR="00A33569" w:rsidRPr="006D14B7" w:rsidRDefault="00A33569" w:rsidP="006D14B7">
            <w:pPr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A3FFFE2" w14:textId="77777777" w:rsidR="00A33569" w:rsidRPr="006D14B7" w:rsidRDefault="00A33569" w:rsidP="006D14B7">
            <w:pPr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4483C12" w14:textId="77777777" w:rsidR="00A33569" w:rsidRPr="006D14B7" w:rsidRDefault="00A33569" w:rsidP="006D14B7">
            <w:pPr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2355681" w14:textId="77777777" w:rsidR="00A33569" w:rsidRPr="006D14B7" w:rsidRDefault="00A33569" w:rsidP="006D14B7">
            <w:pPr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885D7B3" w14:textId="77777777" w:rsidR="00A33569" w:rsidRPr="006D14B7" w:rsidRDefault="00A33569" w:rsidP="006D14B7">
            <w:pPr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3447626" w14:textId="24854A73" w:rsidR="00A33569" w:rsidRPr="006D14B7" w:rsidRDefault="00A33569" w:rsidP="006D14B7">
            <w:pPr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47536D7" w14:textId="77777777" w:rsidR="00A33569" w:rsidRPr="006D14B7" w:rsidRDefault="00A33569" w:rsidP="006D14B7">
            <w:pPr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FC5C84C" w14:textId="77777777" w:rsidR="00A33569" w:rsidRPr="006D14B7" w:rsidRDefault="00A33569" w:rsidP="006D14B7">
            <w:pPr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</w:tr>
      <w:tr w:rsidR="006E1B02" w14:paraId="1BFA86C6" w14:textId="77777777" w:rsidTr="00FE123B">
        <w:trPr>
          <w:cantSplit/>
          <w:trHeight w:val="20"/>
          <w:tblHeader/>
          <w:jc w:val="center"/>
        </w:trPr>
        <w:tc>
          <w:tcPr>
            <w:tcW w:w="9468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13EA987" w14:textId="3EAB82D2" w:rsidR="006E1B02" w:rsidRDefault="006E1B02" w:rsidP="005B77EA">
            <w:pPr>
              <w:spacing w:after="0" w:line="240" w:lineRule="auto"/>
              <w:ind w:left="-31"/>
              <w:rPr>
                <w:sz w:val="20"/>
                <w:szCs w:val="20"/>
              </w:rPr>
            </w:pPr>
            <w:r w:rsidRPr="00DE773B">
              <w:rPr>
                <w:i/>
                <w:iCs/>
                <w:sz w:val="20"/>
                <w:szCs w:val="20"/>
              </w:rPr>
              <w:t>Note</w:t>
            </w:r>
            <w:r>
              <w:rPr>
                <w:sz w:val="20"/>
                <w:szCs w:val="20"/>
              </w:rPr>
              <w:t xml:space="preserve">. </w:t>
            </w:r>
            <w:r w:rsidR="00A1520A" w:rsidRPr="00A1520A">
              <w:rPr>
                <w:sz w:val="20"/>
                <w:szCs w:val="20"/>
              </w:rPr>
              <w:t>Standardized</w:t>
            </w:r>
            <w:r w:rsidR="00605210">
              <w:rPr>
                <w:sz w:val="20"/>
                <w:szCs w:val="20"/>
              </w:rPr>
              <w:t xml:space="preserve"> </w:t>
            </w:r>
            <w:r w:rsidR="00A1520A" w:rsidRPr="00A1520A">
              <w:rPr>
                <w:sz w:val="20"/>
                <w:szCs w:val="20"/>
              </w:rPr>
              <w:t>(β)</w:t>
            </w:r>
            <w:r w:rsidR="007B2BBB">
              <w:rPr>
                <w:sz w:val="20"/>
                <w:szCs w:val="20"/>
              </w:rPr>
              <w:t xml:space="preserve"> and</w:t>
            </w:r>
            <w:r w:rsidR="00605210">
              <w:rPr>
                <w:sz w:val="20"/>
                <w:szCs w:val="20"/>
              </w:rPr>
              <w:t xml:space="preserve"> </w:t>
            </w:r>
            <w:r w:rsidR="00A1520A">
              <w:rPr>
                <w:sz w:val="20"/>
                <w:szCs w:val="20"/>
              </w:rPr>
              <w:t xml:space="preserve">unstandardized </w:t>
            </w:r>
            <w:r w:rsidR="00605210" w:rsidRPr="00A1520A">
              <w:rPr>
                <w:sz w:val="20"/>
                <w:szCs w:val="20"/>
              </w:rPr>
              <w:t>coefficients</w:t>
            </w:r>
            <w:r w:rsidR="00605210">
              <w:rPr>
                <w:sz w:val="20"/>
                <w:szCs w:val="20"/>
              </w:rPr>
              <w:t xml:space="preserve"> </w:t>
            </w:r>
            <w:r w:rsidR="00A1520A">
              <w:rPr>
                <w:sz w:val="20"/>
                <w:szCs w:val="20"/>
              </w:rPr>
              <w:t>(</w:t>
            </w:r>
            <w:r w:rsidR="00A1520A" w:rsidRPr="00A1520A">
              <w:rPr>
                <w:i/>
                <w:iCs/>
                <w:sz w:val="20"/>
                <w:szCs w:val="20"/>
              </w:rPr>
              <w:t>b</w:t>
            </w:r>
            <w:r w:rsidR="00A1520A">
              <w:rPr>
                <w:sz w:val="20"/>
                <w:szCs w:val="20"/>
              </w:rPr>
              <w:t>)</w:t>
            </w:r>
            <w:r w:rsidR="00257D4C">
              <w:rPr>
                <w:sz w:val="20"/>
                <w:szCs w:val="20"/>
              </w:rPr>
              <w:t xml:space="preserve">, </w:t>
            </w:r>
            <w:r w:rsidR="000968D2">
              <w:rPr>
                <w:sz w:val="20"/>
                <w:szCs w:val="20"/>
              </w:rPr>
              <w:t>standard error (</w:t>
            </w:r>
            <w:r w:rsidR="000968D2" w:rsidRPr="000968D2">
              <w:rPr>
                <w:i/>
                <w:iCs/>
                <w:sz w:val="20"/>
                <w:szCs w:val="20"/>
              </w:rPr>
              <w:t>SE</w:t>
            </w:r>
            <w:r w:rsidR="000968D2">
              <w:rPr>
                <w:sz w:val="20"/>
                <w:szCs w:val="20"/>
              </w:rPr>
              <w:t>)</w:t>
            </w:r>
            <w:r w:rsidR="00A1520A" w:rsidRPr="00A1520A">
              <w:rPr>
                <w:sz w:val="20"/>
                <w:szCs w:val="20"/>
              </w:rPr>
              <w:t xml:space="preserve"> derived from covariate-adjusted models predicting hair </w:t>
            </w:r>
            <w:r w:rsidR="004005D9">
              <w:rPr>
                <w:sz w:val="20"/>
                <w:szCs w:val="20"/>
              </w:rPr>
              <w:t>hormone concentrations</w:t>
            </w:r>
            <w:r w:rsidR="00A1520A" w:rsidRPr="00A1520A">
              <w:rPr>
                <w:sz w:val="20"/>
                <w:szCs w:val="20"/>
              </w:rPr>
              <w:t xml:space="preserve"> (ln, </w:t>
            </w:r>
            <w:proofErr w:type="spellStart"/>
            <w:r w:rsidR="00A1520A" w:rsidRPr="00A1520A">
              <w:rPr>
                <w:sz w:val="20"/>
                <w:szCs w:val="20"/>
              </w:rPr>
              <w:t>residualized</w:t>
            </w:r>
            <w:proofErr w:type="spellEnd"/>
            <w:r w:rsidR="00A1520A" w:rsidRPr="00A1520A">
              <w:rPr>
                <w:sz w:val="20"/>
                <w:szCs w:val="20"/>
              </w:rPr>
              <w:t>)</w:t>
            </w:r>
            <w:r w:rsidR="004005D9">
              <w:rPr>
                <w:sz w:val="20"/>
                <w:szCs w:val="20"/>
              </w:rPr>
              <w:t xml:space="preserve">. </w:t>
            </w:r>
            <w:r w:rsidR="001A0071">
              <w:rPr>
                <w:sz w:val="20"/>
                <w:szCs w:val="20"/>
              </w:rPr>
              <w:br/>
            </w:r>
            <w:r>
              <w:rPr>
                <w:rFonts w:eastAsia="Aptos"/>
                <w:kern w:val="2"/>
                <w:sz w:val="20"/>
                <w:szCs w:val="24"/>
                <w:lang w:val="en-US" w:eastAsia="en-US"/>
              </w:rPr>
              <w:t xml:space="preserve">DHEA, </w:t>
            </w:r>
            <w:r w:rsidRPr="00876D3B">
              <w:rPr>
                <w:rFonts w:eastAsia="Aptos"/>
                <w:kern w:val="2"/>
                <w:sz w:val="20"/>
                <w:szCs w:val="24"/>
                <w:lang w:val="en-US" w:eastAsia="en-US"/>
              </w:rPr>
              <w:t>dehydroepiandrosterone</w:t>
            </w:r>
            <w:r>
              <w:rPr>
                <w:sz w:val="20"/>
                <w:szCs w:val="20"/>
              </w:rPr>
              <w:t xml:space="preserve">; STRAIN, </w:t>
            </w:r>
            <w:r w:rsidRPr="006D77DC">
              <w:rPr>
                <w:sz w:val="20"/>
                <w:szCs w:val="20"/>
              </w:rPr>
              <w:t>Stress and Adversity Inventory</w:t>
            </w:r>
            <w:r>
              <w:rPr>
                <w:sz w:val="20"/>
                <w:szCs w:val="20"/>
              </w:rPr>
              <w:t xml:space="preserve">; </w:t>
            </w:r>
            <w:r>
              <w:rPr>
                <w:rFonts w:eastAsia="Aptos"/>
                <w:kern w:val="2"/>
                <w:sz w:val="20"/>
                <w:szCs w:val="24"/>
                <w:lang w:val="en-US" w:eastAsia="en-US"/>
              </w:rPr>
              <w:t>WHR, waist-to-hip ratio</w:t>
            </w:r>
            <w:r w:rsidR="00514B09">
              <w:rPr>
                <w:rFonts w:eastAsia="Aptos"/>
                <w:kern w:val="2"/>
                <w:sz w:val="20"/>
                <w:szCs w:val="24"/>
                <w:lang w:val="en-US" w:eastAsia="en-US"/>
              </w:rPr>
              <w:t xml:space="preserve">. </w:t>
            </w:r>
          </w:p>
        </w:tc>
      </w:tr>
    </w:tbl>
    <w:p w14:paraId="2048ED08" w14:textId="77777777" w:rsidR="00A31885" w:rsidRDefault="00A31885"/>
    <w:tbl>
      <w:tblPr>
        <w:tblW w:w="1139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36"/>
        <w:gridCol w:w="236"/>
        <w:gridCol w:w="737"/>
        <w:gridCol w:w="737"/>
        <w:gridCol w:w="737"/>
        <w:gridCol w:w="737"/>
        <w:gridCol w:w="794"/>
        <w:gridCol w:w="794"/>
        <w:gridCol w:w="236"/>
        <w:gridCol w:w="737"/>
        <w:gridCol w:w="737"/>
        <w:gridCol w:w="737"/>
        <w:gridCol w:w="737"/>
        <w:gridCol w:w="794"/>
        <w:gridCol w:w="794"/>
        <w:gridCol w:w="15"/>
      </w:tblGrid>
      <w:tr w:rsidR="006D6B79" w14:paraId="39F6A96E" w14:textId="77777777" w:rsidTr="00451DBE">
        <w:trPr>
          <w:cantSplit/>
          <w:trHeight w:val="146"/>
          <w:tblHeader/>
          <w:jc w:val="center"/>
        </w:trPr>
        <w:tc>
          <w:tcPr>
            <w:tcW w:w="11395" w:type="dxa"/>
            <w:gridSpan w:val="1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71814D2" w14:textId="77777777" w:rsidR="00385D34" w:rsidRDefault="00565645" w:rsidP="00565645">
            <w:pPr>
              <w:keepNext/>
              <w:keepLines/>
              <w:spacing w:before="60" w:after="6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lastRenderedPageBreak/>
              <w:t xml:space="preserve">Table S2. </w:t>
            </w:r>
          </w:p>
          <w:p w14:paraId="6653DA9D" w14:textId="1DD3F2D8" w:rsidR="006D6B79" w:rsidRPr="00E01324" w:rsidRDefault="004B17EE" w:rsidP="00565645">
            <w:pPr>
              <w:keepNext/>
              <w:keepLines/>
              <w:spacing w:before="60" w:after="60" w:line="240" w:lineRule="auto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B17EE">
              <w:rPr>
                <w:color w:val="000000"/>
                <w:sz w:val="20"/>
                <w:szCs w:val="20"/>
              </w:rPr>
              <w:t>Study II: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565645">
              <w:rPr>
                <w:color w:val="000000"/>
                <w:sz w:val="20"/>
                <w:szCs w:val="20"/>
              </w:rPr>
              <w:t>Model parameters for lifetime and recent stressor exposure on hair cortisol and cortisol/DHEA ratio</w:t>
            </w:r>
          </w:p>
        </w:tc>
      </w:tr>
      <w:tr w:rsidR="006D6B79" w14:paraId="7A752E6C" w14:textId="77777777" w:rsidTr="00451DBE">
        <w:trPr>
          <w:gridAfter w:val="1"/>
          <w:wAfter w:w="15" w:type="dxa"/>
          <w:cantSplit/>
          <w:trHeight w:val="146"/>
          <w:tblHeader/>
          <w:jc w:val="center"/>
        </w:trPr>
        <w:tc>
          <w:tcPr>
            <w:tcW w:w="1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8CB3447" w14:textId="77777777" w:rsidR="006D6B79" w:rsidRDefault="006D6B79" w:rsidP="00BC6A53">
            <w:pPr>
              <w:keepNext/>
              <w:keepLines/>
              <w:spacing w:before="60" w:after="60"/>
              <w:rPr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6A173B2" w14:textId="77777777" w:rsidR="006D6B79" w:rsidRPr="004F5E09" w:rsidRDefault="006D6B79" w:rsidP="00BC6A53">
            <w:pPr>
              <w:keepNext/>
              <w:keepLines/>
              <w:spacing w:before="60" w:after="60" w:line="240" w:lineRule="auto"/>
              <w:jc w:val="center"/>
              <w:rPr>
                <w:iCs/>
                <w:color w:val="000000"/>
                <w:sz w:val="20"/>
                <w:szCs w:val="20"/>
              </w:rPr>
            </w:pPr>
          </w:p>
        </w:tc>
        <w:tc>
          <w:tcPr>
            <w:tcW w:w="453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AA72EFF" w14:textId="6680A19C" w:rsidR="006D6B79" w:rsidRPr="00E01324" w:rsidRDefault="00565645" w:rsidP="007B6D33">
            <w:pPr>
              <w:keepNext/>
              <w:keepLines/>
              <w:spacing w:before="60" w:after="60" w:line="240" w:lineRule="auto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</w:t>
            </w:r>
            <w:r w:rsidRPr="006D14B7">
              <w:rPr>
                <w:b/>
                <w:bCs/>
                <w:color w:val="000000"/>
                <w:sz w:val="20"/>
                <w:szCs w:val="20"/>
              </w:rPr>
              <w:t>ortisol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AC2A355" w14:textId="77777777" w:rsidR="006D6B79" w:rsidRPr="004F5E09" w:rsidRDefault="006D6B79" w:rsidP="007B6D33">
            <w:pPr>
              <w:keepNext/>
              <w:keepLines/>
              <w:spacing w:before="60" w:after="60" w:line="24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53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27981CC" w14:textId="0CBA1D46" w:rsidR="006D6B79" w:rsidRPr="00E01324" w:rsidRDefault="00565645" w:rsidP="007B6D33">
            <w:pPr>
              <w:keepNext/>
              <w:keepLines/>
              <w:spacing w:before="60" w:after="60" w:line="240" w:lineRule="auto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</w:t>
            </w:r>
            <w:r w:rsidRPr="006D14B7">
              <w:rPr>
                <w:b/>
                <w:bCs/>
                <w:color w:val="000000"/>
                <w:sz w:val="20"/>
                <w:szCs w:val="20"/>
              </w:rPr>
              <w:t>ortisol</w:t>
            </w:r>
            <w:r>
              <w:rPr>
                <w:b/>
                <w:bCs/>
                <w:color w:val="000000"/>
                <w:sz w:val="20"/>
                <w:szCs w:val="20"/>
              </w:rPr>
              <w:t>/DHEA ratio</w:t>
            </w:r>
          </w:p>
        </w:tc>
      </w:tr>
      <w:tr w:rsidR="001F5596" w14:paraId="22A75A8C" w14:textId="0789BD59" w:rsidTr="00451DBE">
        <w:trPr>
          <w:gridAfter w:val="1"/>
          <w:wAfter w:w="15" w:type="dxa"/>
          <w:cantSplit/>
          <w:trHeight w:val="146"/>
          <w:tblHeader/>
          <w:jc w:val="center"/>
        </w:trPr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C768A5D" w14:textId="77777777" w:rsidR="00C4091C" w:rsidRDefault="00C4091C" w:rsidP="00BC6A53">
            <w:pPr>
              <w:keepNext/>
              <w:keepLines/>
              <w:spacing w:before="60" w:after="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edictor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C882ED5" w14:textId="77777777" w:rsidR="00C4091C" w:rsidRPr="004F5E09" w:rsidRDefault="00C4091C" w:rsidP="00BC6A53">
            <w:pPr>
              <w:keepNext/>
              <w:keepLines/>
              <w:spacing w:before="60" w:after="60" w:line="240" w:lineRule="auto"/>
              <w:jc w:val="center"/>
              <w:rPr>
                <w:iCs/>
                <w:color w:val="000000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AA6D5E6" w14:textId="36460A25" w:rsidR="00C4091C" w:rsidRPr="004F5E09" w:rsidRDefault="00FB1231" w:rsidP="007B6D33">
            <w:pPr>
              <w:keepNext/>
              <w:keepLines/>
              <w:spacing w:before="60" w:after="60" w:line="240" w:lineRule="auto"/>
              <w:jc w:val="center"/>
              <w:rPr>
                <w:iCs/>
                <w:color w:val="000000"/>
                <w:sz w:val="20"/>
                <w:szCs w:val="20"/>
              </w:rPr>
            </w:pPr>
            <w:r w:rsidRPr="00FB1231">
              <w:rPr>
                <w:i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E4C063A" w14:textId="25B54342" w:rsidR="00C4091C" w:rsidRPr="004F5E09" w:rsidRDefault="005F47C7" w:rsidP="007B6D33">
            <w:pPr>
              <w:keepNext/>
              <w:keepLines/>
              <w:spacing w:before="60" w:after="60" w:line="24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b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D68A74C" w14:textId="2ABC2108" w:rsidR="00C4091C" w:rsidRPr="004F5E09" w:rsidRDefault="00C4091C" w:rsidP="007B6D33">
            <w:pPr>
              <w:keepNext/>
              <w:keepLines/>
              <w:spacing w:before="60" w:after="60" w:line="24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F5E09">
              <w:rPr>
                <w:i/>
                <w:i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2E6D57E" w14:textId="77777777" w:rsidR="00C4091C" w:rsidRPr="004F5E09" w:rsidRDefault="00C4091C" w:rsidP="007B6D33">
            <w:pPr>
              <w:keepNext/>
              <w:keepLines/>
              <w:spacing w:before="60" w:after="60" w:line="24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F5E09">
              <w:rPr>
                <w:i/>
                <w:iCs/>
                <w:color w:val="000000"/>
                <w:sz w:val="20"/>
                <w:szCs w:val="20"/>
              </w:rPr>
              <w:t>t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C99162C" w14:textId="77777777" w:rsidR="00C4091C" w:rsidRPr="00645380" w:rsidRDefault="00C4091C" w:rsidP="007B6D33">
            <w:pPr>
              <w:keepNext/>
              <w:keepLines/>
              <w:spacing w:before="60" w:after="60" w:line="24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45380">
              <w:rPr>
                <w:i/>
                <w:iCs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7F44FD4" w14:textId="77777777" w:rsidR="00C4091C" w:rsidRPr="00E01324" w:rsidRDefault="00C4091C" w:rsidP="007B6D33">
            <w:pPr>
              <w:keepNext/>
              <w:keepLines/>
              <w:spacing w:before="60" w:after="60" w:line="240" w:lineRule="auto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01324">
              <w:rPr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B802543" w14:textId="77777777" w:rsidR="00C4091C" w:rsidRPr="004F5E09" w:rsidRDefault="00C4091C" w:rsidP="007B6D33">
            <w:pPr>
              <w:keepNext/>
              <w:keepLines/>
              <w:spacing w:before="60" w:after="60" w:line="24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A31A2D9" w14:textId="0A5EE72E" w:rsidR="00C4091C" w:rsidRPr="004F5E09" w:rsidRDefault="00FB1231" w:rsidP="007B6D33">
            <w:pPr>
              <w:keepNext/>
              <w:keepLines/>
              <w:spacing w:before="60" w:after="60" w:line="24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B1231">
              <w:rPr>
                <w:i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4719684" w14:textId="35E1EEE7" w:rsidR="00C4091C" w:rsidRPr="004F5E09" w:rsidRDefault="005F47C7" w:rsidP="007B6D33">
            <w:pPr>
              <w:keepNext/>
              <w:keepLines/>
              <w:spacing w:before="60" w:after="60" w:line="24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b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D413C6A" w14:textId="184AB0E9" w:rsidR="00C4091C" w:rsidRPr="004F5E09" w:rsidRDefault="00C4091C" w:rsidP="007B6D33">
            <w:pPr>
              <w:keepNext/>
              <w:keepLines/>
              <w:spacing w:before="60" w:after="60" w:line="24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F5E09">
              <w:rPr>
                <w:i/>
                <w:i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AB7A9B0" w14:textId="37B6F117" w:rsidR="00C4091C" w:rsidRPr="004F5E09" w:rsidRDefault="00C4091C" w:rsidP="007B6D33">
            <w:pPr>
              <w:keepNext/>
              <w:keepLines/>
              <w:spacing w:before="60" w:after="60" w:line="24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F5E09">
              <w:rPr>
                <w:i/>
                <w:iCs/>
                <w:color w:val="000000"/>
                <w:sz w:val="20"/>
                <w:szCs w:val="20"/>
              </w:rPr>
              <w:t>t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2F5B673" w14:textId="004BD05B" w:rsidR="00C4091C" w:rsidRPr="004F5E09" w:rsidRDefault="00C4091C" w:rsidP="007B6D33">
            <w:pPr>
              <w:keepNext/>
              <w:keepLines/>
              <w:spacing w:before="60" w:after="60" w:line="24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765612C" w14:textId="7784F418" w:rsidR="00C4091C" w:rsidRPr="004F5E09" w:rsidRDefault="00C4091C" w:rsidP="007B6D33">
            <w:pPr>
              <w:keepNext/>
              <w:keepLines/>
              <w:spacing w:before="60" w:after="60" w:line="24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E01324">
              <w:rPr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042165" w14:paraId="45D01E36" w14:textId="523992DC" w:rsidTr="00451DBE">
        <w:trPr>
          <w:gridAfter w:val="1"/>
          <w:wAfter w:w="15" w:type="dxa"/>
          <w:cantSplit/>
          <w:trHeight w:val="20"/>
          <w:tblHeader/>
          <w:jc w:val="center"/>
        </w:trPr>
        <w:tc>
          <w:tcPr>
            <w:tcW w:w="1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949813B" w14:textId="77777777" w:rsidR="00C4091C" w:rsidRPr="00BC6A53" w:rsidRDefault="00C4091C" w:rsidP="00BC6A53">
            <w:pPr>
              <w:keepNext/>
              <w:keepLines/>
              <w:spacing w:after="0" w:line="240" w:lineRule="auto"/>
              <w:rPr>
                <w:b/>
                <w:color w:val="000000"/>
                <w:sz w:val="4"/>
                <w:szCs w:val="4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14BB650" w14:textId="77777777" w:rsidR="00C4091C" w:rsidRPr="00BC6A53" w:rsidRDefault="00C4091C" w:rsidP="00BC6A53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4"/>
                <w:szCs w:val="4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EF7C23" w14:textId="54CF570F" w:rsidR="00C4091C" w:rsidRPr="00BC6A53" w:rsidRDefault="00C4091C" w:rsidP="007B6D33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4"/>
                <w:szCs w:val="4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2C925D" w14:textId="77777777" w:rsidR="00C4091C" w:rsidRPr="00BC6A53" w:rsidRDefault="00C4091C" w:rsidP="007B6D33">
            <w:pPr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7A4465" w14:textId="66B0EACC" w:rsidR="00C4091C" w:rsidRPr="00BC6A53" w:rsidRDefault="00C4091C" w:rsidP="007B6D33">
            <w:pPr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9ED64B" w14:textId="77777777" w:rsidR="00C4091C" w:rsidRPr="00BC6A53" w:rsidRDefault="00C4091C" w:rsidP="007B6D33">
            <w:pPr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8FE1F9" w14:textId="77777777" w:rsidR="00C4091C" w:rsidRPr="00BC6A53" w:rsidRDefault="00C4091C" w:rsidP="007B6D33">
            <w:pPr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DCE87F" w14:textId="77777777" w:rsidR="00C4091C" w:rsidRPr="00BC6A53" w:rsidRDefault="00C4091C" w:rsidP="007B6D33">
            <w:pPr>
              <w:spacing w:after="0" w:line="240" w:lineRule="auto"/>
              <w:jc w:val="center"/>
              <w:rPr>
                <w:b/>
                <w:bCs/>
                <w:sz w:val="4"/>
                <w:szCs w:val="4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1B4057" w14:textId="77777777" w:rsidR="00C4091C" w:rsidRPr="00BC6A53" w:rsidRDefault="00C4091C" w:rsidP="007B6D33">
            <w:pPr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C3D53F" w14:textId="0F78A9EA" w:rsidR="00C4091C" w:rsidRPr="00BC6A53" w:rsidRDefault="00C4091C" w:rsidP="007B6D33">
            <w:pPr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F60856" w14:textId="77777777" w:rsidR="00C4091C" w:rsidRPr="00BC6A53" w:rsidRDefault="00C4091C" w:rsidP="007B6D33">
            <w:pPr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D884C3" w14:textId="2C5D50EB" w:rsidR="00C4091C" w:rsidRPr="00BC6A53" w:rsidRDefault="00C4091C" w:rsidP="007B6D33">
            <w:pPr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6A137E" w14:textId="77777777" w:rsidR="00C4091C" w:rsidRPr="00BC6A53" w:rsidRDefault="00C4091C" w:rsidP="007B6D33">
            <w:pPr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7A9CC5" w14:textId="77777777" w:rsidR="00C4091C" w:rsidRPr="00BC6A53" w:rsidRDefault="00C4091C" w:rsidP="007B6D33">
            <w:pPr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DCFCCC" w14:textId="77777777" w:rsidR="00C4091C" w:rsidRPr="00BC6A53" w:rsidRDefault="00C4091C" w:rsidP="007B6D33">
            <w:pPr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</w:tr>
      <w:tr w:rsidR="00565645" w14:paraId="76C1E409" w14:textId="77777777" w:rsidTr="002105AC">
        <w:trPr>
          <w:cantSplit/>
          <w:trHeight w:val="20"/>
          <w:tblHeader/>
          <w:jc w:val="center"/>
        </w:trPr>
        <w:tc>
          <w:tcPr>
            <w:tcW w:w="11395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A8B8D8C" w14:textId="5E08206E" w:rsidR="00565645" w:rsidRPr="006D6B79" w:rsidRDefault="00565645" w:rsidP="0056564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</w:t>
            </w:r>
            <w:r w:rsidRPr="007F5865">
              <w:rPr>
                <w:b/>
                <w:bCs/>
                <w:color w:val="000000"/>
                <w:sz w:val="20"/>
                <w:szCs w:val="20"/>
              </w:rPr>
              <w:t>)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L</w:t>
            </w:r>
            <w:r w:rsidRPr="007F5865">
              <w:rPr>
                <w:b/>
                <w:bCs/>
                <w:color w:val="000000"/>
                <w:sz w:val="20"/>
                <w:szCs w:val="20"/>
              </w:rPr>
              <w:t xml:space="preserve">ifetime stressor exposure </w:t>
            </w:r>
            <w:r w:rsidRPr="007F5865">
              <w:rPr>
                <w:color w:val="000000"/>
                <w:sz w:val="20"/>
                <w:szCs w:val="20"/>
              </w:rPr>
              <w:t>(LME)</w:t>
            </w:r>
          </w:p>
        </w:tc>
      </w:tr>
      <w:tr w:rsidR="007B6D33" w14:paraId="4DBC0F8F" w14:textId="77777777" w:rsidTr="00AD6704">
        <w:trPr>
          <w:gridAfter w:val="1"/>
          <w:wAfter w:w="15" w:type="dxa"/>
          <w:cantSplit/>
          <w:trHeight w:val="20"/>
          <w:tblHeader/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0B435B5" w14:textId="77777777" w:rsidR="00C4091C" w:rsidRPr="000E1B4A" w:rsidRDefault="00C4091C" w:rsidP="00850399">
            <w:pPr>
              <w:keepNext/>
              <w:keepLines/>
              <w:spacing w:after="0" w:line="240" w:lineRule="auto"/>
              <w:rPr>
                <w:color w:val="000000"/>
                <w:sz w:val="4"/>
                <w:szCs w:val="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7D429D" w14:textId="77777777" w:rsidR="00C4091C" w:rsidRPr="000E1B4A" w:rsidRDefault="00C4091C" w:rsidP="00850399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4"/>
                <w:szCs w:val="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713D0D" w14:textId="77777777" w:rsidR="00C4091C" w:rsidRPr="000E1B4A" w:rsidRDefault="00C4091C" w:rsidP="007B6D33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4"/>
                <w:szCs w:val="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0FB491" w14:textId="77777777" w:rsidR="00C4091C" w:rsidRPr="000E1B4A" w:rsidRDefault="00C4091C" w:rsidP="007B6D33">
            <w:pPr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400884" w14:textId="2F1A7BE4" w:rsidR="00C4091C" w:rsidRPr="000E1B4A" w:rsidRDefault="00C4091C" w:rsidP="007B6D33">
            <w:pPr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93A644" w14:textId="77777777" w:rsidR="00C4091C" w:rsidRPr="000E1B4A" w:rsidRDefault="00C4091C" w:rsidP="007B6D33">
            <w:pPr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5E5159" w14:textId="77777777" w:rsidR="00C4091C" w:rsidRPr="000E1B4A" w:rsidRDefault="00C4091C" w:rsidP="007B6D33">
            <w:pPr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63AA96" w14:textId="77777777" w:rsidR="00C4091C" w:rsidRPr="000E1B4A" w:rsidRDefault="00C4091C" w:rsidP="007B6D33">
            <w:pPr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93FBA8" w14:textId="77777777" w:rsidR="00C4091C" w:rsidRPr="000E1B4A" w:rsidRDefault="00C4091C" w:rsidP="007B6D33">
            <w:pPr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2A3A98" w14:textId="77777777" w:rsidR="00C4091C" w:rsidRPr="000E1B4A" w:rsidRDefault="00C4091C" w:rsidP="007B6D33">
            <w:pPr>
              <w:spacing w:after="0" w:line="240" w:lineRule="auto"/>
              <w:jc w:val="center"/>
              <w:rPr>
                <w:color w:val="000000"/>
                <w:sz w:val="4"/>
                <w:szCs w:val="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CAD747" w14:textId="77777777" w:rsidR="00C4091C" w:rsidRPr="000E1B4A" w:rsidRDefault="00C4091C" w:rsidP="007B6D33">
            <w:pPr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169589" w14:textId="1F780E57" w:rsidR="00C4091C" w:rsidRPr="000E1B4A" w:rsidRDefault="00C4091C" w:rsidP="007B6D33">
            <w:pPr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738B13" w14:textId="77777777" w:rsidR="00C4091C" w:rsidRPr="000E1B4A" w:rsidRDefault="00C4091C" w:rsidP="007B6D33">
            <w:pPr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AB3DBB" w14:textId="77777777" w:rsidR="00C4091C" w:rsidRPr="000E1B4A" w:rsidRDefault="00C4091C" w:rsidP="007B6D33">
            <w:pPr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6C0300" w14:textId="77777777" w:rsidR="00C4091C" w:rsidRPr="000E1B4A" w:rsidRDefault="00C4091C" w:rsidP="007B6D33">
            <w:pPr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</w:tr>
      <w:tr w:rsidR="007B6D33" w14:paraId="44B39733" w14:textId="5DFE9D17" w:rsidTr="00AD6704">
        <w:trPr>
          <w:gridAfter w:val="1"/>
          <w:wAfter w:w="15" w:type="dxa"/>
          <w:cantSplit/>
          <w:trHeight w:val="20"/>
          <w:tblHeader/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F4A2DA7" w14:textId="77777777" w:rsidR="00881881" w:rsidRDefault="00881881" w:rsidP="00881881">
            <w:pPr>
              <w:keepNext/>
              <w:keepLines/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E2FC14" w14:textId="77777777" w:rsidR="00881881" w:rsidRDefault="00881881" w:rsidP="00881881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C614DD" w14:textId="18330D2E" w:rsidR="00881881" w:rsidRDefault="007B6D33" w:rsidP="007B6D33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D9E2BC" w14:textId="34012777" w:rsidR="00881881" w:rsidRDefault="00881881" w:rsidP="007B6D3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1B6123" w14:textId="1A5E1860" w:rsidR="00881881" w:rsidRPr="00B3065F" w:rsidRDefault="00881881" w:rsidP="007B6D3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3065F">
              <w:rPr>
                <w:sz w:val="20"/>
                <w:szCs w:val="20"/>
              </w:rPr>
              <w:t>0.1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6A697D" w14:textId="77777777" w:rsidR="00881881" w:rsidRDefault="00881881" w:rsidP="007B6D3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5D97EE" w14:textId="77777777" w:rsidR="00881881" w:rsidRDefault="00881881" w:rsidP="007B6D3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53D41">
              <w:rPr>
                <w:sz w:val="20"/>
                <w:szCs w:val="20"/>
              </w:rPr>
              <w:t>99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9A7627" w14:textId="77777777" w:rsidR="00881881" w:rsidRPr="004B14F6" w:rsidRDefault="00881881" w:rsidP="007B6D3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14F6">
              <w:rPr>
                <w:sz w:val="20"/>
                <w:szCs w:val="20"/>
              </w:rPr>
              <w:t>.73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52A87A" w14:textId="77777777" w:rsidR="00881881" w:rsidRDefault="00881881" w:rsidP="007B6D33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DD69A7" w14:textId="798D5D2C" w:rsidR="00881881" w:rsidRDefault="007B6D33" w:rsidP="007B6D3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273283" w14:textId="28E7D6DA" w:rsidR="00881881" w:rsidRPr="00643401" w:rsidRDefault="00881881" w:rsidP="007B6D3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6F62">
              <w:rPr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2AED88" w14:textId="450C4E5D" w:rsidR="00881881" w:rsidRPr="00EC133F" w:rsidRDefault="00881881" w:rsidP="007B6D3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33F">
              <w:rPr>
                <w:sz w:val="20"/>
                <w:szCs w:val="20"/>
              </w:rPr>
              <w:t>0.2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E74749" w14:textId="2757984B" w:rsidR="00881881" w:rsidRDefault="00881881" w:rsidP="007B6D3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30925">
              <w:rPr>
                <w:sz w:val="20"/>
                <w:szCs w:val="20"/>
              </w:rPr>
              <w:t>-0.5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A67CEF" w14:textId="667A2FEA" w:rsidR="00881881" w:rsidRDefault="00881881" w:rsidP="007B6D3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00BBA">
              <w:rPr>
                <w:sz w:val="20"/>
                <w:szCs w:val="20"/>
              </w:rPr>
              <w:t>77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13A641" w14:textId="788D0676" w:rsidR="00881881" w:rsidRDefault="00881881" w:rsidP="007B6D3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73</w:t>
            </w:r>
          </w:p>
        </w:tc>
      </w:tr>
      <w:tr w:rsidR="007B6D33" w14:paraId="4D42DE14" w14:textId="471A0084" w:rsidTr="00AD6704">
        <w:trPr>
          <w:gridAfter w:val="1"/>
          <w:wAfter w:w="15" w:type="dxa"/>
          <w:cantSplit/>
          <w:trHeight w:val="20"/>
          <w:tblHeader/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8BC61FC" w14:textId="77777777" w:rsidR="00881881" w:rsidRDefault="00881881" w:rsidP="00881881">
            <w:pPr>
              <w:keepNext/>
              <w:keepLines/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im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4BD382" w14:textId="77777777" w:rsidR="00881881" w:rsidRDefault="00881881" w:rsidP="00881881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07CDF3" w14:textId="3356CBC6" w:rsidR="00881881" w:rsidRDefault="00881881" w:rsidP="007B6D33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50D08A" w14:textId="2B53CC96" w:rsidR="00881881" w:rsidRDefault="00881881" w:rsidP="007B6D3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74AF1A" w14:textId="0EE7CA84" w:rsidR="00881881" w:rsidRPr="00B3065F" w:rsidRDefault="00881881" w:rsidP="007B6D3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3065F">
              <w:rPr>
                <w:sz w:val="20"/>
                <w:szCs w:val="20"/>
              </w:rPr>
              <w:t>0.0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6E71C2" w14:textId="77777777" w:rsidR="00881881" w:rsidRDefault="00881881" w:rsidP="007B6D3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0ED5F3" w14:textId="77777777" w:rsidR="00881881" w:rsidRDefault="00881881" w:rsidP="007B6D3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33D7">
              <w:rPr>
                <w:sz w:val="20"/>
                <w:szCs w:val="20"/>
              </w:rPr>
              <w:t>83.8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32A723" w14:textId="77777777" w:rsidR="00881881" w:rsidRPr="004B14F6" w:rsidRDefault="00881881" w:rsidP="007B6D3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14F6">
              <w:rPr>
                <w:sz w:val="20"/>
                <w:szCs w:val="20"/>
              </w:rPr>
              <w:t>.22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EA43BF" w14:textId="77777777" w:rsidR="00881881" w:rsidRDefault="00881881" w:rsidP="007B6D33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9297AD" w14:textId="680E86A0" w:rsidR="00881881" w:rsidRPr="009B418D" w:rsidRDefault="001A345B" w:rsidP="007B6D3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418D">
              <w:rPr>
                <w:sz w:val="20"/>
                <w:szCs w:val="20"/>
              </w:rPr>
              <w:t>-0.3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55612F" w14:textId="612A2270" w:rsidR="00881881" w:rsidRPr="009B418D" w:rsidRDefault="00881881" w:rsidP="007B6D3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418D">
              <w:rPr>
                <w:sz w:val="20"/>
                <w:szCs w:val="20"/>
              </w:rPr>
              <w:t>-0.2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D1ABE0" w14:textId="4BA4CCE6" w:rsidR="00881881" w:rsidRPr="009B418D" w:rsidRDefault="00881881" w:rsidP="007B6D3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418D">
              <w:rPr>
                <w:sz w:val="20"/>
                <w:szCs w:val="20"/>
              </w:rPr>
              <w:t>0.0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BB9D05" w14:textId="3865A007" w:rsidR="00881881" w:rsidRPr="009B418D" w:rsidRDefault="00881881" w:rsidP="007B6D3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418D">
              <w:rPr>
                <w:sz w:val="20"/>
                <w:szCs w:val="20"/>
              </w:rPr>
              <w:t>-3.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83B130" w14:textId="2DB9052F" w:rsidR="00881881" w:rsidRPr="009B418D" w:rsidRDefault="00881881" w:rsidP="007B6D3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418D">
              <w:rPr>
                <w:sz w:val="20"/>
                <w:szCs w:val="20"/>
              </w:rPr>
              <w:t>64.9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317FB0" w14:textId="2E08B158" w:rsidR="00881881" w:rsidRPr="009B418D" w:rsidRDefault="00881881" w:rsidP="007B6D3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418D">
              <w:rPr>
                <w:sz w:val="20"/>
                <w:szCs w:val="20"/>
              </w:rPr>
              <w:t>.002**</w:t>
            </w:r>
          </w:p>
        </w:tc>
      </w:tr>
      <w:tr w:rsidR="007B6D33" w14:paraId="2208C93E" w14:textId="11B68168" w:rsidTr="00AD6704">
        <w:trPr>
          <w:gridAfter w:val="1"/>
          <w:wAfter w:w="15" w:type="dxa"/>
          <w:cantSplit/>
          <w:trHeight w:val="20"/>
          <w:tblHeader/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94E827B" w14:textId="45F93625" w:rsidR="00881881" w:rsidRPr="005849C2" w:rsidRDefault="00881881" w:rsidP="00881881">
            <w:pPr>
              <w:keepNext/>
              <w:keepLines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5849C2">
              <w:rPr>
                <w:rFonts w:eastAsia="Aptos"/>
                <w:kern w:val="2"/>
                <w:sz w:val="20"/>
                <w:szCs w:val="20"/>
                <w:lang w:val="en-US" w:eastAsia="en-US"/>
              </w:rPr>
              <w:t>STRAIN</w:t>
            </w:r>
            <w:r w:rsidR="0082197B" w:rsidRPr="005849C2">
              <w:rPr>
                <w:rFonts w:eastAsia="Aptos"/>
                <w:kern w:val="2"/>
                <w:sz w:val="20"/>
                <w:szCs w:val="20"/>
                <w:lang w:val="en-US" w:eastAsia="en-US"/>
              </w:rPr>
              <w:t xml:space="preserve">: </w:t>
            </w:r>
            <w:r w:rsidRPr="005849C2">
              <w:rPr>
                <w:rFonts w:eastAsia="Aptos"/>
                <w:kern w:val="2"/>
                <w:sz w:val="20"/>
                <w:szCs w:val="20"/>
                <w:lang w:val="en-US" w:eastAsia="en-US"/>
              </w:rPr>
              <w:t>Adulthoo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20C3D9C" w14:textId="77777777" w:rsidR="00881881" w:rsidRPr="005849C2" w:rsidRDefault="00881881" w:rsidP="00881881">
            <w:pPr>
              <w:keepNext/>
              <w:keepLines/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05AA8" w14:textId="2A073A90" w:rsidR="00881881" w:rsidRPr="005849C2" w:rsidRDefault="00881881" w:rsidP="007B6D33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849C2"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C77D2" w14:textId="48DC4D7D" w:rsidR="00881881" w:rsidRPr="005849C2" w:rsidRDefault="00881881" w:rsidP="007B6D3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849C2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2E527" w14:textId="1F448907" w:rsidR="00881881" w:rsidRPr="005849C2" w:rsidRDefault="00881881" w:rsidP="007B6D3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849C2">
              <w:rPr>
                <w:sz w:val="20"/>
                <w:szCs w:val="20"/>
              </w:rPr>
              <w:t>0.0</w:t>
            </w:r>
            <w:r w:rsidR="004D441F" w:rsidRPr="005849C2">
              <w:rPr>
                <w:sz w:val="20"/>
                <w:szCs w:val="20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DE867" w14:textId="77777777" w:rsidR="00881881" w:rsidRPr="005849C2" w:rsidRDefault="00881881" w:rsidP="007B6D3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849C2">
              <w:rPr>
                <w:sz w:val="20"/>
                <w:szCs w:val="20"/>
              </w:rPr>
              <w:t>2.4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98C17" w14:textId="77777777" w:rsidR="00881881" w:rsidRPr="005849C2" w:rsidRDefault="00881881" w:rsidP="007B6D3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849C2">
              <w:rPr>
                <w:sz w:val="20"/>
                <w:szCs w:val="20"/>
              </w:rPr>
              <w:t>87.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00B92" w14:textId="77777777" w:rsidR="00881881" w:rsidRPr="005849C2" w:rsidRDefault="00881881" w:rsidP="007B6D3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849C2">
              <w:rPr>
                <w:sz w:val="20"/>
                <w:szCs w:val="20"/>
              </w:rPr>
              <w:t>.016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224D9" w14:textId="77777777" w:rsidR="00881881" w:rsidRPr="005849C2" w:rsidRDefault="00881881" w:rsidP="007B6D33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F2FDA" w14:textId="6FD4748A" w:rsidR="00881881" w:rsidRPr="005849C2" w:rsidRDefault="001A345B" w:rsidP="007B6D3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849C2">
              <w:rPr>
                <w:sz w:val="20"/>
                <w:szCs w:val="20"/>
              </w:rPr>
              <w:t>0.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D2016" w14:textId="28781A33" w:rsidR="00881881" w:rsidRPr="005849C2" w:rsidRDefault="00881881" w:rsidP="007B6D3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849C2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B7319" w14:textId="7E0A8E9F" w:rsidR="00881881" w:rsidRPr="005849C2" w:rsidRDefault="00881881" w:rsidP="007B6D33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5849C2">
              <w:rPr>
                <w:sz w:val="20"/>
                <w:szCs w:val="20"/>
              </w:rPr>
              <w:t>0.</w:t>
            </w:r>
            <w:r w:rsidR="008F7E22" w:rsidRPr="005849C2">
              <w:rPr>
                <w:sz w:val="20"/>
                <w:szCs w:val="20"/>
              </w:rPr>
              <w:t>0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B42B3" w14:textId="29267CCE" w:rsidR="00881881" w:rsidRPr="005849C2" w:rsidRDefault="00881881" w:rsidP="007B6D33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5849C2">
              <w:rPr>
                <w:sz w:val="20"/>
                <w:szCs w:val="20"/>
              </w:rPr>
              <w:t>0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AA4D9" w14:textId="448EA74E" w:rsidR="00881881" w:rsidRPr="005849C2" w:rsidRDefault="00881881" w:rsidP="007B6D33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5849C2">
              <w:rPr>
                <w:sz w:val="20"/>
                <w:szCs w:val="20"/>
              </w:rPr>
              <w:t>68.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2C7D1" w14:textId="2FB52537" w:rsidR="00881881" w:rsidRPr="005849C2" w:rsidRDefault="00881881" w:rsidP="007B6D33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5849C2">
              <w:rPr>
                <w:sz w:val="20"/>
                <w:szCs w:val="20"/>
              </w:rPr>
              <w:t>.979</w:t>
            </w:r>
          </w:p>
        </w:tc>
      </w:tr>
      <w:tr w:rsidR="007B6D33" w14:paraId="733D0E47" w14:textId="025324FB" w:rsidTr="00AD6704">
        <w:trPr>
          <w:gridAfter w:val="1"/>
          <w:wAfter w:w="15" w:type="dxa"/>
          <w:cantSplit/>
          <w:trHeight w:val="20"/>
          <w:tblHeader/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61D1AE7" w14:textId="63B451FC" w:rsidR="00881881" w:rsidRPr="005849C2" w:rsidRDefault="00881881" w:rsidP="00881881">
            <w:pPr>
              <w:keepNext/>
              <w:keepLines/>
              <w:spacing w:after="0" w:line="240" w:lineRule="auto"/>
              <w:rPr>
                <w:color w:val="000000"/>
                <w:sz w:val="20"/>
                <w:szCs w:val="20"/>
                <w:highlight w:val="yellow"/>
              </w:rPr>
            </w:pPr>
            <w:r w:rsidRPr="005849C2">
              <w:rPr>
                <w:rFonts w:eastAsia="Aptos"/>
                <w:kern w:val="2"/>
                <w:sz w:val="20"/>
                <w:szCs w:val="20"/>
                <w:lang w:val="en-US" w:eastAsia="en-US"/>
              </w:rPr>
              <w:t>STRAIN</w:t>
            </w:r>
            <w:r w:rsidR="0082197B" w:rsidRPr="005849C2">
              <w:rPr>
                <w:rFonts w:eastAsia="Aptos"/>
                <w:kern w:val="2"/>
                <w:sz w:val="20"/>
                <w:szCs w:val="20"/>
                <w:lang w:val="en-US" w:eastAsia="en-US"/>
              </w:rPr>
              <w:t xml:space="preserve">: </w:t>
            </w:r>
            <w:proofErr w:type="gramStart"/>
            <w:r w:rsidRPr="005849C2">
              <w:rPr>
                <w:rFonts w:eastAsia="Aptos"/>
                <w:kern w:val="2"/>
                <w:sz w:val="20"/>
                <w:szCs w:val="20"/>
                <w:lang w:val="en-US" w:eastAsia="en-US"/>
              </w:rPr>
              <w:t>Early</w:t>
            </w:r>
            <w:r w:rsidR="005849C2" w:rsidRPr="005849C2">
              <w:rPr>
                <w:rFonts w:eastAsia="Aptos"/>
                <w:kern w:val="2"/>
                <w:sz w:val="20"/>
                <w:szCs w:val="20"/>
                <w:lang w:val="en-US" w:eastAsia="en-US"/>
              </w:rPr>
              <w:t>-life</w:t>
            </w:r>
            <w:proofErr w:type="gram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32DB05" w14:textId="77777777" w:rsidR="00881881" w:rsidRPr="005849C2" w:rsidRDefault="00881881" w:rsidP="00881881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9DDF6A" w14:textId="73B46570" w:rsidR="00881881" w:rsidRPr="005849C2" w:rsidRDefault="00881881" w:rsidP="007B6D33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849C2">
              <w:rPr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B7F1B0" w14:textId="46959AB0" w:rsidR="00881881" w:rsidRPr="005849C2" w:rsidRDefault="00881881" w:rsidP="007B6D3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849C2">
              <w:rPr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90DAFE" w14:textId="041D5397" w:rsidR="00881881" w:rsidRPr="005849C2" w:rsidRDefault="00881881" w:rsidP="007B6D3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849C2">
              <w:rPr>
                <w:sz w:val="20"/>
                <w:szCs w:val="20"/>
              </w:rPr>
              <w:t>0.0</w:t>
            </w:r>
            <w:r w:rsidR="00987374" w:rsidRPr="005849C2">
              <w:rPr>
                <w:sz w:val="20"/>
                <w:szCs w:val="20"/>
              </w:rPr>
              <w:t>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2E3B48" w14:textId="77777777" w:rsidR="00881881" w:rsidRPr="005849C2" w:rsidRDefault="00881881" w:rsidP="007B6D3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849C2">
              <w:rPr>
                <w:sz w:val="20"/>
                <w:szCs w:val="20"/>
              </w:rPr>
              <w:t>-0.8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A5207C" w14:textId="77777777" w:rsidR="00881881" w:rsidRPr="005849C2" w:rsidRDefault="00881881" w:rsidP="007B6D3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849C2">
              <w:rPr>
                <w:sz w:val="20"/>
                <w:szCs w:val="20"/>
              </w:rPr>
              <w:t>81.5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DBFB1B" w14:textId="77777777" w:rsidR="00881881" w:rsidRPr="005849C2" w:rsidRDefault="00881881" w:rsidP="007B6D3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849C2">
              <w:rPr>
                <w:sz w:val="20"/>
                <w:szCs w:val="20"/>
              </w:rPr>
              <w:t>.40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0F2D16" w14:textId="77777777" w:rsidR="00881881" w:rsidRPr="005849C2" w:rsidRDefault="00881881" w:rsidP="007B6D33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BE6A0E" w14:textId="2430D394" w:rsidR="00881881" w:rsidRPr="005849C2" w:rsidRDefault="008766FB" w:rsidP="007B6D3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849C2">
              <w:rPr>
                <w:sz w:val="20"/>
                <w:szCs w:val="20"/>
              </w:rPr>
              <w:t>0.1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AC2F24" w14:textId="25A28A99" w:rsidR="00881881" w:rsidRPr="005849C2" w:rsidRDefault="00881881" w:rsidP="007B6D3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849C2">
              <w:rPr>
                <w:color w:val="000000"/>
                <w:sz w:val="20"/>
                <w:szCs w:val="20"/>
              </w:rPr>
              <w:t>0.</w:t>
            </w:r>
            <w:r w:rsidR="00AE106D" w:rsidRPr="005849C2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F76FC3" w14:textId="51858781" w:rsidR="00881881" w:rsidRPr="005849C2" w:rsidRDefault="00881881" w:rsidP="007B6D3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849C2">
              <w:rPr>
                <w:sz w:val="20"/>
                <w:szCs w:val="20"/>
              </w:rPr>
              <w:t>0.1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8739B3" w14:textId="07DAB24B" w:rsidR="00881881" w:rsidRPr="005849C2" w:rsidRDefault="00881881" w:rsidP="007B6D3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849C2">
              <w:rPr>
                <w:sz w:val="20"/>
                <w:szCs w:val="20"/>
              </w:rPr>
              <w:t>0.9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BD41CC" w14:textId="6BF6A1D6" w:rsidR="00881881" w:rsidRPr="005849C2" w:rsidRDefault="00881881" w:rsidP="007B6D3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849C2">
              <w:rPr>
                <w:sz w:val="20"/>
                <w:szCs w:val="20"/>
              </w:rPr>
              <w:t>61.4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920AAD" w14:textId="6FAB9097" w:rsidR="00881881" w:rsidRPr="005849C2" w:rsidRDefault="00881881" w:rsidP="007B6D3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849C2">
              <w:rPr>
                <w:sz w:val="20"/>
                <w:szCs w:val="20"/>
              </w:rPr>
              <w:t>.335</w:t>
            </w:r>
          </w:p>
        </w:tc>
      </w:tr>
      <w:tr w:rsidR="007B6D33" w14:paraId="6FF949A1" w14:textId="793EBE47" w:rsidTr="00AD6704">
        <w:trPr>
          <w:gridAfter w:val="1"/>
          <w:wAfter w:w="15" w:type="dxa"/>
          <w:cantSplit/>
          <w:trHeight w:val="20"/>
          <w:tblHeader/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859A0F9" w14:textId="2CA48621" w:rsidR="00881881" w:rsidRPr="005849C2" w:rsidRDefault="00881881" w:rsidP="00881881">
            <w:pPr>
              <w:keepNext/>
              <w:keepLines/>
              <w:spacing w:after="0" w:line="240" w:lineRule="auto"/>
              <w:rPr>
                <w:sz w:val="20"/>
                <w:szCs w:val="20"/>
              </w:rPr>
            </w:pPr>
            <w:r w:rsidRPr="005849C2">
              <w:rPr>
                <w:sz w:val="20"/>
                <w:szCs w:val="20"/>
              </w:rPr>
              <w:t>Anxiety/Depressio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91FDFF" w14:textId="77777777" w:rsidR="00881881" w:rsidRPr="005849C2" w:rsidRDefault="00881881" w:rsidP="00881881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812893" w14:textId="715EED02" w:rsidR="00881881" w:rsidRPr="005849C2" w:rsidRDefault="00881881" w:rsidP="007B6D33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</w:rPr>
            </w:pPr>
            <w:r w:rsidRPr="005849C2">
              <w:rPr>
                <w:sz w:val="20"/>
                <w:szCs w:val="20"/>
              </w:rPr>
              <w:t>-0.0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3946DF" w14:textId="745C2973" w:rsidR="00881881" w:rsidRPr="005849C2" w:rsidRDefault="00881881" w:rsidP="007B6D3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849C2">
              <w:rPr>
                <w:sz w:val="20"/>
                <w:szCs w:val="20"/>
              </w:rPr>
              <w:t>-0.0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FE917B" w14:textId="6C1914A1" w:rsidR="00881881" w:rsidRPr="005849C2" w:rsidRDefault="00881881" w:rsidP="007B6D3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849C2">
              <w:rPr>
                <w:sz w:val="20"/>
                <w:szCs w:val="20"/>
              </w:rPr>
              <w:t>0.0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1FDBBE" w14:textId="77777777" w:rsidR="00881881" w:rsidRPr="005849C2" w:rsidRDefault="00881881" w:rsidP="007B6D3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849C2">
              <w:rPr>
                <w:sz w:val="20"/>
                <w:szCs w:val="20"/>
              </w:rPr>
              <w:t>-0.7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3E13D8" w14:textId="77777777" w:rsidR="00881881" w:rsidRPr="005849C2" w:rsidRDefault="00881881" w:rsidP="007B6D3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849C2">
              <w:rPr>
                <w:sz w:val="20"/>
                <w:szCs w:val="20"/>
              </w:rPr>
              <w:t>160.5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8C0DC6" w14:textId="77777777" w:rsidR="00881881" w:rsidRPr="005849C2" w:rsidRDefault="00881881" w:rsidP="007B6D3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849C2">
              <w:rPr>
                <w:sz w:val="20"/>
                <w:szCs w:val="20"/>
              </w:rPr>
              <w:t>.44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AB0E2B" w14:textId="77777777" w:rsidR="00881881" w:rsidRPr="005849C2" w:rsidRDefault="00881881" w:rsidP="007B6D33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16AA97" w14:textId="71C57029" w:rsidR="00881881" w:rsidRPr="005849C2" w:rsidRDefault="008766FB" w:rsidP="007B6D3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849C2">
              <w:rPr>
                <w:sz w:val="20"/>
                <w:szCs w:val="20"/>
              </w:rPr>
              <w:t>-0.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10379F" w14:textId="521E4A92" w:rsidR="00881881" w:rsidRPr="005849C2" w:rsidRDefault="00881881" w:rsidP="007B6D3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849C2">
              <w:rPr>
                <w:sz w:val="20"/>
                <w:szCs w:val="20"/>
              </w:rPr>
              <w:t>-0.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9B6C59" w14:textId="46F2CF87" w:rsidR="00881881" w:rsidRPr="005849C2" w:rsidRDefault="00881881" w:rsidP="007B6D3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849C2">
              <w:rPr>
                <w:sz w:val="20"/>
                <w:szCs w:val="20"/>
              </w:rPr>
              <w:t>0.0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987829" w14:textId="6C82448C" w:rsidR="00881881" w:rsidRPr="005849C2" w:rsidRDefault="00881881" w:rsidP="007B6D3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849C2">
              <w:rPr>
                <w:sz w:val="20"/>
                <w:szCs w:val="20"/>
              </w:rPr>
              <w:t>-0.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4690F6" w14:textId="5C8C9C7A" w:rsidR="00881881" w:rsidRPr="005849C2" w:rsidRDefault="00881881" w:rsidP="007B6D3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849C2">
              <w:rPr>
                <w:sz w:val="20"/>
                <w:szCs w:val="20"/>
              </w:rPr>
              <w:t>120.2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3425ED" w14:textId="195BEAA3" w:rsidR="00881881" w:rsidRPr="005849C2" w:rsidRDefault="00881881" w:rsidP="007B6D3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849C2">
              <w:rPr>
                <w:sz w:val="20"/>
                <w:szCs w:val="20"/>
              </w:rPr>
              <w:t>.910</w:t>
            </w:r>
          </w:p>
        </w:tc>
      </w:tr>
      <w:tr w:rsidR="007B6D33" w14:paraId="2F885353" w14:textId="7E00A4A8" w:rsidTr="00AD6704">
        <w:trPr>
          <w:gridAfter w:val="1"/>
          <w:wAfter w:w="15" w:type="dxa"/>
          <w:cantSplit/>
          <w:trHeight w:val="20"/>
          <w:tblHeader/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98AAA7C" w14:textId="77777777" w:rsidR="00881881" w:rsidRPr="005849C2" w:rsidRDefault="00881881" w:rsidP="00881881">
            <w:pPr>
              <w:keepNext/>
              <w:keepLines/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5849C2">
              <w:rPr>
                <w:sz w:val="20"/>
                <w:szCs w:val="20"/>
              </w:rPr>
              <w:t>Ag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BB8AAB" w14:textId="77777777" w:rsidR="00881881" w:rsidRPr="005849C2" w:rsidRDefault="00881881" w:rsidP="00881881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BB40C5" w14:textId="7EA47311" w:rsidR="00881881" w:rsidRPr="005849C2" w:rsidRDefault="00881881" w:rsidP="007B6D33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849C2">
              <w:rPr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90358C" w14:textId="0EAF26FA" w:rsidR="00881881" w:rsidRPr="005849C2" w:rsidRDefault="00881881" w:rsidP="007B6D3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849C2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B0AAB9" w14:textId="05D944DA" w:rsidR="00881881" w:rsidRPr="005849C2" w:rsidRDefault="00881881" w:rsidP="007B6D3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849C2">
              <w:rPr>
                <w:sz w:val="20"/>
                <w:szCs w:val="20"/>
              </w:rPr>
              <w:t>0.0</w:t>
            </w:r>
            <w:r w:rsidR="00987374" w:rsidRPr="005849C2">
              <w:rPr>
                <w:sz w:val="20"/>
                <w:szCs w:val="20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9236ED" w14:textId="77777777" w:rsidR="00881881" w:rsidRPr="005849C2" w:rsidRDefault="00881881" w:rsidP="007B6D3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849C2">
              <w:rPr>
                <w:sz w:val="20"/>
                <w:szCs w:val="20"/>
              </w:rPr>
              <w:t>-0.9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51F305" w14:textId="77777777" w:rsidR="00881881" w:rsidRPr="005849C2" w:rsidRDefault="00881881" w:rsidP="007B6D3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849C2">
              <w:rPr>
                <w:sz w:val="20"/>
                <w:szCs w:val="20"/>
              </w:rPr>
              <w:t>95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E4E73F" w14:textId="77777777" w:rsidR="00881881" w:rsidRPr="005849C2" w:rsidRDefault="00881881" w:rsidP="007B6D3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849C2">
              <w:rPr>
                <w:sz w:val="20"/>
                <w:szCs w:val="20"/>
              </w:rPr>
              <w:t>.36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71F33C" w14:textId="77777777" w:rsidR="00881881" w:rsidRPr="005849C2" w:rsidRDefault="00881881" w:rsidP="007B6D33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B9C175" w14:textId="2C7DD275" w:rsidR="00881881" w:rsidRPr="005849C2" w:rsidRDefault="008766FB" w:rsidP="007B6D3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849C2">
              <w:rPr>
                <w:sz w:val="20"/>
                <w:szCs w:val="20"/>
              </w:rPr>
              <w:t>0.1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BAC706" w14:textId="1841111A" w:rsidR="00881881" w:rsidRPr="005849C2" w:rsidRDefault="00881881" w:rsidP="007B6D3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849C2">
              <w:rPr>
                <w:color w:val="000000"/>
                <w:sz w:val="20"/>
                <w:szCs w:val="20"/>
              </w:rPr>
              <w:t>0.0</w:t>
            </w:r>
            <w:r w:rsidR="001A345B" w:rsidRPr="005849C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3F8C3B" w14:textId="71DBFC42" w:rsidR="00881881" w:rsidRPr="005849C2" w:rsidRDefault="00881881" w:rsidP="007B6D3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849C2">
              <w:rPr>
                <w:sz w:val="20"/>
                <w:szCs w:val="20"/>
              </w:rPr>
              <w:t>0.</w:t>
            </w:r>
            <w:r w:rsidR="006E1320" w:rsidRPr="005849C2">
              <w:rPr>
                <w:sz w:val="20"/>
                <w:szCs w:val="20"/>
              </w:rPr>
              <w:t>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F38E79" w14:textId="4B1A5787" w:rsidR="00881881" w:rsidRPr="005849C2" w:rsidRDefault="00881881" w:rsidP="007B6D3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849C2">
              <w:rPr>
                <w:sz w:val="20"/>
                <w:szCs w:val="20"/>
              </w:rPr>
              <w:t>0.7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AD8608" w14:textId="4C9CAD42" w:rsidR="00881881" w:rsidRPr="005849C2" w:rsidRDefault="00881881" w:rsidP="007B6D3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849C2">
              <w:rPr>
                <w:sz w:val="20"/>
                <w:szCs w:val="20"/>
              </w:rPr>
              <w:t>73.8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FBC516" w14:textId="31AFA74D" w:rsidR="00881881" w:rsidRPr="005849C2" w:rsidRDefault="00881881" w:rsidP="007B6D3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849C2">
              <w:rPr>
                <w:sz w:val="20"/>
                <w:szCs w:val="20"/>
              </w:rPr>
              <w:t>.463</w:t>
            </w:r>
          </w:p>
        </w:tc>
      </w:tr>
      <w:tr w:rsidR="007B6D33" w14:paraId="370A5810" w14:textId="028D5564" w:rsidTr="00AD6704">
        <w:trPr>
          <w:gridAfter w:val="1"/>
          <w:wAfter w:w="15" w:type="dxa"/>
          <w:cantSplit/>
          <w:trHeight w:val="20"/>
          <w:tblHeader/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BF15F50" w14:textId="77777777" w:rsidR="00881881" w:rsidRPr="005849C2" w:rsidRDefault="00881881" w:rsidP="00881881">
            <w:pPr>
              <w:keepNext/>
              <w:keepLines/>
              <w:spacing w:after="0" w:line="240" w:lineRule="auto"/>
              <w:rPr>
                <w:color w:val="ED7D31"/>
                <w:sz w:val="20"/>
                <w:szCs w:val="20"/>
              </w:rPr>
            </w:pPr>
            <w:r w:rsidRPr="005849C2">
              <w:rPr>
                <w:sz w:val="20"/>
                <w:szCs w:val="20"/>
              </w:rPr>
              <w:t>Sex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8EC159" w14:textId="77777777" w:rsidR="00881881" w:rsidRPr="005849C2" w:rsidRDefault="00881881" w:rsidP="00881881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E23078" w14:textId="67358307" w:rsidR="00881881" w:rsidRPr="005849C2" w:rsidRDefault="00881881" w:rsidP="007B6D33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849C2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43D922" w14:textId="70770495" w:rsidR="00881881" w:rsidRPr="005849C2" w:rsidRDefault="00881881" w:rsidP="007B6D3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849C2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6A2C1C" w14:textId="1BEDF7B0" w:rsidR="00881881" w:rsidRPr="005849C2" w:rsidRDefault="00881881" w:rsidP="007B6D3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849C2">
              <w:rPr>
                <w:sz w:val="20"/>
                <w:szCs w:val="20"/>
              </w:rPr>
              <w:t>0.1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2AF0B6" w14:textId="77777777" w:rsidR="00881881" w:rsidRPr="005849C2" w:rsidRDefault="00881881" w:rsidP="007B6D3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849C2">
              <w:rPr>
                <w:sz w:val="20"/>
                <w:szCs w:val="20"/>
              </w:rPr>
              <w:t>0.8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6134FB" w14:textId="77777777" w:rsidR="00881881" w:rsidRPr="005849C2" w:rsidRDefault="00881881" w:rsidP="007B6D3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849C2">
              <w:rPr>
                <w:sz w:val="20"/>
                <w:szCs w:val="20"/>
              </w:rPr>
              <w:t>102.7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3A6A3D" w14:textId="77777777" w:rsidR="00881881" w:rsidRPr="005849C2" w:rsidRDefault="00881881" w:rsidP="007B6D3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849C2">
              <w:rPr>
                <w:sz w:val="20"/>
                <w:szCs w:val="20"/>
              </w:rPr>
              <w:t>.42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F87C4E" w14:textId="77777777" w:rsidR="00881881" w:rsidRPr="005849C2" w:rsidRDefault="00881881" w:rsidP="007B6D33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11966D" w14:textId="4B79675D" w:rsidR="00881881" w:rsidRPr="005849C2" w:rsidRDefault="008766FB" w:rsidP="007B6D3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849C2">
              <w:rPr>
                <w:sz w:val="20"/>
                <w:szCs w:val="20"/>
              </w:rPr>
              <w:t>0.3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D69F95" w14:textId="2E10F009" w:rsidR="00881881" w:rsidRPr="005849C2" w:rsidRDefault="00881881" w:rsidP="007B6D3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849C2"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C496CF" w14:textId="08917F8B" w:rsidR="00881881" w:rsidRPr="005849C2" w:rsidRDefault="00881881" w:rsidP="007B6D3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849C2">
              <w:rPr>
                <w:sz w:val="20"/>
                <w:szCs w:val="20"/>
              </w:rPr>
              <w:t>0.2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DA716B" w14:textId="6C46624A" w:rsidR="00881881" w:rsidRPr="005849C2" w:rsidRDefault="00881881" w:rsidP="007B6D3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849C2">
              <w:rPr>
                <w:sz w:val="20"/>
                <w:szCs w:val="20"/>
              </w:rPr>
              <w:t>1.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3DC920" w14:textId="63359B81" w:rsidR="00881881" w:rsidRPr="005849C2" w:rsidRDefault="00881881" w:rsidP="007B6D3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849C2">
              <w:rPr>
                <w:sz w:val="20"/>
                <w:szCs w:val="20"/>
              </w:rPr>
              <w:t>80.9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598D65" w14:textId="1A9B8FFD" w:rsidR="00881881" w:rsidRPr="005849C2" w:rsidRDefault="00881881" w:rsidP="007B6D3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849C2">
              <w:rPr>
                <w:sz w:val="20"/>
                <w:szCs w:val="20"/>
              </w:rPr>
              <w:t>.245</w:t>
            </w:r>
          </w:p>
        </w:tc>
      </w:tr>
      <w:tr w:rsidR="007B6D33" w14:paraId="53AC8543" w14:textId="5585F941" w:rsidTr="00AD6704">
        <w:trPr>
          <w:gridAfter w:val="1"/>
          <w:wAfter w:w="15" w:type="dxa"/>
          <w:cantSplit/>
          <w:trHeight w:val="20"/>
          <w:tblHeader/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2E1369B" w14:textId="77777777" w:rsidR="00881881" w:rsidRPr="005849C2" w:rsidRDefault="00881881" w:rsidP="00881881">
            <w:pPr>
              <w:keepNext/>
              <w:keepLines/>
              <w:spacing w:after="0" w:line="240" w:lineRule="auto"/>
              <w:rPr>
                <w:color w:val="ED7D31"/>
                <w:sz w:val="20"/>
                <w:szCs w:val="20"/>
              </w:rPr>
            </w:pPr>
            <w:r w:rsidRPr="005849C2">
              <w:rPr>
                <w:sz w:val="20"/>
                <w:szCs w:val="20"/>
              </w:rPr>
              <w:t>WH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D21468" w14:textId="77777777" w:rsidR="00881881" w:rsidRPr="005849C2" w:rsidRDefault="00881881" w:rsidP="00881881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F89527" w14:textId="0923DFD4" w:rsidR="00881881" w:rsidRPr="005849C2" w:rsidRDefault="00881881" w:rsidP="007B6D33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849C2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D4C701" w14:textId="20F7B813" w:rsidR="00881881" w:rsidRPr="005849C2" w:rsidRDefault="00881881" w:rsidP="007B6D3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849C2"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7EBF87" w14:textId="4C7CCEC9" w:rsidR="00881881" w:rsidRPr="005849C2" w:rsidRDefault="00881881" w:rsidP="007B6D3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849C2">
              <w:rPr>
                <w:sz w:val="20"/>
                <w:szCs w:val="20"/>
              </w:rPr>
              <w:t>0.</w:t>
            </w:r>
            <w:r w:rsidR="00401555" w:rsidRPr="005849C2">
              <w:rPr>
                <w:sz w:val="20"/>
                <w:szCs w:val="20"/>
              </w:rPr>
              <w:t>7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866705" w14:textId="77777777" w:rsidR="00881881" w:rsidRPr="005849C2" w:rsidRDefault="00881881" w:rsidP="007B6D3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849C2">
              <w:rPr>
                <w:sz w:val="20"/>
                <w:szCs w:val="20"/>
              </w:rPr>
              <w:t>0.6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2B27DF" w14:textId="77777777" w:rsidR="00881881" w:rsidRPr="005849C2" w:rsidRDefault="00881881" w:rsidP="007B6D3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849C2">
              <w:rPr>
                <w:sz w:val="20"/>
                <w:szCs w:val="20"/>
              </w:rPr>
              <w:t>160.9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A575FE" w14:textId="77777777" w:rsidR="00881881" w:rsidRPr="005849C2" w:rsidRDefault="00881881" w:rsidP="007B6D3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849C2">
              <w:rPr>
                <w:sz w:val="20"/>
                <w:szCs w:val="20"/>
              </w:rPr>
              <w:t>.48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6CE527" w14:textId="77777777" w:rsidR="00881881" w:rsidRPr="005849C2" w:rsidRDefault="00881881" w:rsidP="007B6D33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B806B0" w14:textId="4163AE9C" w:rsidR="00881881" w:rsidRPr="005849C2" w:rsidRDefault="008766FB" w:rsidP="007B6D3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849C2">
              <w:rPr>
                <w:sz w:val="20"/>
                <w:szCs w:val="20"/>
              </w:rPr>
              <w:t>-0.0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8032E5" w14:textId="44647461" w:rsidR="00881881" w:rsidRPr="005849C2" w:rsidRDefault="00881881" w:rsidP="007B6D3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849C2">
              <w:rPr>
                <w:color w:val="000000"/>
                <w:sz w:val="20"/>
                <w:szCs w:val="20"/>
              </w:rPr>
              <w:t>-0.</w:t>
            </w:r>
            <w:r w:rsidR="001A345B" w:rsidRPr="005849C2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E539C6" w14:textId="29BBF355" w:rsidR="00881881" w:rsidRPr="005849C2" w:rsidRDefault="006E1320" w:rsidP="007B6D3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849C2">
              <w:rPr>
                <w:sz w:val="20"/>
                <w:szCs w:val="20"/>
              </w:rPr>
              <w:t>1.3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E61E5E" w14:textId="0583C198" w:rsidR="00881881" w:rsidRPr="005849C2" w:rsidRDefault="00881881" w:rsidP="007B6D3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849C2">
              <w:rPr>
                <w:sz w:val="20"/>
                <w:szCs w:val="20"/>
              </w:rPr>
              <w:t>-0.2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27FA41" w14:textId="2AA6A0B0" w:rsidR="00881881" w:rsidRPr="005849C2" w:rsidRDefault="00881881" w:rsidP="007B6D3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849C2">
              <w:rPr>
                <w:sz w:val="20"/>
                <w:szCs w:val="20"/>
              </w:rPr>
              <w:t>120.9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B85E11" w14:textId="556F49D1" w:rsidR="00881881" w:rsidRPr="005849C2" w:rsidRDefault="00881881" w:rsidP="007B6D3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849C2">
              <w:rPr>
                <w:sz w:val="20"/>
                <w:szCs w:val="20"/>
              </w:rPr>
              <w:t>.781</w:t>
            </w:r>
          </w:p>
        </w:tc>
      </w:tr>
      <w:tr w:rsidR="007B6D33" w14:paraId="7401BEF3" w14:textId="2D764C0C" w:rsidTr="00AD6704">
        <w:trPr>
          <w:gridAfter w:val="1"/>
          <w:wAfter w:w="15" w:type="dxa"/>
          <w:cantSplit/>
          <w:trHeight w:val="20"/>
          <w:tblHeader/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C813C13" w14:textId="77777777" w:rsidR="00881881" w:rsidRDefault="00881881" w:rsidP="00881881">
            <w:pPr>
              <w:keepNext/>
              <w:keepLines/>
              <w:spacing w:after="0" w:line="240" w:lineRule="auto"/>
              <w:rPr>
                <w:color w:val="ED7D31"/>
                <w:sz w:val="20"/>
                <w:szCs w:val="20"/>
              </w:rPr>
            </w:pPr>
            <w:r>
              <w:rPr>
                <w:sz w:val="20"/>
                <w:szCs w:val="20"/>
              </w:rPr>
              <w:t>Hair treatme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512333" w14:textId="77777777" w:rsidR="00881881" w:rsidRDefault="00881881" w:rsidP="00881881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EA6B7D" w14:textId="57AA43FC" w:rsidR="00881881" w:rsidRDefault="00881881" w:rsidP="007B6D33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97622D" w14:textId="5A5D72C3" w:rsidR="00881881" w:rsidRDefault="00881881" w:rsidP="007B6D3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2A51EE" w14:textId="77F46A1A" w:rsidR="00881881" w:rsidRPr="00B3065F" w:rsidRDefault="00881881" w:rsidP="007B6D3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3065F">
              <w:rPr>
                <w:sz w:val="20"/>
                <w:szCs w:val="20"/>
              </w:rPr>
              <w:t>0.0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960828" w14:textId="77777777" w:rsidR="00881881" w:rsidRDefault="00881881" w:rsidP="007B6D3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C3A133" w14:textId="77777777" w:rsidR="00881881" w:rsidRDefault="00881881" w:rsidP="007B6D3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2792">
              <w:rPr>
                <w:sz w:val="20"/>
                <w:szCs w:val="20"/>
              </w:rPr>
              <w:t>139.4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0C03FB" w14:textId="77777777" w:rsidR="00881881" w:rsidRPr="004B14F6" w:rsidRDefault="00881881" w:rsidP="007B6D3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14F6">
              <w:rPr>
                <w:sz w:val="20"/>
                <w:szCs w:val="20"/>
              </w:rPr>
              <w:t>.50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75E3F3" w14:textId="77777777" w:rsidR="00881881" w:rsidRDefault="00881881" w:rsidP="007B6D33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503251" w14:textId="0C375A6C" w:rsidR="00881881" w:rsidRDefault="008766FB" w:rsidP="007B6D3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B6F1C2" w14:textId="46F77E77" w:rsidR="00881881" w:rsidRPr="00B51564" w:rsidRDefault="00881881" w:rsidP="007B6D3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A70B9E" w14:textId="06805E86" w:rsidR="00881881" w:rsidRPr="00EC133F" w:rsidRDefault="00881881" w:rsidP="007B6D3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C133F">
              <w:rPr>
                <w:sz w:val="20"/>
                <w:szCs w:val="20"/>
              </w:rPr>
              <w:t>0.1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757D1A" w14:textId="1403B94D" w:rsidR="00881881" w:rsidRDefault="00881881" w:rsidP="007B6D3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46210">
              <w:rPr>
                <w:sz w:val="20"/>
                <w:szCs w:val="20"/>
              </w:rPr>
              <w:t>1.3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4CF39D" w14:textId="6DE87990" w:rsidR="00881881" w:rsidRDefault="00881881" w:rsidP="007B6D3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E16FA">
              <w:rPr>
                <w:sz w:val="20"/>
                <w:szCs w:val="20"/>
              </w:rPr>
              <w:t>102.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2A851B" w14:textId="0A8C8B2B" w:rsidR="00881881" w:rsidRDefault="00881881" w:rsidP="007B6D3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98</w:t>
            </w:r>
          </w:p>
        </w:tc>
      </w:tr>
      <w:tr w:rsidR="007B6D33" w14:paraId="0917860C" w14:textId="067824E5" w:rsidTr="00AD6704">
        <w:trPr>
          <w:gridAfter w:val="1"/>
          <w:wAfter w:w="15" w:type="dxa"/>
          <w:cantSplit/>
          <w:trHeight w:val="20"/>
          <w:tblHeader/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2075968" w14:textId="77777777" w:rsidR="00C4091C" w:rsidRPr="00BC6A53" w:rsidRDefault="00C4091C" w:rsidP="00BC6A53">
            <w:pPr>
              <w:keepNext/>
              <w:keepLines/>
              <w:spacing w:after="0" w:line="240" w:lineRule="auto"/>
              <w:rPr>
                <w:sz w:val="4"/>
                <w:szCs w:val="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8E2097" w14:textId="77777777" w:rsidR="00C4091C" w:rsidRPr="00BC6A53" w:rsidRDefault="00C4091C" w:rsidP="00BC6A53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4"/>
                <w:szCs w:val="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FD9843" w14:textId="70C23592" w:rsidR="00C4091C" w:rsidRPr="00BC6A53" w:rsidRDefault="00C4091C" w:rsidP="007B6D33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4"/>
                <w:szCs w:val="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655795" w14:textId="77777777" w:rsidR="00C4091C" w:rsidRPr="00BC6A53" w:rsidRDefault="00C4091C" w:rsidP="007B6D33">
            <w:pPr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C72600" w14:textId="11BAC6B2" w:rsidR="00C4091C" w:rsidRPr="00BC6A53" w:rsidRDefault="00C4091C" w:rsidP="007B6D33">
            <w:pPr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098885" w14:textId="77777777" w:rsidR="00C4091C" w:rsidRPr="00BC6A53" w:rsidRDefault="00C4091C" w:rsidP="007B6D33">
            <w:pPr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C72AD6" w14:textId="77777777" w:rsidR="00C4091C" w:rsidRPr="00BC6A53" w:rsidRDefault="00C4091C" w:rsidP="007B6D33">
            <w:pPr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C32962" w14:textId="77777777" w:rsidR="00C4091C" w:rsidRPr="00BC6A53" w:rsidRDefault="00C4091C" w:rsidP="007B6D33">
            <w:pPr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18FFFA" w14:textId="77777777" w:rsidR="00C4091C" w:rsidRPr="00BC6A53" w:rsidRDefault="00C4091C" w:rsidP="007B6D33">
            <w:pPr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2C215C" w14:textId="1E3F0E6C" w:rsidR="00C4091C" w:rsidRPr="00BC6A53" w:rsidRDefault="00C4091C" w:rsidP="007B6D33">
            <w:pPr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A73711" w14:textId="77777777" w:rsidR="00C4091C" w:rsidRPr="00BC6A53" w:rsidRDefault="00C4091C" w:rsidP="007B6D33">
            <w:pPr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08B1CA" w14:textId="26162C1E" w:rsidR="00C4091C" w:rsidRPr="00BC6A53" w:rsidRDefault="00C4091C" w:rsidP="007B6D33">
            <w:pPr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9941BC" w14:textId="77777777" w:rsidR="00C4091C" w:rsidRPr="00BC6A53" w:rsidRDefault="00C4091C" w:rsidP="007B6D33">
            <w:pPr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7BC1B5" w14:textId="77777777" w:rsidR="00C4091C" w:rsidRPr="00BC6A53" w:rsidRDefault="00C4091C" w:rsidP="007B6D33">
            <w:pPr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C3129F" w14:textId="77777777" w:rsidR="00C4091C" w:rsidRPr="00BC6A53" w:rsidRDefault="00C4091C" w:rsidP="007B6D33">
            <w:pPr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</w:tr>
      <w:tr w:rsidR="00653A39" w:rsidRPr="00653A39" w14:paraId="136FAE7D" w14:textId="77777777" w:rsidTr="00F915F6">
        <w:trPr>
          <w:cantSplit/>
          <w:trHeight w:val="20"/>
          <w:tblHeader/>
          <w:jc w:val="center"/>
        </w:trPr>
        <w:tc>
          <w:tcPr>
            <w:tcW w:w="11395" w:type="dxa"/>
            <w:gridSpan w:val="16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321D186" w14:textId="77777777" w:rsidR="00653A39" w:rsidRPr="00653A39" w:rsidRDefault="00653A39" w:rsidP="00565645">
            <w:pPr>
              <w:spacing w:after="0" w:line="240" w:lineRule="auto"/>
              <w:rPr>
                <w:b/>
                <w:bCs/>
                <w:sz w:val="4"/>
                <w:szCs w:val="4"/>
              </w:rPr>
            </w:pPr>
          </w:p>
        </w:tc>
      </w:tr>
      <w:tr w:rsidR="00565645" w14:paraId="1109A5E5" w14:textId="77777777" w:rsidTr="00F915F6">
        <w:trPr>
          <w:cantSplit/>
          <w:trHeight w:val="20"/>
          <w:tblHeader/>
          <w:jc w:val="center"/>
        </w:trPr>
        <w:tc>
          <w:tcPr>
            <w:tcW w:w="11395" w:type="dxa"/>
            <w:gridSpan w:val="16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94F44A8" w14:textId="1A359CE8" w:rsidR="00565645" w:rsidRPr="00565645" w:rsidRDefault="00565645" w:rsidP="0056564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</w:t>
            </w:r>
            <w:r w:rsidRPr="007F5865">
              <w:rPr>
                <w:b/>
                <w:bCs/>
                <w:sz w:val="20"/>
                <w:szCs w:val="20"/>
              </w:rPr>
              <w:t>)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2A7928">
              <w:rPr>
                <w:b/>
                <w:bCs/>
                <w:sz w:val="20"/>
                <w:szCs w:val="20"/>
              </w:rPr>
              <w:t>Recent stress</w:t>
            </w:r>
            <w:r>
              <w:rPr>
                <w:b/>
                <w:bCs/>
                <w:sz w:val="20"/>
                <w:szCs w:val="20"/>
              </w:rPr>
              <w:t>or</w:t>
            </w:r>
            <w:r w:rsidRPr="002A7928">
              <w:rPr>
                <w:b/>
                <w:bCs/>
                <w:sz w:val="20"/>
                <w:szCs w:val="20"/>
              </w:rPr>
              <w:t xml:space="preserve"> exp</w:t>
            </w:r>
            <w:r>
              <w:rPr>
                <w:b/>
                <w:bCs/>
                <w:sz w:val="20"/>
                <w:szCs w:val="20"/>
              </w:rPr>
              <w:t>osure</w:t>
            </w:r>
            <w:r w:rsidRPr="002A7928">
              <w:rPr>
                <w:b/>
                <w:bCs/>
                <w:sz w:val="20"/>
                <w:szCs w:val="20"/>
              </w:rPr>
              <w:t xml:space="preserve"> </w:t>
            </w:r>
            <w:r w:rsidRPr="007F5865">
              <w:rPr>
                <w:color w:val="000000"/>
                <w:sz w:val="20"/>
                <w:szCs w:val="20"/>
              </w:rPr>
              <w:t>(Δ hair cortisol</w:t>
            </w:r>
            <w:r>
              <w:rPr>
                <w:color w:val="000000"/>
                <w:sz w:val="20"/>
                <w:szCs w:val="20"/>
              </w:rPr>
              <w:t>/DHEA ratio</w:t>
            </w:r>
            <w:r w:rsidRPr="007F5865">
              <w:rPr>
                <w:color w:val="000000"/>
                <w:sz w:val="20"/>
                <w:szCs w:val="20"/>
              </w:rPr>
              <w:t>; MLR)</w:t>
            </w:r>
          </w:p>
        </w:tc>
      </w:tr>
      <w:tr w:rsidR="00565645" w14:paraId="7CC85192" w14:textId="77777777" w:rsidTr="00AD6704">
        <w:trPr>
          <w:gridAfter w:val="1"/>
          <w:wAfter w:w="15" w:type="dxa"/>
          <w:cantSplit/>
          <w:trHeight w:val="20"/>
          <w:tblHeader/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37E1EBE" w14:textId="77777777" w:rsidR="00565645" w:rsidRPr="001533BB" w:rsidRDefault="00565645" w:rsidP="00565645">
            <w:pPr>
              <w:keepNext/>
              <w:keepLines/>
              <w:spacing w:after="0" w:line="240" w:lineRule="auto"/>
              <w:rPr>
                <w:color w:val="000000"/>
                <w:sz w:val="4"/>
                <w:szCs w:val="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6E3D0F" w14:textId="77777777" w:rsidR="00565645" w:rsidRPr="001533BB" w:rsidRDefault="00565645" w:rsidP="00565645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4"/>
                <w:szCs w:val="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BCAD09" w14:textId="77777777" w:rsidR="00565645" w:rsidRPr="001533BB" w:rsidRDefault="00565645" w:rsidP="00565645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4"/>
                <w:szCs w:val="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2940B8" w14:textId="5D0AA083" w:rsidR="00565645" w:rsidRPr="001533BB" w:rsidRDefault="00565645" w:rsidP="00565645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4"/>
                <w:szCs w:val="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A48546" w14:textId="77777777" w:rsidR="00565645" w:rsidRPr="001533BB" w:rsidRDefault="00565645" w:rsidP="00565645">
            <w:pPr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998B46" w14:textId="77777777" w:rsidR="00565645" w:rsidRPr="001533BB" w:rsidRDefault="00565645" w:rsidP="00565645">
            <w:pPr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80C2C9" w14:textId="77777777" w:rsidR="00565645" w:rsidRPr="001533BB" w:rsidRDefault="00565645" w:rsidP="00565645">
            <w:pPr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BD93DD" w14:textId="77777777" w:rsidR="00565645" w:rsidRPr="001533BB" w:rsidRDefault="00565645" w:rsidP="00565645">
            <w:pPr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DE6A96" w14:textId="77777777" w:rsidR="00565645" w:rsidRPr="001533BB" w:rsidRDefault="00565645" w:rsidP="00565645">
            <w:pPr>
              <w:spacing w:after="0" w:line="240" w:lineRule="auto"/>
              <w:jc w:val="center"/>
              <w:rPr>
                <w:b/>
                <w:bCs/>
                <w:sz w:val="4"/>
                <w:szCs w:val="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71D3B2" w14:textId="77777777" w:rsidR="00565645" w:rsidRPr="001533BB" w:rsidRDefault="00565645" w:rsidP="00565645">
            <w:pPr>
              <w:spacing w:after="0" w:line="240" w:lineRule="auto"/>
              <w:jc w:val="center"/>
              <w:rPr>
                <w:color w:val="000000"/>
                <w:sz w:val="4"/>
                <w:szCs w:val="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ABEC82" w14:textId="3AAC1A18" w:rsidR="00565645" w:rsidRPr="001533BB" w:rsidRDefault="00565645" w:rsidP="00565645">
            <w:pPr>
              <w:spacing w:after="0" w:line="240" w:lineRule="auto"/>
              <w:jc w:val="center"/>
              <w:rPr>
                <w:color w:val="000000"/>
                <w:sz w:val="4"/>
                <w:szCs w:val="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9D2658" w14:textId="77777777" w:rsidR="00565645" w:rsidRPr="001533BB" w:rsidRDefault="00565645" w:rsidP="00565645">
            <w:pPr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D4E632" w14:textId="77777777" w:rsidR="00565645" w:rsidRPr="001533BB" w:rsidRDefault="00565645" w:rsidP="00565645">
            <w:pPr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8FD90A" w14:textId="77777777" w:rsidR="00565645" w:rsidRPr="001533BB" w:rsidRDefault="00565645" w:rsidP="00565645">
            <w:pPr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863C69" w14:textId="77777777" w:rsidR="00565645" w:rsidRPr="001533BB" w:rsidRDefault="00565645" w:rsidP="00565645">
            <w:pPr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</w:tr>
      <w:tr w:rsidR="00973E79" w14:paraId="65E41FDD" w14:textId="77777777" w:rsidTr="00AD6704">
        <w:trPr>
          <w:cantSplit/>
          <w:trHeight w:val="20"/>
          <w:tblHeader/>
          <w:jc w:val="center"/>
        </w:trPr>
        <w:tc>
          <w:tcPr>
            <w:tcW w:w="11395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92CC73D" w14:textId="4BD19FFA" w:rsidR="00973E79" w:rsidRPr="003E1286" w:rsidRDefault="00973E79" w:rsidP="00973E79">
            <w:pPr>
              <w:spacing w:after="0" w:line="240" w:lineRule="auto"/>
              <w:rPr>
                <w:sz w:val="20"/>
                <w:szCs w:val="20"/>
              </w:rPr>
            </w:pPr>
            <w:r w:rsidRPr="001533BB">
              <w:rPr>
                <w:i/>
                <w:iCs/>
                <w:color w:val="000000"/>
                <w:sz w:val="20"/>
                <w:szCs w:val="20"/>
              </w:rPr>
              <w:t>Recent STRAIN</w:t>
            </w:r>
          </w:p>
        </w:tc>
      </w:tr>
      <w:tr w:rsidR="00973E79" w14:paraId="1CE7C7BE" w14:textId="77777777" w:rsidTr="00AD6704">
        <w:trPr>
          <w:gridAfter w:val="1"/>
          <w:wAfter w:w="15" w:type="dxa"/>
          <w:cantSplit/>
          <w:trHeight w:val="20"/>
          <w:tblHeader/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C26A583" w14:textId="77777777" w:rsidR="00973E79" w:rsidRPr="00973E79" w:rsidRDefault="00973E79" w:rsidP="00565645">
            <w:pPr>
              <w:keepNext/>
              <w:keepLines/>
              <w:spacing w:after="0" w:line="240" w:lineRule="auto"/>
              <w:rPr>
                <w:color w:val="000000"/>
                <w:sz w:val="4"/>
                <w:szCs w:val="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A894E3" w14:textId="77777777" w:rsidR="00973E79" w:rsidRPr="00973E79" w:rsidRDefault="00973E79" w:rsidP="00565645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4"/>
                <w:szCs w:val="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64C3DF" w14:textId="77777777" w:rsidR="00973E79" w:rsidRPr="00973E79" w:rsidRDefault="00973E79" w:rsidP="00565645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4"/>
                <w:szCs w:val="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BB2226" w14:textId="77777777" w:rsidR="00973E79" w:rsidRPr="00973E79" w:rsidRDefault="00973E79" w:rsidP="00565645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4"/>
                <w:szCs w:val="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19C115" w14:textId="77777777" w:rsidR="00973E79" w:rsidRPr="00973E79" w:rsidRDefault="00973E79" w:rsidP="00565645">
            <w:pPr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10FBBA" w14:textId="77777777" w:rsidR="00973E79" w:rsidRPr="00973E79" w:rsidRDefault="00973E79" w:rsidP="00565645">
            <w:pPr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95D1C9" w14:textId="77777777" w:rsidR="00973E79" w:rsidRPr="00973E79" w:rsidRDefault="00973E79" w:rsidP="00565645">
            <w:pPr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9DBCE0" w14:textId="77777777" w:rsidR="00973E79" w:rsidRPr="00973E79" w:rsidRDefault="00973E79" w:rsidP="00565645">
            <w:pPr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63A156" w14:textId="77777777" w:rsidR="00973E79" w:rsidRPr="00973E79" w:rsidRDefault="00973E79" w:rsidP="00565645">
            <w:pPr>
              <w:spacing w:after="0" w:line="240" w:lineRule="auto"/>
              <w:jc w:val="center"/>
              <w:rPr>
                <w:b/>
                <w:bCs/>
                <w:sz w:val="4"/>
                <w:szCs w:val="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31306A" w14:textId="77777777" w:rsidR="00973E79" w:rsidRPr="00973E79" w:rsidRDefault="00973E79" w:rsidP="00565645">
            <w:pPr>
              <w:spacing w:after="0" w:line="240" w:lineRule="auto"/>
              <w:jc w:val="center"/>
              <w:rPr>
                <w:color w:val="000000"/>
                <w:sz w:val="4"/>
                <w:szCs w:val="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1B39FC" w14:textId="77777777" w:rsidR="00973E79" w:rsidRPr="00973E79" w:rsidRDefault="00973E79" w:rsidP="00565645">
            <w:pPr>
              <w:spacing w:after="0" w:line="240" w:lineRule="auto"/>
              <w:jc w:val="center"/>
              <w:rPr>
                <w:color w:val="000000"/>
                <w:sz w:val="4"/>
                <w:szCs w:val="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8C4C8B" w14:textId="77777777" w:rsidR="00973E79" w:rsidRPr="00973E79" w:rsidRDefault="00973E79" w:rsidP="00565645">
            <w:pPr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613BB9" w14:textId="77777777" w:rsidR="00973E79" w:rsidRPr="00973E79" w:rsidRDefault="00973E79" w:rsidP="00565645">
            <w:pPr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3D1022" w14:textId="77777777" w:rsidR="00973E79" w:rsidRPr="00973E79" w:rsidRDefault="00973E79" w:rsidP="00565645">
            <w:pPr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A0BFB7" w14:textId="77777777" w:rsidR="00973E79" w:rsidRPr="00973E79" w:rsidRDefault="00973E79" w:rsidP="00565645">
            <w:pPr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</w:tr>
      <w:tr w:rsidR="00565645" w14:paraId="79C39DA2" w14:textId="161ED1D3" w:rsidTr="00AD6704">
        <w:trPr>
          <w:gridAfter w:val="1"/>
          <w:wAfter w:w="15" w:type="dxa"/>
          <w:cantSplit/>
          <w:trHeight w:val="20"/>
          <w:tblHeader/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20C31E2" w14:textId="77777777" w:rsidR="00565645" w:rsidRDefault="00565645" w:rsidP="00565645">
            <w:pPr>
              <w:keepNext/>
              <w:keepLines/>
              <w:spacing w:after="0" w:line="24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5F0366" w14:textId="77777777" w:rsidR="00565645" w:rsidRDefault="00565645" w:rsidP="00565645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84931D" w14:textId="777155B4" w:rsidR="00565645" w:rsidRDefault="00565645" w:rsidP="00565645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E297C0" w14:textId="6504B444" w:rsidR="00565645" w:rsidRDefault="00565645" w:rsidP="00565645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  <w:r w:rsidRPr="00E15296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E462C2" w14:textId="77777777" w:rsidR="00565645" w:rsidRDefault="00565645" w:rsidP="005656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97619">
              <w:rPr>
                <w:sz w:val="20"/>
                <w:szCs w:val="20"/>
              </w:rPr>
              <w:t>0.1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ADADA8" w14:textId="77777777" w:rsidR="00565645" w:rsidRDefault="00565645" w:rsidP="005656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CAC">
              <w:rPr>
                <w:sz w:val="20"/>
                <w:szCs w:val="20"/>
              </w:rPr>
              <w:t>-0.8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EBBF34" w14:textId="77777777" w:rsidR="00565645" w:rsidRDefault="00565645" w:rsidP="005656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12F812" w14:textId="77777777" w:rsidR="00565645" w:rsidRPr="004B14F6" w:rsidRDefault="00565645" w:rsidP="005656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14F6">
              <w:rPr>
                <w:sz w:val="20"/>
                <w:szCs w:val="20"/>
              </w:rPr>
              <w:t>.38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C379D6" w14:textId="77777777" w:rsidR="00565645" w:rsidRPr="00E01324" w:rsidRDefault="00565645" w:rsidP="0056564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8E904F" w14:textId="3F3C5B6B" w:rsidR="00565645" w:rsidRDefault="00565645" w:rsidP="0056564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64523C" w14:textId="55C3CCA4" w:rsidR="00565645" w:rsidRPr="00E01324" w:rsidRDefault="00565645" w:rsidP="0056564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  <w:r w:rsidRPr="00E15296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B3A5AF" w14:textId="17585DC3" w:rsidR="00565645" w:rsidRPr="003E1286" w:rsidRDefault="00565645" w:rsidP="005656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954F0">
              <w:rPr>
                <w:sz w:val="20"/>
                <w:szCs w:val="20"/>
              </w:rPr>
              <w:t>0.2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E7F4E7" w14:textId="3411B012" w:rsidR="00565645" w:rsidRPr="003E1286" w:rsidRDefault="00565645" w:rsidP="005656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350DE">
              <w:rPr>
                <w:sz w:val="20"/>
                <w:szCs w:val="20"/>
              </w:rPr>
              <w:t>-2.6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AB22F4" w14:textId="259C7F27" w:rsidR="00565645" w:rsidRPr="003E1286" w:rsidRDefault="00565645" w:rsidP="005656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68A6CF" w14:textId="7FC6C21F" w:rsidR="00565645" w:rsidRPr="003E1286" w:rsidRDefault="00565645" w:rsidP="005656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E1286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11*</w:t>
            </w:r>
          </w:p>
        </w:tc>
      </w:tr>
      <w:tr w:rsidR="00565645" w14:paraId="7AFA372C" w14:textId="760E19B4" w:rsidTr="00AD6704">
        <w:trPr>
          <w:gridAfter w:val="1"/>
          <w:wAfter w:w="15" w:type="dxa"/>
          <w:cantSplit/>
          <w:trHeight w:val="20"/>
          <w:tblHeader/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0833A8C" w14:textId="09D7F915" w:rsidR="00565645" w:rsidRDefault="00565645" w:rsidP="00565645">
            <w:pPr>
              <w:keepNext/>
              <w:keepLines/>
              <w:spacing w:after="0" w:line="240" w:lineRule="auto"/>
              <w:rPr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4"/>
                <w:lang w:val="en-US" w:eastAsia="en-US"/>
              </w:rPr>
              <w:t>STRAIN</w:t>
            </w:r>
            <w:r w:rsidR="0082197B">
              <w:rPr>
                <w:rFonts w:eastAsia="Aptos"/>
                <w:kern w:val="2"/>
                <w:sz w:val="20"/>
                <w:szCs w:val="24"/>
                <w:lang w:val="en-US" w:eastAsia="en-US"/>
              </w:rPr>
              <w:t xml:space="preserve">: </w:t>
            </w:r>
            <w:r>
              <w:rPr>
                <w:rFonts w:eastAsia="Aptos"/>
                <w:kern w:val="2"/>
                <w:sz w:val="20"/>
                <w:szCs w:val="24"/>
                <w:lang w:val="en-US" w:eastAsia="en-US"/>
              </w:rPr>
              <w:t>Rece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F48ADC" w14:textId="77777777" w:rsidR="00565645" w:rsidRPr="00E15296" w:rsidRDefault="00565645" w:rsidP="00565645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249335" w14:textId="23DBA494" w:rsidR="00565645" w:rsidRPr="00E15296" w:rsidRDefault="00565645" w:rsidP="00565645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69FFE0" w14:textId="3929EAE1" w:rsidR="00565645" w:rsidRDefault="00565645" w:rsidP="00565645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15296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8A073E" w14:textId="1579219A" w:rsidR="00565645" w:rsidRDefault="00565645" w:rsidP="005656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97619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44D1AE" w14:textId="77777777" w:rsidR="00565645" w:rsidRDefault="00565645" w:rsidP="005656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474D9">
              <w:rPr>
                <w:sz w:val="20"/>
                <w:szCs w:val="20"/>
              </w:rPr>
              <w:t>-0.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2CD94D" w14:textId="77777777" w:rsidR="00565645" w:rsidRDefault="00565645" w:rsidP="005656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9937AF" w14:textId="77777777" w:rsidR="00565645" w:rsidRPr="004B14F6" w:rsidRDefault="00565645" w:rsidP="005656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14F6">
              <w:rPr>
                <w:sz w:val="20"/>
                <w:szCs w:val="20"/>
              </w:rPr>
              <w:t>.9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8CD457" w14:textId="77777777" w:rsidR="00565645" w:rsidRPr="00E01324" w:rsidRDefault="00565645" w:rsidP="0056564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A9F1FF" w14:textId="6007ECF3" w:rsidR="00565645" w:rsidRPr="009B418D" w:rsidRDefault="00565645" w:rsidP="0056564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B418D">
              <w:rPr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FD0DFF" w14:textId="40ADBC8D" w:rsidR="00565645" w:rsidRPr="009B418D" w:rsidRDefault="00565645" w:rsidP="005656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418D">
              <w:rPr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0EB000" w14:textId="5D620925" w:rsidR="00565645" w:rsidRPr="009B418D" w:rsidRDefault="00565645" w:rsidP="005656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418D">
              <w:rPr>
                <w:sz w:val="20"/>
                <w:szCs w:val="20"/>
              </w:rPr>
              <w:t>0.1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82CAF6" w14:textId="1505C149" w:rsidR="00565645" w:rsidRPr="009B418D" w:rsidRDefault="00565645" w:rsidP="005656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418D">
              <w:rPr>
                <w:sz w:val="20"/>
                <w:szCs w:val="20"/>
              </w:rPr>
              <w:t>-1.9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B12CD6" w14:textId="18D4D621" w:rsidR="00565645" w:rsidRPr="009B418D" w:rsidRDefault="00565645" w:rsidP="005656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418D">
              <w:rPr>
                <w:sz w:val="20"/>
                <w:szCs w:val="20"/>
              </w:rPr>
              <w:t>5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11F60C" w14:textId="382763D7" w:rsidR="00565645" w:rsidRPr="009B418D" w:rsidRDefault="00565645" w:rsidP="005656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418D">
              <w:rPr>
                <w:sz w:val="20"/>
                <w:szCs w:val="20"/>
              </w:rPr>
              <w:t>.053°</w:t>
            </w:r>
          </w:p>
        </w:tc>
      </w:tr>
      <w:tr w:rsidR="00565645" w14:paraId="155162B4" w14:textId="05CAA0A6" w:rsidTr="00AD6704">
        <w:trPr>
          <w:gridAfter w:val="1"/>
          <w:wAfter w:w="15" w:type="dxa"/>
          <w:cantSplit/>
          <w:trHeight w:val="20"/>
          <w:tblHeader/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C2383E6" w14:textId="3EBA5856" w:rsidR="00565645" w:rsidRDefault="00565645" w:rsidP="00565645">
            <w:pPr>
              <w:keepNext/>
              <w:keepLines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xiety/Depressio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D11341" w14:textId="77777777" w:rsidR="00565645" w:rsidRPr="00E15296" w:rsidRDefault="00565645" w:rsidP="00565645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ED21AF" w14:textId="0649BFA4" w:rsidR="00565645" w:rsidRPr="00E15296" w:rsidRDefault="00565645" w:rsidP="00565645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880492" w14:textId="64AE2C7A" w:rsidR="00565645" w:rsidRDefault="00565645" w:rsidP="00565645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15296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240BCF" w14:textId="23D0901E" w:rsidR="00565645" w:rsidRDefault="00565645" w:rsidP="005656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97619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E5FBF0" w14:textId="77777777" w:rsidR="00565645" w:rsidRDefault="00565645" w:rsidP="005656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474D9">
              <w:rPr>
                <w:sz w:val="20"/>
                <w:szCs w:val="20"/>
              </w:rPr>
              <w:t>0.3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FEE3B4" w14:textId="77777777" w:rsidR="00565645" w:rsidRDefault="00565645" w:rsidP="005656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724F1A" w14:textId="77777777" w:rsidR="00565645" w:rsidRPr="004B14F6" w:rsidRDefault="00565645" w:rsidP="005656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14F6">
              <w:rPr>
                <w:sz w:val="20"/>
                <w:szCs w:val="20"/>
              </w:rPr>
              <w:t>.74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B03D41" w14:textId="77777777" w:rsidR="00565645" w:rsidRPr="00E01324" w:rsidRDefault="00565645" w:rsidP="0056564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C6C1C6" w14:textId="160BDCDA" w:rsidR="00565645" w:rsidRPr="00E15296" w:rsidRDefault="00565645" w:rsidP="0056564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81B08F" w14:textId="03315CEE" w:rsidR="00565645" w:rsidRPr="00E01324" w:rsidRDefault="00565645" w:rsidP="0056564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15296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5F36E4" w14:textId="315991C3" w:rsidR="00565645" w:rsidRDefault="00565645" w:rsidP="005656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86F24">
              <w:rPr>
                <w:sz w:val="20"/>
                <w:szCs w:val="20"/>
              </w:rPr>
              <w:t>0.1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C9939B" w14:textId="5439B5F0" w:rsidR="00565645" w:rsidRDefault="00565645" w:rsidP="005656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A0B2F">
              <w:rPr>
                <w:sz w:val="20"/>
                <w:szCs w:val="20"/>
              </w:rPr>
              <w:t>1.4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3085CA" w14:textId="450598B2" w:rsidR="00565645" w:rsidRDefault="00565645" w:rsidP="005656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89601D" w14:textId="02BFBCB5" w:rsidR="00565645" w:rsidRDefault="00565645" w:rsidP="005656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63</w:t>
            </w:r>
          </w:p>
        </w:tc>
      </w:tr>
      <w:tr w:rsidR="00565645" w14:paraId="1B476BC3" w14:textId="386C9945" w:rsidTr="00AD6704">
        <w:trPr>
          <w:gridAfter w:val="1"/>
          <w:wAfter w:w="15" w:type="dxa"/>
          <w:cantSplit/>
          <w:trHeight w:val="20"/>
          <w:tblHeader/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E444717" w14:textId="77777777" w:rsidR="00565645" w:rsidRPr="0012019E" w:rsidRDefault="00565645" w:rsidP="00565645">
            <w:pPr>
              <w:keepNext/>
              <w:keepLines/>
              <w:spacing w:after="0" w:line="240" w:lineRule="auto"/>
              <w:rPr>
                <w:b/>
                <w:bCs/>
                <w:color w:val="000000"/>
                <w:sz w:val="2"/>
                <w:szCs w:val="2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5D5B42" w14:textId="77777777" w:rsidR="00565645" w:rsidRPr="005A5B05" w:rsidRDefault="00565645" w:rsidP="00565645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33F797" w14:textId="64965039" w:rsidR="00565645" w:rsidRPr="005A5B05" w:rsidRDefault="00565645" w:rsidP="00565645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6823EF" w14:textId="339862B6" w:rsidR="00565645" w:rsidRPr="00D938A3" w:rsidRDefault="00565645" w:rsidP="00565645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</w:rPr>
            </w:pPr>
            <w:r w:rsidRPr="005A5B05">
              <w:rPr>
                <w:sz w:val="20"/>
                <w:szCs w:val="20"/>
              </w:rPr>
              <w:t>-0.0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3754ED" w14:textId="09CB6C8A" w:rsidR="00565645" w:rsidRPr="00D938A3" w:rsidRDefault="00565645" w:rsidP="005656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97619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C1DE6B" w14:textId="77777777" w:rsidR="00565645" w:rsidRPr="00D938A3" w:rsidRDefault="00565645" w:rsidP="005656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474D9">
              <w:rPr>
                <w:sz w:val="20"/>
                <w:szCs w:val="20"/>
              </w:rPr>
              <w:t>-0.6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7E6BF0" w14:textId="77777777" w:rsidR="00565645" w:rsidRPr="00D938A3" w:rsidRDefault="00565645" w:rsidP="005656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FFB172" w14:textId="77777777" w:rsidR="00565645" w:rsidRPr="004B14F6" w:rsidRDefault="00565645" w:rsidP="005656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14F6">
              <w:rPr>
                <w:sz w:val="20"/>
                <w:szCs w:val="20"/>
              </w:rPr>
              <w:t>.5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62F1FF" w14:textId="77777777" w:rsidR="00565645" w:rsidRPr="00E01324" w:rsidRDefault="00565645" w:rsidP="0056564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D404DA" w14:textId="7D0676A3" w:rsidR="00565645" w:rsidRPr="009B418D" w:rsidRDefault="00565645" w:rsidP="005656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418D">
              <w:rPr>
                <w:sz w:val="20"/>
                <w:szCs w:val="20"/>
              </w:rPr>
              <w:t>-0.3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40BBA4" w14:textId="08632BF7" w:rsidR="00565645" w:rsidRPr="009B418D" w:rsidRDefault="00565645" w:rsidP="005656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418D">
              <w:rPr>
                <w:sz w:val="20"/>
                <w:szCs w:val="20"/>
              </w:rPr>
              <w:t>-0.0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6B58AD" w14:textId="3AC997E7" w:rsidR="00565645" w:rsidRPr="009B418D" w:rsidRDefault="00565645" w:rsidP="005656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418D">
              <w:rPr>
                <w:sz w:val="20"/>
                <w:szCs w:val="20"/>
              </w:rPr>
              <w:t>0.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358D02" w14:textId="71EC4E41" w:rsidR="00565645" w:rsidRPr="009B418D" w:rsidRDefault="00565645" w:rsidP="005656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418D">
              <w:rPr>
                <w:sz w:val="20"/>
                <w:szCs w:val="20"/>
              </w:rPr>
              <w:t>-2.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6F6D5A" w14:textId="11830475" w:rsidR="00565645" w:rsidRPr="009B418D" w:rsidRDefault="00565645" w:rsidP="005656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418D">
              <w:rPr>
                <w:sz w:val="20"/>
                <w:szCs w:val="20"/>
              </w:rPr>
              <w:t>5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C2F78D" w14:textId="6A4EC542" w:rsidR="00565645" w:rsidRPr="009B418D" w:rsidRDefault="00565645" w:rsidP="005656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418D">
              <w:rPr>
                <w:sz w:val="20"/>
                <w:szCs w:val="20"/>
              </w:rPr>
              <w:t>.032*</w:t>
            </w:r>
          </w:p>
        </w:tc>
      </w:tr>
      <w:tr w:rsidR="00565645" w14:paraId="7BC72F23" w14:textId="79EF76F8" w:rsidTr="00AD6704">
        <w:trPr>
          <w:gridAfter w:val="1"/>
          <w:wAfter w:w="15" w:type="dxa"/>
          <w:cantSplit/>
          <w:trHeight w:val="20"/>
          <w:tblHeader/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DFDC95F" w14:textId="77777777" w:rsidR="00565645" w:rsidRDefault="00565645" w:rsidP="00565645">
            <w:pPr>
              <w:keepNext/>
              <w:keepLines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707AC8" w14:textId="77777777" w:rsidR="00565645" w:rsidRPr="005A5B05" w:rsidRDefault="00565645" w:rsidP="00565645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903BF3" w14:textId="24ED0A56" w:rsidR="00565645" w:rsidRPr="005A5B05" w:rsidRDefault="00565645" w:rsidP="00565645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22F776" w14:textId="0E973B18" w:rsidR="00565645" w:rsidRPr="00D938A3" w:rsidRDefault="00565645" w:rsidP="00565645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</w:rPr>
            </w:pPr>
            <w:r w:rsidRPr="005A5B05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7C3B50" w14:textId="77777777" w:rsidR="00565645" w:rsidRPr="00D938A3" w:rsidRDefault="00565645" w:rsidP="005656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97619">
              <w:rPr>
                <w:sz w:val="20"/>
                <w:szCs w:val="20"/>
              </w:rPr>
              <w:t>0.1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FC56E9" w14:textId="77777777" w:rsidR="00565645" w:rsidRPr="00D938A3" w:rsidRDefault="00565645" w:rsidP="005656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474D9">
              <w:rPr>
                <w:sz w:val="20"/>
                <w:szCs w:val="20"/>
              </w:rPr>
              <w:t>0.3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9F033C" w14:textId="77777777" w:rsidR="00565645" w:rsidRPr="00D938A3" w:rsidRDefault="00565645" w:rsidP="005656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4BDF6C" w14:textId="77777777" w:rsidR="00565645" w:rsidRPr="004B14F6" w:rsidRDefault="00565645" w:rsidP="005656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14F6">
              <w:rPr>
                <w:sz w:val="20"/>
                <w:szCs w:val="20"/>
              </w:rPr>
              <w:t>.73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482792" w14:textId="77777777" w:rsidR="00565645" w:rsidRPr="00E01324" w:rsidRDefault="00565645" w:rsidP="0056564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36DBD2" w14:textId="541EE112" w:rsidR="00565645" w:rsidRPr="005A5B05" w:rsidRDefault="00565645" w:rsidP="005656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B40106" w14:textId="6A8569C0" w:rsidR="00565645" w:rsidRPr="00E01324" w:rsidRDefault="00565645" w:rsidP="0056564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5A5B05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9849F9" w14:textId="6EEB80E5" w:rsidR="00565645" w:rsidRDefault="00565645" w:rsidP="005656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86F24">
              <w:rPr>
                <w:sz w:val="20"/>
                <w:szCs w:val="20"/>
              </w:rPr>
              <w:t>0.2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5ACCF8" w14:textId="5BBCBD29" w:rsidR="00565645" w:rsidRDefault="00565645" w:rsidP="005656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761525" w14:textId="72B1C45A" w:rsidR="00565645" w:rsidRDefault="00565645" w:rsidP="005656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15F81E" w14:textId="28C6B791" w:rsidR="00565645" w:rsidRDefault="00565645" w:rsidP="005656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68</w:t>
            </w:r>
          </w:p>
        </w:tc>
      </w:tr>
      <w:tr w:rsidR="00565645" w14:paraId="528B4E32" w14:textId="7787448D" w:rsidTr="00AD6704">
        <w:trPr>
          <w:gridAfter w:val="1"/>
          <w:wAfter w:w="15" w:type="dxa"/>
          <w:cantSplit/>
          <w:trHeight w:val="20"/>
          <w:tblHeader/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3684A0D" w14:textId="77777777" w:rsidR="00565645" w:rsidRDefault="00565645" w:rsidP="00565645">
            <w:pPr>
              <w:keepNext/>
              <w:keepLines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F69627" w14:textId="77777777" w:rsidR="00565645" w:rsidRDefault="00565645" w:rsidP="00565645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E9319A" w14:textId="7F2B0DED" w:rsidR="00565645" w:rsidRDefault="00565645" w:rsidP="00565645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EDA3C5" w14:textId="77644635" w:rsidR="00565645" w:rsidRPr="00D938A3" w:rsidRDefault="00565645" w:rsidP="00565645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B0AE9C" w14:textId="6D970E95" w:rsidR="00565645" w:rsidRPr="00D938A3" w:rsidRDefault="00565645" w:rsidP="005656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275BD5" w14:textId="77777777" w:rsidR="00565645" w:rsidRPr="00D938A3" w:rsidRDefault="00565645" w:rsidP="005656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474D9">
              <w:rPr>
                <w:sz w:val="20"/>
                <w:szCs w:val="20"/>
              </w:rPr>
              <w:t>-0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FAC6F6" w14:textId="77777777" w:rsidR="00565645" w:rsidRPr="00D938A3" w:rsidRDefault="00565645" w:rsidP="005656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AF70E8" w14:textId="77777777" w:rsidR="00565645" w:rsidRPr="004B14F6" w:rsidRDefault="00565645" w:rsidP="005656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14F6">
              <w:rPr>
                <w:sz w:val="20"/>
                <w:szCs w:val="20"/>
              </w:rPr>
              <w:t>.98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35D2FA" w14:textId="77777777" w:rsidR="00565645" w:rsidRPr="00E01324" w:rsidRDefault="00565645" w:rsidP="0056564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485B5C" w14:textId="1D315C9E" w:rsidR="00565645" w:rsidRDefault="00565645" w:rsidP="005656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5DD0A2" w14:textId="20A5C551" w:rsidR="00565645" w:rsidRPr="00E01324" w:rsidRDefault="00565645" w:rsidP="0056564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1.2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19909E" w14:textId="66F0B634" w:rsidR="00565645" w:rsidRDefault="00565645" w:rsidP="005656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CDFF52" w14:textId="175C4224" w:rsidR="00565645" w:rsidRDefault="00565645" w:rsidP="005656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53D3B">
              <w:rPr>
                <w:sz w:val="20"/>
                <w:szCs w:val="20"/>
              </w:rPr>
              <w:t>0.7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C8EBCB" w14:textId="49622450" w:rsidR="00565645" w:rsidRDefault="00565645" w:rsidP="005656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0AA004" w14:textId="5517E49B" w:rsidR="00565645" w:rsidRDefault="00565645" w:rsidP="005656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55</w:t>
            </w:r>
          </w:p>
        </w:tc>
      </w:tr>
      <w:tr w:rsidR="00565645" w14:paraId="6E08D3DF" w14:textId="7D6A8628" w:rsidTr="00AD6704">
        <w:trPr>
          <w:gridAfter w:val="1"/>
          <w:wAfter w:w="15" w:type="dxa"/>
          <w:cantSplit/>
          <w:trHeight w:val="20"/>
          <w:tblHeader/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543ACCE" w14:textId="77777777" w:rsidR="00565645" w:rsidRDefault="00565645" w:rsidP="00565645">
            <w:pPr>
              <w:keepNext/>
              <w:keepLines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ir treatme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4E64D4" w14:textId="77777777" w:rsidR="00565645" w:rsidRPr="003C3A54" w:rsidRDefault="00565645" w:rsidP="00565645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9D78F4" w14:textId="24F23097" w:rsidR="00565645" w:rsidRPr="003C3A54" w:rsidRDefault="00565645" w:rsidP="00565645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49301B" w14:textId="0DB4F426" w:rsidR="00565645" w:rsidRPr="00D938A3" w:rsidRDefault="00565645" w:rsidP="00565645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</w:rPr>
            </w:pPr>
            <w:r w:rsidRPr="003C3A54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C74A69" w14:textId="77777777" w:rsidR="00565645" w:rsidRPr="00D938A3" w:rsidRDefault="00565645" w:rsidP="005656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CAC">
              <w:rPr>
                <w:sz w:val="20"/>
                <w:szCs w:val="20"/>
              </w:rPr>
              <w:t>0.1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7E6660" w14:textId="77777777" w:rsidR="00565645" w:rsidRPr="00D938A3" w:rsidRDefault="00565645" w:rsidP="005656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E1286">
              <w:rPr>
                <w:sz w:val="20"/>
                <w:szCs w:val="20"/>
              </w:rPr>
              <w:t>0.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2A4E9C" w14:textId="77777777" w:rsidR="00565645" w:rsidRPr="00D938A3" w:rsidRDefault="00565645" w:rsidP="005656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16996E" w14:textId="77777777" w:rsidR="00565645" w:rsidRPr="004B14F6" w:rsidRDefault="00565645" w:rsidP="005656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14F6">
              <w:rPr>
                <w:sz w:val="20"/>
                <w:szCs w:val="20"/>
              </w:rPr>
              <w:t>.92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791111" w14:textId="77777777" w:rsidR="00565645" w:rsidRPr="00E01324" w:rsidRDefault="00565645" w:rsidP="0056564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5914B7" w14:textId="45858A98" w:rsidR="00565645" w:rsidRPr="003C3A54" w:rsidRDefault="00565645" w:rsidP="005656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A9B5A6" w14:textId="66D51D20" w:rsidR="00565645" w:rsidRPr="00E01324" w:rsidRDefault="00565645" w:rsidP="0056564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3C3A54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AA8ABA" w14:textId="6446C86D" w:rsidR="00565645" w:rsidRDefault="00565645" w:rsidP="005656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86F24">
              <w:rPr>
                <w:sz w:val="20"/>
                <w:szCs w:val="20"/>
              </w:rPr>
              <w:t>0.2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98F14A" w14:textId="0A83F915" w:rsidR="00565645" w:rsidRDefault="00565645" w:rsidP="005656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E1286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3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6D770D" w14:textId="03F75B4C" w:rsidR="00565645" w:rsidRDefault="00565645" w:rsidP="005656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7D1F64" w14:textId="43761CB8" w:rsidR="00565645" w:rsidRDefault="00565645" w:rsidP="005656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00</w:t>
            </w:r>
          </w:p>
        </w:tc>
      </w:tr>
      <w:tr w:rsidR="00565645" w:rsidRPr="001539A0" w14:paraId="23E400C1" w14:textId="630281E4" w:rsidTr="00AD6704">
        <w:trPr>
          <w:gridAfter w:val="1"/>
          <w:wAfter w:w="15" w:type="dxa"/>
          <w:cantSplit/>
          <w:trHeight w:val="20"/>
          <w:tblHeader/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3B4F3B7" w14:textId="77777777" w:rsidR="00565645" w:rsidRPr="00BC6A53" w:rsidRDefault="00565645" w:rsidP="00565645">
            <w:pPr>
              <w:keepNext/>
              <w:keepLines/>
              <w:spacing w:after="0" w:line="240" w:lineRule="auto"/>
              <w:rPr>
                <w:sz w:val="4"/>
                <w:szCs w:val="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E7F596" w14:textId="77777777" w:rsidR="00565645" w:rsidRPr="00BC6A53" w:rsidRDefault="00565645" w:rsidP="00565645">
            <w:pPr>
              <w:keepNext/>
              <w:keepLines/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4139FA" w14:textId="77777777" w:rsidR="00565645" w:rsidRPr="00BC6A53" w:rsidRDefault="00565645" w:rsidP="00565645">
            <w:pPr>
              <w:keepNext/>
              <w:keepLines/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F6AE4A" w14:textId="3EC5EDD1" w:rsidR="00565645" w:rsidRPr="00BC6A53" w:rsidRDefault="00565645" w:rsidP="00565645">
            <w:pPr>
              <w:keepNext/>
              <w:keepLines/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891B8F" w14:textId="77777777" w:rsidR="00565645" w:rsidRPr="00BC6A53" w:rsidRDefault="00565645" w:rsidP="00565645">
            <w:pPr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F30C27" w14:textId="77777777" w:rsidR="00565645" w:rsidRPr="00BC6A53" w:rsidRDefault="00565645" w:rsidP="00565645">
            <w:pPr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25E76B" w14:textId="77777777" w:rsidR="00565645" w:rsidRPr="00BC6A53" w:rsidRDefault="00565645" w:rsidP="00565645">
            <w:pPr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2BD700" w14:textId="77777777" w:rsidR="00565645" w:rsidRPr="00BC6A53" w:rsidRDefault="00565645" w:rsidP="00565645">
            <w:pPr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466AD9" w14:textId="77777777" w:rsidR="00565645" w:rsidRPr="00BC6A53" w:rsidRDefault="00565645" w:rsidP="00565645">
            <w:pPr>
              <w:spacing w:after="0" w:line="240" w:lineRule="auto"/>
              <w:jc w:val="center"/>
              <w:rPr>
                <w:b/>
                <w:bCs/>
                <w:sz w:val="4"/>
                <w:szCs w:val="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E0CE19" w14:textId="77777777" w:rsidR="00565645" w:rsidRPr="00BC6A53" w:rsidRDefault="00565645" w:rsidP="00565645">
            <w:pPr>
              <w:spacing w:after="0" w:line="240" w:lineRule="auto"/>
              <w:jc w:val="center"/>
              <w:rPr>
                <w:b/>
                <w:bCs/>
                <w:sz w:val="4"/>
                <w:szCs w:val="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3DF299" w14:textId="61FEFA9A" w:rsidR="00565645" w:rsidRPr="00BC6A53" w:rsidRDefault="00565645" w:rsidP="00565645">
            <w:pPr>
              <w:spacing w:after="0" w:line="240" w:lineRule="auto"/>
              <w:jc w:val="center"/>
              <w:rPr>
                <w:b/>
                <w:bCs/>
                <w:sz w:val="4"/>
                <w:szCs w:val="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90D191" w14:textId="77777777" w:rsidR="00565645" w:rsidRPr="00BC6A53" w:rsidRDefault="00565645" w:rsidP="00565645">
            <w:pPr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C4766D" w14:textId="77777777" w:rsidR="00565645" w:rsidRPr="00BC6A53" w:rsidRDefault="00565645" w:rsidP="00565645">
            <w:pPr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0009C4" w14:textId="77777777" w:rsidR="00565645" w:rsidRPr="00BC6A53" w:rsidRDefault="00565645" w:rsidP="00565645">
            <w:pPr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8379B2" w14:textId="77777777" w:rsidR="00565645" w:rsidRPr="00BC6A53" w:rsidRDefault="00565645" w:rsidP="00565645">
            <w:pPr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</w:tr>
      <w:tr w:rsidR="00973E79" w:rsidRPr="00973E79" w14:paraId="7DAFDBEB" w14:textId="77777777" w:rsidTr="00AD6704">
        <w:trPr>
          <w:cantSplit/>
          <w:trHeight w:val="20"/>
          <w:tblHeader/>
          <w:jc w:val="center"/>
        </w:trPr>
        <w:tc>
          <w:tcPr>
            <w:tcW w:w="11395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BEEA800" w14:textId="00CC3699" w:rsidR="00973E79" w:rsidRPr="00973E79" w:rsidRDefault="00973E79" w:rsidP="00973E79">
            <w:pPr>
              <w:spacing w:after="0" w:line="240" w:lineRule="auto"/>
              <w:rPr>
                <w:sz w:val="20"/>
                <w:szCs w:val="20"/>
              </w:rPr>
            </w:pPr>
            <w:r w:rsidRPr="001533BB">
              <w:rPr>
                <w:i/>
                <w:iCs/>
                <w:sz w:val="20"/>
                <w:szCs w:val="20"/>
              </w:rPr>
              <w:t>Ecological momentary assessment</w:t>
            </w:r>
            <w:r w:rsidR="008F14F4">
              <w:rPr>
                <w:i/>
                <w:iCs/>
                <w:sz w:val="20"/>
                <w:szCs w:val="20"/>
              </w:rPr>
              <w:t xml:space="preserve"> (EMA)</w:t>
            </w:r>
          </w:p>
        </w:tc>
      </w:tr>
      <w:tr w:rsidR="00565645" w14:paraId="3C22E6CB" w14:textId="77777777" w:rsidTr="00AD6704">
        <w:trPr>
          <w:gridAfter w:val="1"/>
          <w:wAfter w:w="15" w:type="dxa"/>
          <w:cantSplit/>
          <w:trHeight w:val="20"/>
          <w:tblHeader/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4756BAB" w14:textId="77777777" w:rsidR="00565645" w:rsidRPr="001533BB" w:rsidRDefault="00565645" w:rsidP="00565645">
            <w:pPr>
              <w:keepNext/>
              <w:keepLines/>
              <w:spacing w:after="0" w:line="240" w:lineRule="auto"/>
              <w:rPr>
                <w:color w:val="000000"/>
                <w:sz w:val="4"/>
                <w:szCs w:val="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B073F0" w14:textId="77777777" w:rsidR="00565645" w:rsidRPr="001533BB" w:rsidRDefault="00565645" w:rsidP="00565645">
            <w:pPr>
              <w:keepNext/>
              <w:keepLines/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FF20CE" w14:textId="77777777" w:rsidR="00565645" w:rsidRPr="001533BB" w:rsidRDefault="00565645" w:rsidP="00565645">
            <w:pPr>
              <w:keepNext/>
              <w:keepLines/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5C787C" w14:textId="22B2088F" w:rsidR="00565645" w:rsidRPr="001533BB" w:rsidRDefault="00565645" w:rsidP="00565645">
            <w:pPr>
              <w:keepNext/>
              <w:keepLines/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86ECA9" w14:textId="77777777" w:rsidR="00565645" w:rsidRPr="001533BB" w:rsidRDefault="00565645" w:rsidP="00565645">
            <w:pPr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31F167" w14:textId="77777777" w:rsidR="00565645" w:rsidRPr="001533BB" w:rsidRDefault="00565645" w:rsidP="00565645">
            <w:pPr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06C65F" w14:textId="77777777" w:rsidR="00565645" w:rsidRPr="001533BB" w:rsidRDefault="00565645" w:rsidP="00565645">
            <w:pPr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F50F11" w14:textId="77777777" w:rsidR="00565645" w:rsidRPr="001533BB" w:rsidRDefault="00565645" w:rsidP="00565645">
            <w:pPr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4FCFE1" w14:textId="77777777" w:rsidR="00565645" w:rsidRPr="001533BB" w:rsidRDefault="00565645" w:rsidP="00565645">
            <w:pPr>
              <w:spacing w:after="0" w:line="240" w:lineRule="auto"/>
              <w:jc w:val="center"/>
              <w:rPr>
                <w:b/>
                <w:bCs/>
                <w:sz w:val="4"/>
                <w:szCs w:val="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064498" w14:textId="77777777" w:rsidR="00565645" w:rsidRPr="001533BB" w:rsidRDefault="00565645" w:rsidP="00565645">
            <w:pPr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E68FE7" w14:textId="720D4468" w:rsidR="00565645" w:rsidRPr="001533BB" w:rsidRDefault="00565645" w:rsidP="00565645">
            <w:pPr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2B6E5B" w14:textId="77777777" w:rsidR="00565645" w:rsidRPr="001533BB" w:rsidRDefault="00565645" w:rsidP="00565645">
            <w:pPr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355FF0" w14:textId="77777777" w:rsidR="00565645" w:rsidRPr="001533BB" w:rsidRDefault="00565645" w:rsidP="00565645">
            <w:pPr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AE73F2" w14:textId="77777777" w:rsidR="00565645" w:rsidRPr="001533BB" w:rsidRDefault="00565645" w:rsidP="00565645">
            <w:pPr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A2EB20" w14:textId="77777777" w:rsidR="00565645" w:rsidRPr="001533BB" w:rsidRDefault="00565645" w:rsidP="00565645">
            <w:pPr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</w:tr>
      <w:tr w:rsidR="00565645" w14:paraId="4A604357" w14:textId="4DFE1E0E" w:rsidTr="00AD6704">
        <w:trPr>
          <w:gridAfter w:val="1"/>
          <w:wAfter w:w="15" w:type="dxa"/>
          <w:cantSplit/>
          <w:trHeight w:val="20"/>
          <w:tblHeader/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E83CC0B" w14:textId="77777777" w:rsidR="00565645" w:rsidRDefault="00565645" w:rsidP="00565645">
            <w:pPr>
              <w:keepNext/>
              <w:keepLines/>
              <w:spacing w:after="0" w:line="24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B53DF8" w14:textId="77777777" w:rsidR="00565645" w:rsidRPr="008017D1" w:rsidRDefault="00565645" w:rsidP="00565645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7C56CF" w14:textId="57A531B8" w:rsidR="00565645" w:rsidRPr="00B3386F" w:rsidRDefault="00565645" w:rsidP="00565645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  <w:highlight w:val="yellow"/>
              </w:rPr>
            </w:pPr>
            <w:r w:rsidRPr="007B6D33">
              <w:rPr>
                <w:sz w:val="20"/>
                <w:szCs w:val="20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3776E5" w14:textId="2C657717" w:rsidR="00565645" w:rsidRPr="00576A1C" w:rsidRDefault="00565645" w:rsidP="00565645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</w:rPr>
            </w:pPr>
            <w:r w:rsidRPr="00576A1C">
              <w:rPr>
                <w:sz w:val="20"/>
                <w:szCs w:val="20"/>
              </w:rPr>
              <w:t>-0.1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D9122B" w14:textId="77777777" w:rsidR="00565645" w:rsidRPr="00F509E0" w:rsidRDefault="00565645" w:rsidP="005656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509E0">
              <w:rPr>
                <w:sz w:val="20"/>
                <w:szCs w:val="20"/>
              </w:rPr>
              <w:t>0.1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9AF9E0" w14:textId="04692F80" w:rsidR="00565645" w:rsidRPr="00F509E0" w:rsidRDefault="00565645" w:rsidP="005656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509E0">
              <w:rPr>
                <w:sz w:val="20"/>
                <w:szCs w:val="20"/>
              </w:rPr>
              <w:t>-0.9</w:t>
            </w:r>
            <w:r w:rsidR="002E22BF">
              <w:rPr>
                <w:sz w:val="20"/>
                <w:szCs w:val="20"/>
              </w:rPr>
              <w:t>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70E2C4" w14:textId="77777777" w:rsidR="00565645" w:rsidRPr="00F509E0" w:rsidRDefault="00565645" w:rsidP="005656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509E0">
              <w:rPr>
                <w:sz w:val="20"/>
                <w:szCs w:val="20"/>
              </w:rPr>
              <w:t>5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B82B42" w14:textId="587EAFE0" w:rsidR="00565645" w:rsidRPr="00F509E0" w:rsidRDefault="00565645" w:rsidP="005656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509E0">
              <w:rPr>
                <w:sz w:val="20"/>
                <w:szCs w:val="20"/>
              </w:rPr>
              <w:t>.3</w:t>
            </w:r>
            <w:r w:rsidR="002E22BF">
              <w:rPr>
                <w:sz w:val="20"/>
                <w:szCs w:val="20"/>
              </w:rPr>
              <w:t>5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277217" w14:textId="77777777" w:rsidR="00565645" w:rsidRPr="00946D8E" w:rsidRDefault="00565645" w:rsidP="0056564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3D4F5D" w14:textId="098BEA39" w:rsidR="00565645" w:rsidRPr="0015404A" w:rsidRDefault="00565645" w:rsidP="005656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D3D747" w14:textId="159D7FD2" w:rsidR="00565645" w:rsidRPr="0015404A" w:rsidRDefault="00565645" w:rsidP="0056564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15404A">
              <w:rPr>
                <w:sz w:val="20"/>
                <w:szCs w:val="20"/>
              </w:rPr>
              <w:t>-0.3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F6909D" w14:textId="22D6A817" w:rsidR="00565645" w:rsidRPr="0015404A" w:rsidRDefault="00565645" w:rsidP="005656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5404A">
              <w:rPr>
                <w:sz w:val="20"/>
                <w:szCs w:val="20"/>
              </w:rPr>
              <w:t>0.2</w:t>
            </w:r>
            <w:r w:rsidR="00C95E2E">
              <w:rPr>
                <w:sz w:val="20"/>
                <w:szCs w:val="20"/>
              </w:rPr>
              <w:t>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16BE5C" w14:textId="63665933" w:rsidR="00565645" w:rsidRPr="0015404A" w:rsidRDefault="00565645" w:rsidP="005656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5404A">
              <w:rPr>
                <w:sz w:val="20"/>
                <w:szCs w:val="20"/>
              </w:rPr>
              <w:t>-1.2</w:t>
            </w:r>
            <w:r w:rsidR="00C95E2E">
              <w:rPr>
                <w:sz w:val="20"/>
                <w:szCs w:val="20"/>
              </w:rPr>
              <w:t>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91BBC5" w14:textId="4682ACE0" w:rsidR="00565645" w:rsidRPr="0015404A" w:rsidRDefault="00565645" w:rsidP="005656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5404A">
              <w:rPr>
                <w:sz w:val="20"/>
                <w:szCs w:val="20"/>
              </w:rPr>
              <w:t>5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DD4111" w14:textId="0AA464D4" w:rsidR="00565645" w:rsidRPr="0015404A" w:rsidRDefault="00565645" w:rsidP="005656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5404A">
              <w:rPr>
                <w:sz w:val="20"/>
                <w:szCs w:val="20"/>
              </w:rPr>
              <w:t>.22</w:t>
            </w:r>
            <w:r w:rsidR="00C95E2E">
              <w:rPr>
                <w:sz w:val="20"/>
                <w:szCs w:val="20"/>
              </w:rPr>
              <w:t>4</w:t>
            </w:r>
          </w:p>
        </w:tc>
      </w:tr>
      <w:tr w:rsidR="00565645" w14:paraId="4F73E988" w14:textId="0B693F8B" w:rsidTr="00AD6704">
        <w:trPr>
          <w:gridAfter w:val="1"/>
          <w:wAfter w:w="15" w:type="dxa"/>
          <w:cantSplit/>
          <w:trHeight w:val="20"/>
          <w:tblHeader/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A043B91" w14:textId="77777777" w:rsidR="00565645" w:rsidRDefault="00565645" w:rsidP="00565645">
            <w:pPr>
              <w:keepNext/>
              <w:keepLines/>
              <w:spacing w:after="0" w:line="240" w:lineRule="auto"/>
              <w:rPr>
                <w:sz w:val="20"/>
                <w:szCs w:val="20"/>
              </w:rPr>
            </w:pPr>
            <w:r w:rsidRPr="008A74E1">
              <w:rPr>
                <w:rFonts w:eastAsia="Aptos"/>
                <w:kern w:val="2"/>
                <w:sz w:val="20"/>
                <w:szCs w:val="24"/>
                <w:lang w:eastAsia="en-US"/>
              </w:rPr>
              <w:t>EMA Stress Index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2B42FF" w14:textId="77777777" w:rsidR="00565645" w:rsidRPr="008017D1" w:rsidRDefault="00565645" w:rsidP="00565645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0D8EAE" w14:textId="17504D12" w:rsidR="00565645" w:rsidRPr="00AE0F5C" w:rsidRDefault="00565645" w:rsidP="00565645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</w:rPr>
            </w:pPr>
            <w:r w:rsidRPr="00AE0F5C">
              <w:rPr>
                <w:sz w:val="20"/>
                <w:szCs w:val="20"/>
              </w:rPr>
              <w:t>0.1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6E1725" w14:textId="5D2F8A11" w:rsidR="00565645" w:rsidRPr="00576A1C" w:rsidRDefault="00565645" w:rsidP="00565645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</w:rPr>
            </w:pPr>
            <w:r w:rsidRPr="00576A1C">
              <w:rPr>
                <w:sz w:val="20"/>
                <w:szCs w:val="20"/>
              </w:rPr>
              <w:t>0.0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7ACEBD" w14:textId="35D48F3F" w:rsidR="00565645" w:rsidRPr="00F509E0" w:rsidRDefault="00565645" w:rsidP="005656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509E0">
              <w:rPr>
                <w:sz w:val="20"/>
                <w:szCs w:val="20"/>
              </w:rPr>
              <w:t>0.0</w:t>
            </w:r>
            <w:r w:rsidR="002E22BF">
              <w:rPr>
                <w:sz w:val="20"/>
                <w:szCs w:val="20"/>
              </w:rPr>
              <w:t>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5A22DE" w14:textId="014963E1" w:rsidR="00565645" w:rsidRPr="00F509E0" w:rsidRDefault="00565645" w:rsidP="005656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509E0">
              <w:rPr>
                <w:sz w:val="20"/>
                <w:szCs w:val="20"/>
              </w:rPr>
              <w:t>0.</w:t>
            </w:r>
            <w:r w:rsidR="002E22BF">
              <w:rPr>
                <w:sz w:val="20"/>
                <w:szCs w:val="20"/>
              </w:rPr>
              <w:t>5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F88260" w14:textId="77777777" w:rsidR="00565645" w:rsidRPr="00F509E0" w:rsidRDefault="00565645" w:rsidP="005656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509E0">
              <w:rPr>
                <w:sz w:val="20"/>
                <w:szCs w:val="20"/>
              </w:rPr>
              <w:t>5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AE9417" w14:textId="68945FFA" w:rsidR="00565645" w:rsidRPr="00F509E0" w:rsidRDefault="00565645" w:rsidP="005656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509E0">
              <w:rPr>
                <w:sz w:val="20"/>
                <w:szCs w:val="20"/>
              </w:rPr>
              <w:t>.</w:t>
            </w:r>
            <w:r w:rsidR="002E22BF">
              <w:rPr>
                <w:sz w:val="20"/>
                <w:szCs w:val="20"/>
              </w:rPr>
              <w:t>56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633811" w14:textId="77777777" w:rsidR="00565645" w:rsidRPr="00946D8E" w:rsidRDefault="00565645" w:rsidP="0056564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9933AB" w14:textId="7C781436" w:rsidR="00565645" w:rsidRPr="0015404A" w:rsidRDefault="00C95E2E" w:rsidP="005656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B769EC" w14:textId="023F7307" w:rsidR="00565645" w:rsidRPr="0015404A" w:rsidRDefault="00C95E2E" w:rsidP="0056564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565645" w:rsidRPr="0015404A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6765F1" w14:textId="6AD75EBB" w:rsidR="00565645" w:rsidRPr="0015404A" w:rsidRDefault="00565645" w:rsidP="005656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5404A">
              <w:rPr>
                <w:sz w:val="20"/>
                <w:szCs w:val="20"/>
              </w:rPr>
              <w:t>0.</w:t>
            </w:r>
            <w:r w:rsidR="00C95E2E">
              <w:rPr>
                <w:sz w:val="20"/>
                <w:szCs w:val="20"/>
              </w:rPr>
              <w:t>2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BE94E9" w14:textId="209D07D2" w:rsidR="00565645" w:rsidRPr="0015404A" w:rsidRDefault="00C95E2E" w:rsidP="005656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6377A0" w14:textId="2FD3998D" w:rsidR="00565645" w:rsidRPr="0015404A" w:rsidRDefault="00565645" w:rsidP="005656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5404A">
              <w:rPr>
                <w:sz w:val="20"/>
                <w:szCs w:val="20"/>
              </w:rPr>
              <w:t>5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F10BD1" w14:textId="25C79DE3" w:rsidR="00565645" w:rsidRPr="0015404A" w:rsidRDefault="00565645" w:rsidP="005656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5404A">
              <w:rPr>
                <w:sz w:val="20"/>
                <w:szCs w:val="20"/>
              </w:rPr>
              <w:t>.</w:t>
            </w:r>
            <w:r w:rsidR="00C95E2E">
              <w:rPr>
                <w:sz w:val="20"/>
                <w:szCs w:val="20"/>
              </w:rPr>
              <w:t>817</w:t>
            </w:r>
          </w:p>
        </w:tc>
      </w:tr>
      <w:tr w:rsidR="002E22BF" w14:paraId="35DDDE5A" w14:textId="77777777" w:rsidTr="00AD6704">
        <w:trPr>
          <w:gridAfter w:val="1"/>
          <w:wAfter w:w="15" w:type="dxa"/>
          <w:cantSplit/>
          <w:trHeight w:val="20"/>
          <w:tblHeader/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2660D4A" w14:textId="14FA97AE" w:rsidR="002E22BF" w:rsidRPr="009B418D" w:rsidRDefault="002E22BF" w:rsidP="00565645">
            <w:pPr>
              <w:keepNext/>
              <w:keepLines/>
              <w:spacing w:after="0" w:line="240" w:lineRule="auto"/>
              <w:rPr>
                <w:rFonts w:eastAsia="Aptos"/>
                <w:kern w:val="2"/>
                <w:sz w:val="20"/>
                <w:szCs w:val="24"/>
                <w:lang w:eastAsia="en-US"/>
              </w:rPr>
            </w:pPr>
            <w:r w:rsidRPr="009B418D">
              <w:rPr>
                <w:sz w:val="20"/>
                <w:szCs w:val="20"/>
              </w:rPr>
              <w:t>Anxiety/ Depressio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189A6F" w14:textId="77777777" w:rsidR="002E22BF" w:rsidRPr="009B418D" w:rsidRDefault="002E22BF" w:rsidP="00565645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E98A42" w14:textId="5F6F95BC" w:rsidR="002E22BF" w:rsidRPr="009B418D" w:rsidRDefault="002E22BF" w:rsidP="00565645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</w:rPr>
            </w:pPr>
            <w:r w:rsidRPr="009B418D">
              <w:rPr>
                <w:sz w:val="20"/>
                <w:szCs w:val="20"/>
              </w:rPr>
              <w:t>0.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6A0294" w14:textId="28510A9B" w:rsidR="002E22BF" w:rsidRPr="009B418D" w:rsidRDefault="009B418D" w:rsidP="00565645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</w:rPr>
            </w:pPr>
            <w:r w:rsidRPr="009B418D">
              <w:rPr>
                <w:sz w:val="20"/>
                <w:szCs w:val="20"/>
              </w:rPr>
              <w:t xml:space="preserve">&lt; </w:t>
            </w:r>
            <w:r w:rsidR="002E22BF" w:rsidRPr="009B418D">
              <w:rPr>
                <w:sz w:val="20"/>
                <w:szCs w:val="20"/>
              </w:rPr>
              <w:t>0.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F1EAAB" w14:textId="262EA3DE" w:rsidR="002E22BF" w:rsidRPr="009B418D" w:rsidRDefault="002E22BF" w:rsidP="005656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418D">
              <w:rPr>
                <w:sz w:val="20"/>
                <w:szCs w:val="20"/>
              </w:rPr>
              <w:t>0.0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C46230" w14:textId="6EA6F12C" w:rsidR="002E22BF" w:rsidRPr="009B418D" w:rsidRDefault="002E22BF" w:rsidP="005656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418D">
              <w:rPr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F78A87" w14:textId="0CAECF67" w:rsidR="002E22BF" w:rsidRPr="009B418D" w:rsidRDefault="002E22BF" w:rsidP="005656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418D">
              <w:rPr>
                <w:sz w:val="20"/>
                <w:szCs w:val="20"/>
              </w:rPr>
              <w:t>5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8A34A3" w14:textId="4A3DA95A" w:rsidR="002E22BF" w:rsidRPr="009B418D" w:rsidRDefault="002E22BF" w:rsidP="005656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418D">
              <w:rPr>
                <w:sz w:val="20"/>
                <w:szCs w:val="20"/>
              </w:rPr>
              <w:t>1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1211A7" w14:textId="77777777" w:rsidR="002E22BF" w:rsidRPr="009B418D" w:rsidRDefault="002E22BF" w:rsidP="0056564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3C159A" w14:textId="0AFC4646" w:rsidR="002E22BF" w:rsidRPr="009B418D" w:rsidRDefault="00C95E2E" w:rsidP="005656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418D">
              <w:rPr>
                <w:sz w:val="20"/>
                <w:szCs w:val="20"/>
              </w:rPr>
              <w:t>0.1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157802" w14:textId="59985F5D" w:rsidR="002E22BF" w:rsidRPr="009B418D" w:rsidRDefault="00C95E2E" w:rsidP="005656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418D">
              <w:rPr>
                <w:sz w:val="20"/>
                <w:szCs w:val="20"/>
              </w:rPr>
              <w:t>0.0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A9AE01" w14:textId="446C7C2A" w:rsidR="002E22BF" w:rsidRPr="009B418D" w:rsidRDefault="00C95E2E" w:rsidP="005656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418D">
              <w:rPr>
                <w:sz w:val="20"/>
                <w:szCs w:val="20"/>
              </w:rPr>
              <w:t>0.1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855D50" w14:textId="78A87671" w:rsidR="002E22BF" w:rsidRPr="009B418D" w:rsidRDefault="00C95E2E" w:rsidP="005656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418D">
              <w:rPr>
                <w:sz w:val="20"/>
                <w:szCs w:val="20"/>
              </w:rPr>
              <w:t>0.4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59B720" w14:textId="7BD3F7D1" w:rsidR="002E22BF" w:rsidRPr="009B418D" w:rsidRDefault="00C95E2E" w:rsidP="005656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418D">
              <w:rPr>
                <w:sz w:val="20"/>
                <w:szCs w:val="20"/>
              </w:rPr>
              <w:t>5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D34A80" w14:textId="74BADCF3" w:rsidR="002E22BF" w:rsidRPr="009B418D" w:rsidRDefault="00C95E2E" w:rsidP="005656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418D">
              <w:rPr>
                <w:sz w:val="20"/>
                <w:szCs w:val="20"/>
              </w:rPr>
              <w:t>.664</w:t>
            </w:r>
          </w:p>
        </w:tc>
      </w:tr>
      <w:tr w:rsidR="00565645" w14:paraId="7EDC6342" w14:textId="10A355E9" w:rsidTr="00AD6704">
        <w:trPr>
          <w:gridAfter w:val="1"/>
          <w:wAfter w:w="15" w:type="dxa"/>
          <w:cantSplit/>
          <w:trHeight w:val="20"/>
          <w:tblHeader/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CD2E292" w14:textId="77777777" w:rsidR="00565645" w:rsidRDefault="00565645" w:rsidP="00565645">
            <w:pPr>
              <w:keepNext/>
              <w:keepLines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AC4713" w14:textId="77777777" w:rsidR="00565645" w:rsidRDefault="00565645" w:rsidP="00565645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283854" w14:textId="58251541" w:rsidR="00565645" w:rsidRPr="00AE0F5C" w:rsidRDefault="00565645" w:rsidP="00565645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</w:rPr>
            </w:pPr>
            <w:r w:rsidRPr="00AE0F5C">
              <w:rPr>
                <w:sz w:val="20"/>
                <w:szCs w:val="20"/>
              </w:rPr>
              <w:t>-0.1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4ABE8D" w14:textId="06E076CF" w:rsidR="00565645" w:rsidRPr="00576A1C" w:rsidRDefault="00565645" w:rsidP="00565645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</w:rPr>
            </w:pPr>
            <w:r w:rsidRPr="00576A1C">
              <w:rPr>
                <w:sz w:val="20"/>
                <w:szCs w:val="20"/>
              </w:rPr>
              <w:t>-0.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7CF3F4" w14:textId="43AD070A" w:rsidR="00565645" w:rsidRPr="00F509E0" w:rsidRDefault="00565645" w:rsidP="005656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509E0">
              <w:rPr>
                <w:sz w:val="20"/>
                <w:szCs w:val="20"/>
              </w:rPr>
              <w:t>0.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A78B1E" w14:textId="46C2F6A4" w:rsidR="00565645" w:rsidRPr="00F509E0" w:rsidRDefault="00565645" w:rsidP="005656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509E0">
              <w:rPr>
                <w:sz w:val="20"/>
                <w:szCs w:val="20"/>
              </w:rPr>
              <w:t>-0.6</w:t>
            </w:r>
            <w:r w:rsidR="002E22BF">
              <w:rPr>
                <w:sz w:val="20"/>
                <w:szCs w:val="20"/>
              </w:rPr>
              <w:t>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90CF91" w14:textId="77777777" w:rsidR="00565645" w:rsidRPr="00F509E0" w:rsidRDefault="00565645" w:rsidP="005656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509E0">
              <w:rPr>
                <w:sz w:val="20"/>
                <w:szCs w:val="20"/>
              </w:rPr>
              <w:t>5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77ED6D" w14:textId="4254F793" w:rsidR="00565645" w:rsidRPr="00F509E0" w:rsidRDefault="00565645" w:rsidP="005656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509E0">
              <w:rPr>
                <w:sz w:val="20"/>
                <w:szCs w:val="20"/>
              </w:rPr>
              <w:t>.50</w:t>
            </w:r>
            <w:r w:rsidR="002E22BF">
              <w:rPr>
                <w:sz w:val="20"/>
                <w:szCs w:val="20"/>
              </w:rPr>
              <w:t>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3C3601" w14:textId="77777777" w:rsidR="00565645" w:rsidRPr="00946D8E" w:rsidRDefault="00565645" w:rsidP="0056564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8C545F" w14:textId="7DE7572A" w:rsidR="00565645" w:rsidRPr="009B418D" w:rsidRDefault="00565645" w:rsidP="005656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418D">
              <w:rPr>
                <w:sz w:val="20"/>
                <w:szCs w:val="20"/>
              </w:rPr>
              <w:t>-0.3</w:t>
            </w:r>
            <w:r w:rsidR="00C95E2E" w:rsidRPr="009B418D">
              <w:rPr>
                <w:sz w:val="20"/>
                <w:szCs w:val="20"/>
              </w:rPr>
              <w:t>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2391DA" w14:textId="15D263EF" w:rsidR="00565645" w:rsidRPr="009B418D" w:rsidRDefault="00565645" w:rsidP="005656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418D">
              <w:rPr>
                <w:sz w:val="20"/>
                <w:szCs w:val="20"/>
              </w:rPr>
              <w:t>-0.0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9F399B" w14:textId="1D285A9C" w:rsidR="00565645" w:rsidRPr="009B418D" w:rsidRDefault="00565645" w:rsidP="005656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418D">
              <w:rPr>
                <w:sz w:val="20"/>
                <w:szCs w:val="20"/>
              </w:rPr>
              <w:t>0.0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71A7E2" w14:textId="1531CAB2" w:rsidR="00565645" w:rsidRPr="009B418D" w:rsidRDefault="00565645" w:rsidP="005656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418D">
              <w:rPr>
                <w:sz w:val="20"/>
                <w:szCs w:val="20"/>
              </w:rPr>
              <w:t>-1.</w:t>
            </w:r>
            <w:r w:rsidR="00C95E2E" w:rsidRPr="009B418D">
              <w:rPr>
                <w:sz w:val="20"/>
                <w:szCs w:val="20"/>
              </w:rPr>
              <w:t>7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4241E5" w14:textId="3EE85E45" w:rsidR="00565645" w:rsidRPr="009B418D" w:rsidRDefault="00565645" w:rsidP="005656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418D">
              <w:rPr>
                <w:sz w:val="20"/>
                <w:szCs w:val="20"/>
              </w:rPr>
              <w:t>5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E6E241" w14:textId="4525C3C1" w:rsidR="00565645" w:rsidRPr="009B418D" w:rsidRDefault="00565645" w:rsidP="005656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B418D">
              <w:rPr>
                <w:sz w:val="20"/>
                <w:szCs w:val="20"/>
              </w:rPr>
              <w:t>.0</w:t>
            </w:r>
            <w:r w:rsidR="00C95E2E" w:rsidRPr="009B418D">
              <w:rPr>
                <w:sz w:val="20"/>
                <w:szCs w:val="20"/>
              </w:rPr>
              <w:t>82</w:t>
            </w:r>
            <w:r w:rsidRPr="009B418D">
              <w:rPr>
                <w:sz w:val="20"/>
                <w:szCs w:val="20"/>
              </w:rPr>
              <w:t>°</w:t>
            </w:r>
          </w:p>
        </w:tc>
      </w:tr>
      <w:tr w:rsidR="00565645" w14:paraId="4A8EEAF4" w14:textId="5C29749D" w:rsidTr="00AD6704">
        <w:trPr>
          <w:gridAfter w:val="1"/>
          <w:wAfter w:w="15" w:type="dxa"/>
          <w:cantSplit/>
          <w:trHeight w:val="20"/>
          <w:tblHeader/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7D8D40F" w14:textId="77777777" w:rsidR="00565645" w:rsidRDefault="00565645" w:rsidP="00565645">
            <w:pPr>
              <w:keepNext/>
              <w:keepLines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03945D" w14:textId="77777777" w:rsidR="00565645" w:rsidRDefault="00565645" w:rsidP="00565645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F780CD" w14:textId="4297C99E" w:rsidR="00565645" w:rsidRPr="00AE0F5C" w:rsidRDefault="00565645" w:rsidP="00565645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</w:rPr>
            </w:pPr>
            <w:r w:rsidRPr="00AE0F5C">
              <w:rPr>
                <w:sz w:val="20"/>
                <w:szCs w:val="20"/>
              </w:rPr>
              <w:t>0.1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4C31AC" w14:textId="1D79EA9E" w:rsidR="00565645" w:rsidRPr="00576A1C" w:rsidRDefault="00565645" w:rsidP="00565645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</w:rPr>
            </w:pPr>
            <w:r w:rsidRPr="00576A1C">
              <w:rPr>
                <w:sz w:val="20"/>
                <w:szCs w:val="20"/>
              </w:rPr>
              <w:t>0.1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1A4E60" w14:textId="77777777" w:rsidR="00565645" w:rsidRPr="00F509E0" w:rsidRDefault="00565645" w:rsidP="005656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509E0">
              <w:rPr>
                <w:sz w:val="20"/>
                <w:szCs w:val="20"/>
              </w:rPr>
              <w:t>0.1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3DB03C" w14:textId="77777777" w:rsidR="00565645" w:rsidRPr="00F509E0" w:rsidRDefault="00565645" w:rsidP="005656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509E0">
              <w:rPr>
                <w:sz w:val="20"/>
                <w:szCs w:val="20"/>
              </w:rPr>
              <w:t>0.6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9ED545" w14:textId="77777777" w:rsidR="00565645" w:rsidRPr="00F509E0" w:rsidRDefault="00565645" w:rsidP="005656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509E0">
              <w:rPr>
                <w:sz w:val="20"/>
                <w:szCs w:val="20"/>
              </w:rPr>
              <w:t>5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68B25A" w14:textId="39AC458E" w:rsidR="00565645" w:rsidRPr="00F509E0" w:rsidRDefault="00565645" w:rsidP="005656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509E0">
              <w:rPr>
                <w:sz w:val="20"/>
                <w:szCs w:val="20"/>
              </w:rPr>
              <w:t>.52</w:t>
            </w:r>
            <w:r w:rsidR="002E22BF">
              <w:rPr>
                <w:sz w:val="20"/>
                <w:szCs w:val="20"/>
              </w:rPr>
              <w:t>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B90397" w14:textId="77777777" w:rsidR="00565645" w:rsidRPr="00946D8E" w:rsidRDefault="00565645" w:rsidP="0056564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B46541" w14:textId="5CEE2448" w:rsidR="00565645" w:rsidRPr="0015404A" w:rsidRDefault="00565645" w:rsidP="005656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5404A">
              <w:rPr>
                <w:sz w:val="20"/>
                <w:szCs w:val="20"/>
              </w:rPr>
              <w:t>0.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6B9895" w14:textId="40E72648" w:rsidR="00565645" w:rsidRPr="0015404A" w:rsidRDefault="00565645" w:rsidP="0056564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15404A">
              <w:rPr>
                <w:sz w:val="20"/>
                <w:szCs w:val="20"/>
              </w:rPr>
              <w:t>0.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C95508" w14:textId="0F0FC440" w:rsidR="00565645" w:rsidRPr="0015404A" w:rsidRDefault="00565645" w:rsidP="005656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5404A">
              <w:rPr>
                <w:sz w:val="20"/>
                <w:szCs w:val="20"/>
              </w:rPr>
              <w:t>0.3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D009FE" w14:textId="6B64018F" w:rsidR="00565645" w:rsidRPr="0015404A" w:rsidRDefault="00565645" w:rsidP="005656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5404A">
              <w:rPr>
                <w:sz w:val="20"/>
                <w:szCs w:val="20"/>
              </w:rPr>
              <w:t>0.0</w:t>
            </w:r>
            <w:r w:rsidR="00C95E2E">
              <w:rPr>
                <w:sz w:val="20"/>
                <w:szCs w:val="20"/>
              </w:rPr>
              <w:t>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1C394D" w14:textId="74A2F39E" w:rsidR="00565645" w:rsidRPr="0015404A" w:rsidRDefault="00565645" w:rsidP="005656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5404A">
              <w:rPr>
                <w:sz w:val="20"/>
                <w:szCs w:val="20"/>
              </w:rPr>
              <w:t>5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CF2B9E" w14:textId="2A68F401" w:rsidR="00565645" w:rsidRPr="0015404A" w:rsidRDefault="00565645" w:rsidP="005656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5404A">
              <w:rPr>
                <w:sz w:val="20"/>
                <w:szCs w:val="20"/>
              </w:rPr>
              <w:t>.973</w:t>
            </w:r>
          </w:p>
        </w:tc>
      </w:tr>
      <w:tr w:rsidR="00565645" w14:paraId="5CB2F5CA" w14:textId="5B6AAE56" w:rsidTr="00AD6704">
        <w:trPr>
          <w:gridAfter w:val="1"/>
          <w:wAfter w:w="15" w:type="dxa"/>
          <w:cantSplit/>
          <w:trHeight w:val="20"/>
          <w:tblHeader/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7D87EAF" w14:textId="77777777" w:rsidR="00565645" w:rsidRDefault="00565645" w:rsidP="00565645">
            <w:pPr>
              <w:keepNext/>
              <w:keepLines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3F887A" w14:textId="77777777" w:rsidR="00565645" w:rsidRDefault="00565645" w:rsidP="00565645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8E9F34" w14:textId="31FF9CF5" w:rsidR="00565645" w:rsidRPr="00AE0F5C" w:rsidRDefault="00565645" w:rsidP="00565645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</w:rPr>
            </w:pPr>
            <w:r w:rsidRPr="00AE0F5C">
              <w:rPr>
                <w:sz w:val="20"/>
                <w:szCs w:val="20"/>
              </w:rPr>
              <w:t>0.0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80FCED" w14:textId="1C985291" w:rsidR="00565645" w:rsidRPr="00576A1C" w:rsidRDefault="00565645" w:rsidP="00565645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</w:rPr>
            </w:pPr>
            <w:r w:rsidRPr="00576A1C">
              <w:rPr>
                <w:sz w:val="20"/>
                <w:szCs w:val="20"/>
              </w:rPr>
              <w:t>0.1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740BE1" w14:textId="54DFC0E8" w:rsidR="00565645" w:rsidRPr="00F509E0" w:rsidRDefault="00565645" w:rsidP="005656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509E0">
              <w:rPr>
                <w:sz w:val="20"/>
                <w:szCs w:val="20"/>
              </w:rPr>
              <w:t>1.1</w:t>
            </w:r>
            <w:r w:rsidR="002E22BF">
              <w:rPr>
                <w:sz w:val="20"/>
                <w:szCs w:val="20"/>
              </w:rPr>
              <w:t>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F89346" w14:textId="77777777" w:rsidR="00565645" w:rsidRPr="00F509E0" w:rsidRDefault="00565645" w:rsidP="005656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509E0">
              <w:rPr>
                <w:sz w:val="20"/>
                <w:szCs w:val="20"/>
              </w:rPr>
              <w:t>0.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36CAC9" w14:textId="77777777" w:rsidR="00565645" w:rsidRPr="00F509E0" w:rsidRDefault="00565645" w:rsidP="005656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509E0">
              <w:rPr>
                <w:sz w:val="20"/>
                <w:szCs w:val="20"/>
              </w:rPr>
              <w:t>5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0E3925" w14:textId="76019AC8" w:rsidR="00565645" w:rsidRPr="00F509E0" w:rsidRDefault="00565645" w:rsidP="005656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509E0">
              <w:rPr>
                <w:sz w:val="20"/>
                <w:szCs w:val="20"/>
              </w:rPr>
              <w:t>.91</w:t>
            </w:r>
            <w:r w:rsidR="002E22BF">
              <w:rPr>
                <w:sz w:val="20"/>
                <w:szCs w:val="20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20DA70" w14:textId="77777777" w:rsidR="00565645" w:rsidRPr="00946D8E" w:rsidRDefault="00565645" w:rsidP="0056564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13F426" w14:textId="5D352DC8" w:rsidR="00565645" w:rsidRPr="0015404A" w:rsidRDefault="00565645" w:rsidP="005656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5404A">
              <w:rPr>
                <w:sz w:val="20"/>
                <w:szCs w:val="20"/>
              </w:rPr>
              <w:t>0.1</w:t>
            </w:r>
            <w:r w:rsidR="00C95E2E">
              <w:rPr>
                <w:sz w:val="20"/>
                <w:szCs w:val="20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AF0A8A" w14:textId="2556097B" w:rsidR="00565645" w:rsidRPr="0015404A" w:rsidRDefault="00565645" w:rsidP="0056564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15404A">
              <w:rPr>
                <w:sz w:val="20"/>
                <w:szCs w:val="20"/>
              </w:rPr>
              <w:t>1.1</w:t>
            </w:r>
            <w:r w:rsidR="00C95E2E">
              <w:rPr>
                <w:sz w:val="20"/>
                <w:szCs w:val="20"/>
              </w:rPr>
              <w:t>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340CD4" w14:textId="1E8CAEA0" w:rsidR="00565645" w:rsidRPr="0015404A" w:rsidRDefault="00565645" w:rsidP="005656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5404A">
              <w:rPr>
                <w:sz w:val="20"/>
                <w:szCs w:val="20"/>
              </w:rPr>
              <w:t>2.0</w:t>
            </w:r>
            <w:r w:rsidR="00C95E2E">
              <w:rPr>
                <w:sz w:val="20"/>
                <w:szCs w:val="20"/>
              </w:rPr>
              <w:t>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DCD96F" w14:textId="77E56C04" w:rsidR="00565645" w:rsidRPr="0015404A" w:rsidRDefault="00565645" w:rsidP="005656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5404A">
              <w:rPr>
                <w:sz w:val="20"/>
                <w:szCs w:val="20"/>
              </w:rPr>
              <w:t>0.5</w:t>
            </w:r>
            <w:r w:rsidR="00C95E2E">
              <w:rPr>
                <w:sz w:val="20"/>
                <w:szCs w:val="20"/>
              </w:rPr>
              <w:t>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8E6EE8" w14:textId="18F38BAE" w:rsidR="00565645" w:rsidRPr="0015404A" w:rsidRDefault="00565645" w:rsidP="005656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5404A">
              <w:rPr>
                <w:sz w:val="20"/>
                <w:szCs w:val="20"/>
              </w:rPr>
              <w:t>5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41B697" w14:textId="2683347F" w:rsidR="00565645" w:rsidRPr="0015404A" w:rsidRDefault="00565645" w:rsidP="005656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5404A">
              <w:rPr>
                <w:sz w:val="20"/>
                <w:szCs w:val="20"/>
              </w:rPr>
              <w:t>.5</w:t>
            </w:r>
            <w:r w:rsidR="00C95E2E">
              <w:rPr>
                <w:sz w:val="20"/>
                <w:szCs w:val="20"/>
              </w:rPr>
              <w:t>72</w:t>
            </w:r>
          </w:p>
        </w:tc>
      </w:tr>
      <w:tr w:rsidR="00565645" w14:paraId="1AEE77A2" w14:textId="4ADA757A" w:rsidTr="00AD6704">
        <w:trPr>
          <w:gridAfter w:val="1"/>
          <w:wAfter w:w="15" w:type="dxa"/>
          <w:cantSplit/>
          <w:trHeight w:val="20"/>
          <w:tblHeader/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88C2CCF" w14:textId="77777777" w:rsidR="00565645" w:rsidRDefault="00565645" w:rsidP="00565645">
            <w:pPr>
              <w:keepNext/>
              <w:keepLines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ir treatme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8B51DA" w14:textId="77777777" w:rsidR="00565645" w:rsidRDefault="00565645" w:rsidP="00565645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6AEF30" w14:textId="1040D055" w:rsidR="00565645" w:rsidRPr="00AE0F5C" w:rsidRDefault="00565645" w:rsidP="00565645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</w:rPr>
            </w:pPr>
            <w:r w:rsidRPr="00AE0F5C">
              <w:rPr>
                <w:sz w:val="20"/>
                <w:szCs w:val="20"/>
              </w:rPr>
              <w:t>-0.0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9FE6A8" w14:textId="3D4CEACF" w:rsidR="00565645" w:rsidRPr="00576A1C" w:rsidRDefault="00565645" w:rsidP="00565645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</w:rPr>
            </w:pPr>
            <w:r w:rsidRPr="00576A1C">
              <w:rPr>
                <w:sz w:val="20"/>
                <w:szCs w:val="20"/>
              </w:rPr>
              <w:t>-0.0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606C42" w14:textId="226D6F5B" w:rsidR="00565645" w:rsidRPr="00F509E0" w:rsidRDefault="00565645" w:rsidP="005656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509E0">
              <w:rPr>
                <w:sz w:val="20"/>
                <w:szCs w:val="20"/>
              </w:rPr>
              <w:t>0.1</w:t>
            </w:r>
            <w:r w:rsidR="002E22BF">
              <w:rPr>
                <w:sz w:val="20"/>
                <w:szCs w:val="20"/>
              </w:rPr>
              <w:t>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2606C7" w14:textId="77777777" w:rsidR="00565645" w:rsidRPr="00F509E0" w:rsidRDefault="00565645" w:rsidP="005656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509E0">
              <w:rPr>
                <w:sz w:val="20"/>
                <w:szCs w:val="20"/>
              </w:rPr>
              <w:t>-0.4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EE23A" w14:textId="77777777" w:rsidR="00565645" w:rsidRPr="00F509E0" w:rsidRDefault="00565645" w:rsidP="005656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509E0">
              <w:rPr>
                <w:sz w:val="20"/>
                <w:szCs w:val="20"/>
              </w:rPr>
              <w:t>5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998E22" w14:textId="1382CEA5" w:rsidR="00565645" w:rsidRPr="00F509E0" w:rsidRDefault="00565645" w:rsidP="005656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509E0">
              <w:rPr>
                <w:sz w:val="20"/>
                <w:szCs w:val="20"/>
              </w:rPr>
              <w:t>.66</w:t>
            </w:r>
            <w:r w:rsidR="002E22BF">
              <w:rPr>
                <w:sz w:val="20"/>
                <w:szCs w:val="20"/>
              </w:rPr>
              <w:t>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D87354" w14:textId="77777777" w:rsidR="00565645" w:rsidRPr="00946D8E" w:rsidRDefault="00565645" w:rsidP="0056564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07B755" w14:textId="3CAE0AA2" w:rsidR="00565645" w:rsidRPr="0015404A" w:rsidRDefault="00565645" w:rsidP="005656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5404A">
              <w:rPr>
                <w:sz w:val="20"/>
                <w:szCs w:val="20"/>
              </w:rPr>
              <w:t>0.0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D9B2BF" w14:textId="6DBD0F7A" w:rsidR="00565645" w:rsidRPr="0015404A" w:rsidRDefault="00565645" w:rsidP="0056564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15404A">
              <w:rPr>
                <w:sz w:val="20"/>
                <w:szCs w:val="20"/>
              </w:rPr>
              <w:t>0.0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AB12AA" w14:textId="167960D1" w:rsidR="00565645" w:rsidRPr="0015404A" w:rsidRDefault="00565645" w:rsidP="005656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5404A">
              <w:rPr>
                <w:sz w:val="20"/>
                <w:szCs w:val="20"/>
              </w:rPr>
              <w:t>0.2</w:t>
            </w:r>
            <w:r w:rsidR="00C95E2E">
              <w:rPr>
                <w:sz w:val="20"/>
                <w:szCs w:val="20"/>
              </w:rPr>
              <w:t>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F7F654" w14:textId="0A3A7056" w:rsidR="00565645" w:rsidRPr="0015404A" w:rsidRDefault="00565645" w:rsidP="005656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5404A">
              <w:rPr>
                <w:sz w:val="20"/>
                <w:szCs w:val="20"/>
              </w:rPr>
              <w:t>0.2</w:t>
            </w:r>
            <w:r w:rsidR="00C95E2E">
              <w:rPr>
                <w:sz w:val="20"/>
                <w:szCs w:val="20"/>
              </w:rPr>
              <w:t>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B19DA7" w14:textId="6E35B5DD" w:rsidR="00565645" w:rsidRPr="0015404A" w:rsidRDefault="00565645" w:rsidP="005656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5404A">
              <w:rPr>
                <w:sz w:val="20"/>
                <w:szCs w:val="20"/>
              </w:rPr>
              <w:t>5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F9DECB" w14:textId="334AE464" w:rsidR="00565645" w:rsidRPr="0015404A" w:rsidRDefault="00565645" w:rsidP="005656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5404A">
              <w:rPr>
                <w:sz w:val="20"/>
                <w:szCs w:val="20"/>
              </w:rPr>
              <w:t>.</w:t>
            </w:r>
            <w:r w:rsidR="00C95E2E">
              <w:rPr>
                <w:sz w:val="20"/>
                <w:szCs w:val="20"/>
              </w:rPr>
              <w:t>802</w:t>
            </w:r>
          </w:p>
        </w:tc>
      </w:tr>
      <w:tr w:rsidR="00565645" w14:paraId="14B71F35" w14:textId="77777777" w:rsidTr="00AD6704">
        <w:trPr>
          <w:gridAfter w:val="1"/>
          <w:wAfter w:w="15" w:type="dxa"/>
          <w:cantSplit/>
          <w:trHeight w:val="20"/>
          <w:tblHeader/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989F315" w14:textId="77777777" w:rsidR="00565645" w:rsidRPr="00B545AE" w:rsidRDefault="00565645" w:rsidP="00565645">
            <w:pPr>
              <w:keepNext/>
              <w:keepLines/>
              <w:spacing w:after="0" w:line="240" w:lineRule="auto"/>
              <w:rPr>
                <w:sz w:val="4"/>
                <w:szCs w:val="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3F3D07" w14:textId="77777777" w:rsidR="00565645" w:rsidRPr="00B545AE" w:rsidRDefault="00565645" w:rsidP="00565645">
            <w:pPr>
              <w:keepNext/>
              <w:keepLines/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C6071C" w14:textId="77777777" w:rsidR="00565645" w:rsidRPr="00B545AE" w:rsidRDefault="00565645" w:rsidP="00565645">
            <w:pPr>
              <w:keepNext/>
              <w:keepLines/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150B90" w14:textId="59D0A7E6" w:rsidR="00565645" w:rsidRPr="00B545AE" w:rsidRDefault="00565645" w:rsidP="00565645">
            <w:pPr>
              <w:keepNext/>
              <w:keepLines/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695ADF" w14:textId="77777777" w:rsidR="00565645" w:rsidRPr="00B545AE" w:rsidRDefault="00565645" w:rsidP="00565645">
            <w:pPr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CFE265" w14:textId="77777777" w:rsidR="00565645" w:rsidRPr="00B545AE" w:rsidRDefault="00565645" w:rsidP="00565645">
            <w:pPr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2D1E2C" w14:textId="77777777" w:rsidR="00565645" w:rsidRPr="00B545AE" w:rsidRDefault="00565645" w:rsidP="00565645">
            <w:pPr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EB63E4" w14:textId="77777777" w:rsidR="00565645" w:rsidRPr="00B545AE" w:rsidRDefault="00565645" w:rsidP="00565645">
            <w:pPr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63D681" w14:textId="77777777" w:rsidR="00565645" w:rsidRPr="00B545AE" w:rsidRDefault="00565645" w:rsidP="00565645">
            <w:pPr>
              <w:spacing w:after="0" w:line="240" w:lineRule="auto"/>
              <w:jc w:val="center"/>
              <w:rPr>
                <w:b/>
                <w:bCs/>
                <w:sz w:val="4"/>
                <w:szCs w:val="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F484A2" w14:textId="77777777" w:rsidR="00565645" w:rsidRPr="00B545AE" w:rsidRDefault="00565645" w:rsidP="00565645">
            <w:pPr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28E0F1" w14:textId="1ADB73C1" w:rsidR="00565645" w:rsidRPr="00B545AE" w:rsidRDefault="00565645" w:rsidP="00565645">
            <w:pPr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4A3B5E" w14:textId="77777777" w:rsidR="00565645" w:rsidRPr="00B545AE" w:rsidRDefault="00565645" w:rsidP="00565645">
            <w:pPr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D4595E" w14:textId="77777777" w:rsidR="00565645" w:rsidRPr="00B545AE" w:rsidRDefault="00565645" w:rsidP="00565645">
            <w:pPr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754B49" w14:textId="77777777" w:rsidR="00565645" w:rsidRPr="00B545AE" w:rsidRDefault="00565645" w:rsidP="00565645">
            <w:pPr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D5E4CB" w14:textId="77777777" w:rsidR="00565645" w:rsidRPr="00B545AE" w:rsidRDefault="00565645" w:rsidP="00565645">
            <w:pPr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</w:tr>
      <w:tr w:rsidR="002A4E44" w:rsidRPr="002A4E44" w14:paraId="1DF947C0" w14:textId="77777777" w:rsidTr="00451DBE">
        <w:trPr>
          <w:cantSplit/>
          <w:trHeight w:val="20"/>
          <w:tblHeader/>
          <w:jc w:val="center"/>
        </w:trPr>
        <w:tc>
          <w:tcPr>
            <w:tcW w:w="11395" w:type="dxa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DFA204C" w14:textId="23397BE0" w:rsidR="007D6BE9" w:rsidRDefault="002A4E44" w:rsidP="002A4E44">
            <w:pPr>
              <w:spacing w:after="0" w:line="240" w:lineRule="auto"/>
              <w:rPr>
                <w:sz w:val="20"/>
                <w:szCs w:val="20"/>
              </w:rPr>
            </w:pPr>
            <w:r w:rsidRPr="0058592E">
              <w:rPr>
                <w:i/>
                <w:iCs/>
                <w:sz w:val="20"/>
                <w:szCs w:val="20"/>
              </w:rPr>
              <w:t>Notes</w:t>
            </w:r>
            <w:r>
              <w:rPr>
                <w:sz w:val="20"/>
                <w:szCs w:val="20"/>
              </w:rPr>
              <w:t xml:space="preserve">. </w:t>
            </w:r>
            <w:r w:rsidR="006F4F69" w:rsidRPr="00A1520A">
              <w:rPr>
                <w:sz w:val="20"/>
                <w:szCs w:val="20"/>
              </w:rPr>
              <w:t>Standardized</w:t>
            </w:r>
            <w:r w:rsidR="006F4F69">
              <w:rPr>
                <w:sz w:val="20"/>
                <w:szCs w:val="20"/>
              </w:rPr>
              <w:t xml:space="preserve"> </w:t>
            </w:r>
            <w:r w:rsidR="006F4F69" w:rsidRPr="00A1520A">
              <w:rPr>
                <w:sz w:val="20"/>
                <w:szCs w:val="20"/>
              </w:rPr>
              <w:t>(β)</w:t>
            </w:r>
            <w:r w:rsidR="006F4F69">
              <w:rPr>
                <w:sz w:val="20"/>
                <w:szCs w:val="20"/>
              </w:rPr>
              <w:t xml:space="preserve"> and unstandardized </w:t>
            </w:r>
            <w:r w:rsidR="006F4F69" w:rsidRPr="00A1520A">
              <w:rPr>
                <w:sz w:val="20"/>
                <w:szCs w:val="20"/>
              </w:rPr>
              <w:t>coefficients</w:t>
            </w:r>
            <w:r w:rsidR="006F4F69">
              <w:rPr>
                <w:sz w:val="20"/>
                <w:szCs w:val="20"/>
              </w:rPr>
              <w:t xml:space="preserve"> (</w:t>
            </w:r>
            <w:r w:rsidR="006F4F69" w:rsidRPr="00A1520A">
              <w:rPr>
                <w:i/>
                <w:iCs/>
                <w:sz w:val="20"/>
                <w:szCs w:val="20"/>
              </w:rPr>
              <w:t>b</w:t>
            </w:r>
            <w:r w:rsidR="006F4F69">
              <w:rPr>
                <w:sz w:val="20"/>
                <w:szCs w:val="20"/>
              </w:rPr>
              <w:t>), standard error (</w:t>
            </w:r>
            <w:r w:rsidR="006F4F69" w:rsidRPr="000968D2">
              <w:rPr>
                <w:i/>
                <w:iCs/>
                <w:sz w:val="20"/>
                <w:szCs w:val="20"/>
              </w:rPr>
              <w:t>SE</w:t>
            </w:r>
            <w:r w:rsidR="006F4F69">
              <w:rPr>
                <w:sz w:val="20"/>
                <w:szCs w:val="20"/>
              </w:rPr>
              <w:t>)</w:t>
            </w:r>
            <w:r w:rsidR="006F4F69" w:rsidRPr="00A1520A">
              <w:rPr>
                <w:sz w:val="20"/>
                <w:szCs w:val="20"/>
              </w:rPr>
              <w:t xml:space="preserve"> derived from covariate-adjusted </w:t>
            </w:r>
            <w:r>
              <w:rPr>
                <w:sz w:val="20"/>
                <w:szCs w:val="20"/>
              </w:rPr>
              <w:t>A) LME, Linear mixed effects model</w:t>
            </w:r>
            <w:r w:rsidR="006F4F69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 xml:space="preserve"> (over two time</w:t>
            </w:r>
            <w:r w:rsidR="009B418D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oints)</w:t>
            </w:r>
            <w:r w:rsidR="00511CA9">
              <w:rPr>
                <w:sz w:val="20"/>
                <w:szCs w:val="20"/>
              </w:rPr>
              <w:t xml:space="preserve"> and</w:t>
            </w:r>
            <w:r>
              <w:rPr>
                <w:sz w:val="20"/>
                <w:szCs w:val="20"/>
              </w:rPr>
              <w:t xml:space="preserve"> B) MLR, </w:t>
            </w:r>
            <w:r w:rsidRPr="006D77DC">
              <w:rPr>
                <w:sz w:val="20"/>
                <w:szCs w:val="20"/>
              </w:rPr>
              <w:t>multiple linear regression</w:t>
            </w:r>
            <w:r>
              <w:rPr>
                <w:sz w:val="20"/>
                <w:szCs w:val="20"/>
              </w:rPr>
              <w:t xml:space="preserve"> models</w:t>
            </w:r>
            <w:r w:rsidR="00511CA9">
              <w:rPr>
                <w:sz w:val="20"/>
                <w:szCs w:val="20"/>
              </w:rPr>
              <w:t xml:space="preserve">. </w:t>
            </w:r>
            <w:r w:rsidR="00511CA9" w:rsidRPr="007F5865">
              <w:rPr>
                <w:color w:val="000000"/>
                <w:sz w:val="20"/>
                <w:szCs w:val="20"/>
              </w:rPr>
              <w:t>Δ</w:t>
            </w:r>
            <w:r w:rsidR="00511CA9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 xml:space="preserve">changes in hair cortisol/DHEA ratio between two </w:t>
            </w:r>
            <w:proofErr w:type="gramStart"/>
            <w:r>
              <w:rPr>
                <w:sz w:val="20"/>
                <w:szCs w:val="20"/>
              </w:rPr>
              <w:t>time</w:t>
            </w:r>
            <w:r w:rsidR="009B418D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oints</w:t>
            </w:r>
            <w:proofErr w:type="gramEnd"/>
            <w:r>
              <w:rPr>
                <w:sz w:val="20"/>
                <w:szCs w:val="20"/>
              </w:rPr>
              <w:t>.</w:t>
            </w:r>
            <w:r w:rsidR="000021E2">
              <w:rPr>
                <w:sz w:val="20"/>
                <w:szCs w:val="20"/>
              </w:rPr>
              <w:t xml:space="preserve"> </w:t>
            </w:r>
            <w:r w:rsidR="000021E2" w:rsidRPr="000021E2">
              <w:rPr>
                <w:sz w:val="20"/>
                <w:szCs w:val="20"/>
              </w:rPr>
              <w:t>Degrees of freedom for LME were estimated using Satterthwaite’s approximation.</w:t>
            </w:r>
          </w:p>
          <w:p w14:paraId="396976A4" w14:textId="1AD9BB7B" w:rsidR="002A4E44" w:rsidRPr="002A4E44" w:rsidRDefault="002A4E44" w:rsidP="002A4E44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AIN, </w:t>
            </w:r>
            <w:r w:rsidRPr="006D77DC">
              <w:rPr>
                <w:sz w:val="20"/>
                <w:szCs w:val="20"/>
              </w:rPr>
              <w:t>Stress and Adversity Inventory</w:t>
            </w:r>
            <w:r>
              <w:rPr>
                <w:sz w:val="20"/>
                <w:szCs w:val="20"/>
              </w:rPr>
              <w:t xml:space="preserve">; </w:t>
            </w:r>
            <w:r w:rsidRPr="008A74E1">
              <w:rPr>
                <w:rFonts w:eastAsia="Aptos"/>
                <w:kern w:val="2"/>
                <w:sz w:val="20"/>
                <w:szCs w:val="24"/>
                <w:lang w:eastAsia="en-US"/>
              </w:rPr>
              <w:t>EMA Stress Index</w:t>
            </w:r>
            <w:r>
              <w:rPr>
                <w:rFonts w:eastAsia="Aptos"/>
                <w:kern w:val="2"/>
                <w:sz w:val="20"/>
                <w:szCs w:val="24"/>
                <w:lang w:eastAsia="en-US"/>
              </w:rPr>
              <w:t>, sum of PSS-4 and BDSST scores (z-standardized).</w:t>
            </w:r>
            <w:r w:rsidR="009B418D">
              <w:rPr>
                <w:rFonts w:eastAsia="Aptos"/>
                <w:kern w:val="2"/>
                <w:sz w:val="20"/>
                <w:szCs w:val="24"/>
                <w:lang w:eastAsia="en-US"/>
              </w:rPr>
              <w:t xml:space="preserve"> </w:t>
            </w:r>
            <w:r w:rsidR="00514B09" w:rsidRPr="00993190">
              <w:rPr>
                <w:sz w:val="20"/>
                <w:szCs w:val="20"/>
              </w:rPr>
              <w:t>p &lt; .0</w:t>
            </w:r>
            <w:r w:rsidR="00514B09">
              <w:rPr>
                <w:sz w:val="20"/>
                <w:szCs w:val="20"/>
              </w:rPr>
              <w:t xml:space="preserve">01**, </w:t>
            </w:r>
            <w:r w:rsidR="00514B09" w:rsidRPr="00993190">
              <w:rPr>
                <w:sz w:val="20"/>
                <w:szCs w:val="20"/>
              </w:rPr>
              <w:t>p &lt; .05*</w:t>
            </w:r>
            <w:r w:rsidR="00514B09">
              <w:rPr>
                <w:sz w:val="20"/>
                <w:szCs w:val="20"/>
              </w:rPr>
              <w:t xml:space="preserve">, </w:t>
            </w:r>
            <w:r w:rsidR="00514B09" w:rsidRPr="00993190">
              <w:rPr>
                <w:sz w:val="20"/>
                <w:szCs w:val="20"/>
              </w:rPr>
              <w:t>p &lt; .</w:t>
            </w:r>
            <w:r w:rsidR="00514B09">
              <w:rPr>
                <w:sz w:val="20"/>
                <w:szCs w:val="20"/>
              </w:rPr>
              <w:t>10</w:t>
            </w:r>
            <w:r w:rsidR="00514B09" w:rsidRPr="009B418D">
              <w:rPr>
                <w:sz w:val="20"/>
                <w:szCs w:val="20"/>
              </w:rPr>
              <w:t>°</w:t>
            </w:r>
            <w:r w:rsidR="00514B09">
              <w:rPr>
                <w:sz w:val="20"/>
                <w:szCs w:val="20"/>
              </w:rPr>
              <w:t>.</w:t>
            </w:r>
          </w:p>
        </w:tc>
      </w:tr>
    </w:tbl>
    <w:p w14:paraId="07107008" w14:textId="77777777" w:rsidR="00A31885" w:rsidRDefault="00A31885"/>
    <w:p w14:paraId="7F288A11" w14:textId="77777777" w:rsidR="00216D52" w:rsidRDefault="00216D52"/>
    <w:sectPr w:rsidR="00216D5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D343A24"/>
    <w:multiLevelType w:val="hybridMultilevel"/>
    <w:tmpl w:val="93AA8FA4"/>
    <w:lvl w:ilvl="0" w:tplc="0F581B7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992EE56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A142D7F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4E4ADC4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B056696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678E3D7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97FAE73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C99880B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B85C35C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num w:numId="1" w16cid:durableId="9602625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6B7E"/>
    <w:rsid w:val="000004FA"/>
    <w:rsid w:val="000021E2"/>
    <w:rsid w:val="00002ED8"/>
    <w:rsid w:val="000042AA"/>
    <w:rsid w:val="00042165"/>
    <w:rsid w:val="00076F96"/>
    <w:rsid w:val="0008015D"/>
    <w:rsid w:val="00083451"/>
    <w:rsid w:val="000853E6"/>
    <w:rsid w:val="00086F8C"/>
    <w:rsid w:val="000968D2"/>
    <w:rsid w:val="000B4313"/>
    <w:rsid w:val="000B563D"/>
    <w:rsid w:val="000D0A38"/>
    <w:rsid w:val="000E1740"/>
    <w:rsid w:val="000E1B4A"/>
    <w:rsid w:val="00112552"/>
    <w:rsid w:val="001371FC"/>
    <w:rsid w:val="0014031B"/>
    <w:rsid w:val="0015265A"/>
    <w:rsid w:val="001533BB"/>
    <w:rsid w:val="0015404A"/>
    <w:rsid w:val="0017748E"/>
    <w:rsid w:val="00184EB6"/>
    <w:rsid w:val="0018788C"/>
    <w:rsid w:val="00195625"/>
    <w:rsid w:val="001A0071"/>
    <w:rsid w:val="001A345B"/>
    <w:rsid w:val="001D29F7"/>
    <w:rsid w:val="001D3DEE"/>
    <w:rsid w:val="001D4035"/>
    <w:rsid w:val="001E4014"/>
    <w:rsid w:val="001E40FC"/>
    <w:rsid w:val="001F5596"/>
    <w:rsid w:val="001F5C37"/>
    <w:rsid w:val="002105AC"/>
    <w:rsid w:val="00216D52"/>
    <w:rsid w:val="00221F7C"/>
    <w:rsid w:val="00235F8A"/>
    <w:rsid w:val="00257D4C"/>
    <w:rsid w:val="00271280"/>
    <w:rsid w:val="0028581B"/>
    <w:rsid w:val="0029237E"/>
    <w:rsid w:val="00293512"/>
    <w:rsid w:val="0029544E"/>
    <w:rsid w:val="002A4E44"/>
    <w:rsid w:val="002B494F"/>
    <w:rsid w:val="002B5082"/>
    <w:rsid w:val="002C2D2A"/>
    <w:rsid w:val="002C35C8"/>
    <w:rsid w:val="002E22BF"/>
    <w:rsid w:val="002E5BF3"/>
    <w:rsid w:val="002F6E03"/>
    <w:rsid w:val="003103AA"/>
    <w:rsid w:val="00313CFC"/>
    <w:rsid w:val="003150D3"/>
    <w:rsid w:val="0031521A"/>
    <w:rsid w:val="00385D34"/>
    <w:rsid w:val="003924C6"/>
    <w:rsid w:val="003A163F"/>
    <w:rsid w:val="003A61E4"/>
    <w:rsid w:val="003B37FC"/>
    <w:rsid w:val="003B74E9"/>
    <w:rsid w:val="003E174C"/>
    <w:rsid w:val="003F59CB"/>
    <w:rsid w:val="003F787D"/>
    <w:rsid w:val="004005D9"/>
    <w:rsid w:val="00401555"/>
    <w:rsid w:val="00401B55"/>
    <w:rsid w:val="00411C54"/>
    <w:rsid w:val="00426D32"/>
    <w:rsid w:val="00434358"/>
    <w:rsid w:val="00451DBE"/>
    <w:rsid w:val="00454D10"/>
    <w:rsid w:val="00487680"/>
    <w:rsid w:val="004966B3"/>
    <w:rsid w:val="004B14F6"/>
    <w:rsid w:val="004B17EE"/>
    <w:rsid w:val="004B3E86"/>
    <w:rsid w:val="004C2856"/>
    <w:rsid w:val="004D441F"/>
    <w:rsid w:val="004E67D8"/>
    <w:rsid w:val="005023AC"/>
    <w:rsid w:val="00511CA9"/>
    <w:rsid w:val="00514B09"/>
    <w:rsid w:val="00515A2E"/>
    <w:rsid w:val="00533655"/>
    <w:rsid w:val="00542DA7"/>
    <w:rsid w:val="00543BA5"/>
    <w:rsid w:val="00545837"/>
    <w:rsid w:val="00565645"/>
    <w:rsid w:val="00576A1C"/>
    <w:rsid w:val="00581AB1"/>
    <w:rsid w:val="005849C2"/>
    <w:rsid w:val="00590457"/>
    <w:rsid w:val="00590856"/>
    <w:rsid w:val="0059517A"/>
    <w:rsid w:val="005B2F3B"/>
    <w:rsid w:val="005B3903"/>
    <w:rsid w:val="005B77EA"/>
    <w:rsid w:val="005D69DE"/>
    <w:rsid w:val="005E0CF2"/>
    <w:rsid w:val="005F0C10"/>
    <w:rsid w:val="005F47C7"/>
    <w:rsid w:val="00605210"/>
    <w:rsid w:val="00631BBF"/>
    <w:rsid w:val="0063288B"/>
    <w:rsid w:val="00633E2E"/>
    <w:rsid w:val="00634F66"/>
    <w:rsid w:val="0063739A"/>
    <w:rsid w:val="00645380"/>
    <w:rsid w:val="006506E8"/>
    <w:rsid w:val="00653A39"/>
    <w:rsid w:val="00666B7E"/>
    <w:rsid w:val="00673A77"/>
    <w:rsid w:val="006806FD"/>
    <w:rsid w:val="00681E34"/>
    <w:rsid w:val="00684310"/>
    <w:rsid w:val="006855B8"/>
    <w:rsid w:val="006860F4"/>
    <w:rsid w:val="006A5D1A"/>
    <w:rsid w:val="006A702F"/>
    <w:rsid w:val="006B2AE8"/>
    <w:rsid w:val="006C5F28"/>
    <w:rsid w:val="006D14B7"/>
    <w:rsid w:val="006D6B79"/>
    <w:rsid w:val="006E1320"/>
    <w:rsid w:val="006E1B02"/>
    <w:rsid w:val="006F2E7E"/>
    <w:rsid w:val="006F4F69"/>
    <w:rsid w:val="007227FA"/>
    <w:rsid w:val="00725D4E"/>
    <w:rsid w:val="00737CAD"/>
    <w:rsid w:val="007400BA"/>
    <w:rsid w:val="00771280"/>
    <w:rsid w:val="00773FF5"/>
    <w:rsid w:val="00780D84"/>
    <w:rsid w:val="00792FF2"/>
    <w:rsid w:val="007B2BBB"/>
    <w:rsid w:val="007B4350"/>
    <w:rsid w:val="007B6D33"/>
    <w:rsid w:val="007C3FEF"/>
    <w:rsid w:val="007D6BE9"/>
    <w:rsid w:val="008017E4"/>
    <w:rsid w:val="008144D2"/>
    <w:rsid w:val="0082197B"/>
    <w:rsid w:val="0083301D"/>
    <w:rsid w:val="00835037"/>
    <w:rsid w:val="008414BB"/>
    <w:rsid w:val="008450EB"/>
    <w:rsid w:val="00850399"/>
    <w:rsid w:val="0087095D"/>
    <w:rsid w:val="008766FB"/>
    <w:rsid w:val="008811ED"/>
    <w:rsid w:val="00881881"/>
    <w:rsid w:val="0088638A"/>
    <w:rsid w:val="00887E5F"/>
    <w:rsid w:val="008C119D"/>
    <w:rsid w:val="008C230C"/>
    <w:rsid w:val="008C4568"/>
    <w:rsid w:val="008E4175"/>
    <w:rsid w:val="008F14F4"/>
    <w:rsid w:val="008F544A"/>
    <w:rsid w:val="008F7E22"/>
    <w:rsid w:val="00905DDB"/>
    <w:rsid w:val="00917B5F"/>
    <w:rsid w:val="00921B95"/>
    <w:rsid w:val="009426B1"/>
    <w:rsid w:val="00946D8E"/>
    <w:rsid w:val="00956159"/>
    <w:rsid w:val="00960130"/>
    <w:rsid w:val="00966A06"/>
    <w:rsid w:val="00973E79"/>
    <w:rsid w:val="00987374"/>
    <w:rsid w:val="009B2AB3"/>
    <w:rsid w:val="009B418D"/>
    <w:rsid w:val="009C0FC5"/>
    <w:rsid w:val="009D38B0"/>
    <w:rsid w:val="009D795F"/>
    <w:rsid w:val="009E3131"/>
    <w:rsid w:val="009E720B"/>
    <w:rsid w:val="00A01250"/>
    <w:rsid w:val="00A1520A"/>
    <w:rsid w:val="00A2569F"/>
    <w:rsid w:val="00A26E10"/>
    <w:rsid w:val="00A31885"/>
    <w:rsid w:val="00A31A80"/>
    <w:rsid w:val="00A33569"/>
    <w:rsid w:val="00A36324"/>
    <w:rsid w:val="00A719B9"/>
    <w:rsid w:val="00A80435"/>
    <w:rsid w:val="00A83862"/>
    <w:rsid w:val="00A9221B"/>
    <w:rsid w:val="00AA1D8A"/>
    <w:rsid w:val="00AB5378"/>
    <w:rsid w:val="00AD095F"/>
    <w:rsid w:val="00AD3003"/>
    <w:rsid w:val="00AD6704"/>
    <w:rsid w:val="00AE0F5C"/>
    <w:rsid w:val="00AE106D"/>
    <w:rsid w:val="00AE14E2"/>
    <w:rsid w:val="00AE5D3D"/>
    <w:rsid w:val="00B20997"/>
    <w:rsid w:val="00B22AA3"/>
    <w:rsid w:val="00B3065F"/>
    <w:rsid w:val="00B3386F"/>
    <w:rsid w:val="00B460CB"/>
    <w:rsid w:val="00B516E5"/>
    <w:rsid w:val="00B545AE"/>
    <w:rsid w:val="00B86783"/>
    <w:rsid w:val="00B933D8"/>
    <w:rsid w:val="00B95DEC"/>
    <w:rsid w:val="00BA3A99"/>
    <w:rsid w:val="00BB781B"/>
    <w:rsid w:val="00BC6A53"/>
    <w:rsid w:val="00C4091C"/>
    <w:rsid w:val="00C44306"/>
    <w:rsid w:val="00C50121"/>
    <w:rsid w:val="00C6619F"/>
    <w:rsid w:val="00C80C86"/>
    <w:rsid w:val="00C821F8"/>
    <w:rsid w:val="00C90F09"/>
    <w:rsid w:val="00C95E2E"/>
    <w:rsid w:val="00CA2188"/>
    <w:rsid w:val="00CD0817"/>
    <w:rsid w:val="00CE5958"/>
    <w:rsid w:val="00D1330E"/>
    <w:rsid w:val="00D22658"/>
    <w:rsid w:val="00D307FB"/>
    <w:rsid w:val="00D45FF6"/>
    <w:rsid w:val="00D61C90"/>
    <w:rsid w:val="00D8561F"/>
    <w:rsid w:val="00DA2FCC"/>
    <w:rsid w:val="00DA48C2"/>
    <w:rsid w:val="00DC14B4"/>
    <w:rsid w:val="00DD3D27"/>
    <w:rsid w:val="00DE427E"/>
    <w:rsid w:val="00DF6556"/>
    <w:rsid w:val="00E01324"/>
    <w:rsid w:val="00E02123"/>
    <w:rsid w:val="00E13D31"/>
    <w:rsid w:val="00E14974"/>
    <w:rsid w:val="00E24C4E"/>
    <w:rsid w:val="00E32C57"/>
    <w:rsid w:val="00E64C4D"/>
    <w:rsid w:val="00E70459"/>
    <w:rsid w:val="00EA4766"/>
    <w:rsid w:val="00EC133F"/>
    <w:rsid w:val="00ED739E"/>
    <w:rsid w:val="00F01FF5"/>
    <w:rsid w:val="00F128A0"/>
    <w:rsid w:val="00F14820"/>
    <w:rsid w:val="00F44371"/>
    <w:rsid w:val="00F509E0"/>
    <w:rsid w:val="00F74BFD"/>
    <w:rsid w:val="00F915F6"/>
    <w:rsid w:val="00F9604A"/>
    <w:rsid w:val="00FB1231"/>
    <w:rsid w:val="00FB56FA"/>
    <w:rsid w:val="00FB75C4"/>
    <w:rsid w:val="00FE123B"/>
    <w:rsid w:val="00FE21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2B04A0"/>
  <w15:chartTrackingRefBased/>
  <w15:docId w15:val="{4A16C90D-D659-48C0-9F2B-49B8023421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66B7E"/>
    <w:rPr>
      <w:rFonts w:ascii="Calibri" w:eastAsia="Calibri" w:hAnsi="Calibri" w:cs="Calibri"/>
      <w:kern w:val="0"/>
      <w:lang w:val="en"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66B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66B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66B7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66B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66B7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66B7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66B7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66B7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66B7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66B7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66B7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66B7E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66B7E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66B7E"/>
    <w:rPr>
      <w:rFonts w:eastAsiaTheme="majorEastAsia" w:cstheme="majorBidi"/>
      <w:color w:val="0F4761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66B7E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66B7E"/>
    <w:rPr>
      <w:rFonts w:eastAsiaTheme="majorEastAsia" w:cstheme="majorBidi"/>
      <w:color w:val="595959" w:themeColor="text1" w:themeTint="A6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66B7E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66B7E"/>
    <w:rPr>
      <w:rFonts w:eastAsiaTheme="majorEastAsia" w:cstheme="majorBidi"/>
      <w:color w:val="272727" w:themeColor="text1" w:themeTint="D8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666B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66B7E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66B7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66B7E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666B7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666B7E"/>
    <w:rPr>
      <w:i/>
      <w:iCs/>
      <w:color w:val="404040" w:themeColor="text1" w:themeTint="BF"/>
      <w:lang w:val="en-US"/>
    </w:rPr>
  </w:style>
  <w:style w:type="paragraph" w:styleId="Listenabsatz">
    <w:name w:val="List Paragraph"/>
    <w:basedOn w:val="Standard"/>
    <w:uiPriority w:val="34"/>
    <w:qFormat/>
    <w:rsid w:val="00666B7E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666B7E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66B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66B7E"/>
    <w:rPr>
      <w:i/>
      <w:iCs/>
      <w:color w:val="0F4761" w:themeColor="accent1" w:themeShade="BF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666B7E"/>
    <w:rPr>
      <w:b/>
      <w:bCs/>
      <w:smallCaps/>
      <w:color w:val="0F4761" w:themeColor="accent1" w:themeShade="BF"/>
      <w:spacing w:val="5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A5D1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6A5D1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A5D1A"/>
    <w:rPr>
      <w:rFonts w:ascii="Calibri" w:eastAsia="Calibri" w:hAnsi="Calibri" w:cs="Calibri"/>
      <w:kern w:val="0"/>
      <w:sz w:val="20"/>
      <w:szCs w:val="20"/>
      <w:lang w:val="en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A5D1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A5D1A"/>
    <w:rPr>
      <w:rFonts w:ascii="Calibri" w:eastAsia="Calibri" w:hAnsi="Calibri" w:cs="Calibri"/>
      <w:b/>
      <w:bCs/>
      <w:kern w:val="0"/>
      <w:sz w:val="20"/>
      <w:szCs w:val="20"/>
      <w:lang w:val="en" w:eastAsia="de-DE"/>
    </w:rPr>
  </w:style>
  <w:style w:type="table" w:styleId="Tabellenraster">
    <w:name w:val="Table Grid"/>
    <w:basedOn w:val="NormaleTabelle"/>
    <w:uiPriority w:val="39"/>
    <w:rsid w:val="00792F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3</Words>
  <Characters>3238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Huthsteiner</dc:creator>
  <cp:keywords/>
  <dc:description/>
  <cp:lastModifiedBy>Stalder, Tobias, apl. Prof.</cp:lastModifiedBy>
  <cp:revision>2</cp:revision>
  <dcterms:created xsi:type="dcterms:W3CDTF">2026-04-01T12:26:00Z</dcterms:created>
  <dcterms:modified xsi:type="dcterms:W3CDTF">2026-04-01T12:26:00Z</dcterms:modified>
</cp:coreProperties>
</file>